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AFF46" w14:textId="77777777" w:rsidR="00F22672" w:rsidRPr="00F22672" w:rsidRDefault="00F22672" w:rsidP="00F22672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178B8B9" w14:textId="40E559B8" w:rsidR="00951AD5" w:rsidRPr="00F22672" w:rsidRDefault="00F22672" w:rsidP="00F22672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2267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1</w:t>
      </w:r>
      <w:r w:rsidRPr="00F2267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ifferential expression of </w:t>
      </w:r>
      <w:proofErr w:type="spellStart"/>
      <w:r w:rsidRPr="00F22672">
        <w:rPr>
          <w:rFonts w:ascii="Times New Roman" w:hAnsi="Times New Roman" w:cs="Times New Roman"/>
          <w:color w:val="000000" w:themeColor="text1"/>
          <w:sz w:val="28"/>
          <w:szCs w:val="28"/>
        </w:rPr>
        <w:t>lncRNAs</w:t>
      </w:r>
      <w:proofErr w:type="spellEnd"/>
      <w:r w:rsidRPr="00F2267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PPRV</w:t>
      </w:r>
      <w:r w:rsidRPr="00F2267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‑</w:t>
      </w:r>
      <w:r w:rsidRPr="00F22672">
        <w:rPr>
          <w:rFonts w:ascii="Times New Roman" w:hAnsi="Times New Roman" w:cs="Times New Roman"/>
          <w:color w:val="000000" w:themeColor="text1"/>
          <w:sz w:val="28"/>
          <w:szCs w:val="28"/>
        </w:rPr>
        <w:t>infected when compared mock</w:t>
      </w:r>
      <w:r w:rsidRPr="00F22672">
        <w:rPr>
          <w:rFonts w:ascii="MS Mincho" w:eastAsia="MS Mincho" w:hAnsi="MS Mincho" w:cs="MS Mincho" w:hint="eastAsia"/>
          <w:color w:val="000000" w:themeColor="text1"/>
          <w:sz w:val="28"/>
          <w:szCs w:val="28"/>
        </w:rPr>
        <w:t>‑</w:t>
      </w:r>
      <w:r w:rsidRPr="00F22672">
        <w:rPr>
          <w:rFonts w:ascii="Times New Roman" w:hAnsi="Times New Roman" w:cs="Times New Roman"/>
          <w:color w:val="000000" w:themeColor="text1"/>
          <w:sz w:val="28"/>
          <w:szCs w:val="28"/>
        </w:rPr>
        <w:t>infected EECs cells</w:t>
      </w:r>
    </w:p>
    <w:tbl>
      <w:tblPr>
        <w:tblStyle w:val="a9"/>
        <w:tblpPr w:leftFromText="180" w:rightFromText="180" w:vertAnchor="page" w:horzAnchor="page" w:tblpX="3422" w:tblpY="378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508"/>
      </w:tblGrid>
      <w:tr w:rsidR="00F22672" w:rsidRPr="005A40EE" w14:paraId="275E2E1B" w14:textId="77777777" w:rsidTr="001864E2">
        <w:trPr>
          <w:trHeight w:val="280"/>
        </w:trPr>
        <w:tc>
          <w:tcPr>
            <w:tcW w:w="27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832CC5" w14:textId="77777777" w:rsidR="00F22672" w:rsidRPr="005A40EE" w:rsidRDefault="00F22672" w:rsidP="00F22672">
            <w:r w:rsidRPr="005A40EE">
              <w:rPr>
                <w:rFonts w:hint="eastAsia"/>
              </w:rPr>
              <w:t>Gene ID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59855E" w14:textId="77777777" w:rsidR="00F22672" w:rsidRPr="005A40EE" w:rsidRDefault="00F22672" w:rsidP="00F22672">
            <w:r>
              <w:t>Change fold</w:t>
            </w:r>
          </w:p>
        </w:tc>
      </w:tr>
      <w:tr w:rsidR="00F22672" w:rsidRPr="005A40EE" w14:paraId="6B323571" w14:textId="77777777" w:rsidTr="001864E2">
        <w:trPr>
          <w:trHeight w:val="280"/>
        </w:trPr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14:paraId="631B9C2C" w14:textId="77777777" w:rsidR="00F22672" w:rsidRPr="005A40EE" w:rsidRDefault="00F22672" w:rsidP="00F22672">
            <w:r w:rsidRPr="005A40EE">
              <w:rPr>
                <w:rFonts w:hint="eastAsia"/>
              </w:rPr>
              <w:t>106502218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hideMark/>
          </w:tcPr>
          <w:p w14:paraId="35432012" w14:textId="77777777" w:rsidR="00F22672" w:rsidRPr="005A40EE" w:rsidRDefault="00F22672" w:rsidP="00F22672">
            <w:r w:rsidRPr="005A40EE">
              <w:rPr>
                <w:rFonts w:hint="eastAsia"/>
              </w:rPr>
              <w:t>5.950819</w:t>
            </w:r>
          </w:p>
        </w:tc>
      </w:tr>
      <w:tr w:rsidR="00F22672" w:rsidRPr="005A40EE" w14:paraId="4FDBA9E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0392744" w14:textId="77777777" w:rsidR="00F22672" w:rsidRPr="005A40EE" w:rsidRDefault="00F22672" w:rsidP="00F22672">
            <w:r w:rsidRPr="005A40EE">
              <w:rPr>
                <w:rFonts w:hint="eastAsia"/>
              </w:rPr>
              <w:t>108635918</w:t>
            </w:r>
          </w:p>
        </w:tc>
        <w:tc>
          <w:tcPr>
            <w:tcW w:w="1508" w:type="dxa"/>
            <w:noWrap/>
            <w:hideMark/>
          </w:tcPr>
          <w:p w14:paraId="2BA40EE1" w14:textId="77777777" w:rsidR="00F22672" w:rsidRPr="005A40EE" w:rsidRDefault="00F22672" w:rsidP="00F22672">
            <w:r w:rsidRPr="005A40EE">
              <w:rPr>
                <w:rFonts w:hint="eastAsia"/>
              </w:rPr>
              <w:t>5.55227</w:t>
            </w:r>
          </w:p>
        </w:tc>
      </w:tr>
      <w:tr w:rsidR="00F22672" w:rsidRPr="005A40EE" w14:paraId="2A6C42C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911D4D1" w14:textId="77777777" w:rsidR="00F22672" w:rsidRPr="005A40EE" w:rsidRDefault="00F22672" w:rsidP="00F22672">
            <w:r w:rsidRPr="005A40EE">
              <w:rPr>
                <w:rFonts w:hint="eastAsia"/>
              </w:rPr>
              <w:t>108636242</w:t>
            </w:r>
          </w:p>
        </w:tc>
        <w:tc>
          <w:tcPr>
            <w:tcW w:w="1508" w:type="dxa"/>
            <w:noWrap/>
            <w:hideMark/>
          </w:tcPr>
          <w:p w14:paraId="7C1E1DDB" w14:textId="77777777" w:rsidR="00F22672" w:rsidRPr="005A40EE" w:rsidRDefault="00F22672" w:rsidP="00F22672">
            <w:r w:rsidRPr="005A40EE">
              <w:rPr>
                <w:rFonts w:hint="eastAsia"/>
              </w:rPr>
              <w:t>4.414767</w:t>
            </w:r>
          </w:p>
        </w:tc>
      </w:tr>
      <w:tr w:rsidR="00F22672" w:rsidRPr="005A40EE" w14:paraId="12CE826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64AE5F9" w14:textId="77777777" w:rsidR="00F22672" w:rsidRPr="005A40EE" w:rsidRDefault="00F22672" w:rsidP="00F22672">
            <w:r w:rsidRPr="005A40EE">
              <w:rPr>
                <w:rFonts w:hint="eastAsia"/>
              </w:rPr>
              <w:t>108637009</w:t>
            </w:r>
          </w:p>
        </w:tc>
        <w:tc>
          <w:tcPr>
            <w:tcW w:w="1508" w:type="dxa"/>
            <w:noWrap/>
            <w:hideMark/>
          </w:tcPr>
          <w:p w14:paraId="526549D6" w14:textId="77777777" w:rsidR="00F22672" w:rsidRPr="005A40EE" w:rsidRDefault="00F22672" w:rsidP="00F22672">
            <w:r w:rsidRPr="005A40EE">
              <w:rPr>
                <w:rFonts w:hint="eastAsia"/>
              </w:rPr>
              <w:t>4.180301</w:t>
            </w:r>
          </w:p>
        </w:tc>
      </w:tr>
      <w:tr w:rsidR="00F22672" w:rsidRPr="005A40EE" w14:paraId="53EB66C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76DF706" w14:textId="77777777" w:rsidR="00F22672" w:rsidRPr="005A40EE" w:rsidRDefault="00F22672" w:rsidP="00F22672">
            <w:r w:rsidRPr="005A40EE">
              <w:rPr>
                <w:rFonts w:hint="eastAsia"/>
              </w:rPr>
              <w:t>108636281</w:t>
            </w:r>
          </w:p>
        </w:tc>
        <w:tc>
          <w:tcPr>
            <w:tcW w:w="1508" w:type="dxa"/>
            <w:noWrap/>
            <w:hideMark/>
          </w:tcPr>
          <w:p w14:paraId="70AA64D6" w14:textId="77777777" w:rsidR="00F22672" w:rsidRPr="005A40EE" w:rsidRDefault="00F22672" w:rsidP="00F22672">
            <w:r w:rsidRPr="005A40EE">
              <w:rPr>
                <w:rFonts w:hint="eastAsia"/>
              </w:rPr>
              <w:t>4.047035</w:t>
            </w:r>
          </w:p>
        </w:tc>
      </w:tr>
      <w:tr w:rsidR="00F22672" w:rsidRPr="005A40EE" w14:paraId="40B58F5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8D26551" w14:textId="77777777" w:rsidR="00F22672" w:rsidRPr="005A40EE" w:rsidRDefault="00F22672" w:rsidP="00F22672">
            <w:r w:rsidRPr="005A40EE">
              <w:rPr>
                <w:rFonts w:hint="eastAsia"/>
              </w:rPr>
              <w:t>106502405</w:t>
            </w:r>
          </w:p>
        </w:tc>
        <w:tc>
          <w:tcPr>
            <w:tcW w:w="1508" w:type="dxa"/>
            <w:noWrap/>
            <w:hideMark/>
          </w:tcPr>
          <w:p w14:paraId="0A858E6D" w14:textId="77777777" w:rsidR="00F22672" w:rsidRPr="005A40EE" w:rsidRDefault="00F22672" w:rsidP="00F22672">
            <w:r w:rsidRPr="005A40EE">
              <w:rPr>
                <w:rFonts w:hint="eastAsia"/>
              </w:rPr>
              <w:t>3.975482</w:t>
            </w:r>
          </w:p>
        </w:tc>
      </w:tr>
      <w:tr w:rsidR="00F22672" w:rsidRPr="005A40EE" w14:paraId="4A0F646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048C8BC" w14:textId="77777777" w:rsidR="00F22672" w:rsidRPr="005A40EE" w:rsidRDefault="00F22672" w:rsidP="00F22672">
            <w:r w:rsidRPr="005A40EE">
              <w:rPr>
                <w:rFonts w:hint="eastAsia"/>
              </w:rPr>
              <w:t>BGIG9925_30908</w:t>
            </w:r>
          </w:p>
        </w:tc>
        <w:tc>
          <w:tcPr>
            <w:tcW w:w="1508" w:type="dxa"/>
            <w:noWrap/>
            <w:hideMark/>
          </w:tcPr>
          <w:p w14:paraId="53499CC0" w14:textId="77777777" w:rsidR="00F22672" w:rsidRPr="005A40EE" w:rsidRDefault="00F22672" w:rsidP="00F22672">
            <w:r w:rsidRPr="005A40EE">
              <w:rPr>
                <w:rFonts w:hint="eastAsia"/>
              </w:rPr>
              <w:t>3.900193</w:t>
            </w:r>
          </w:p>
        </w:tc>
      </w:tr>
      <w:tr w:rsidR="00F22672" w:rsidRPr="005A40EE" w14:paraId="60A860A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B8B26B8" w14:textId="77777777" w:rsidR="00F22672" w:rsidRPr="005A40EE" w:rsidRDefault="00F22672" w:rsidP="00F22672">
            <w:r w:rsidRPr="005A40EE">
              <w:rPr>
                <w:rFonts w:hint="eastAsia"/>
              </w:rPr>
              <w:t>108634954</w:t>
            </w:r>
          </w:p>
        </w:tc>
        <w:tc>
          <w:tcPr>
            <w:tcW w:w="1508" w:type="dxa"/>
            <w:noWrap/>
            <w:hideMark/>
          </w:tcPr>
          <w:p w14:paraId="34594B3E" w14:textId="77777777" w:rsidR="00F22672" w:rsidRPr="005A40EE" w:rsidRDefault="00F22672" w:rsidP="00F22672">
            <w:r w:rsidRPr="005A40EE">
              <w:rPr>
                <w:rFonts w:hint="eastAsia"/>
              </w:rPr>
              <w:t>3.79771</w:t>
            </w:r>
          </w:p>
        </w:tc>
      </w:tr>
      <w:tr w:rsidR="00F22672" w:rsidRPr="005A40EE" w14:paraId="12038D1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6913D1D" w14:textId="77777777" w:rsidR="00F22672" w:rsidRPr="005A40EE" w:rsidRDefault="00F22672" w:rsidP="00F22672">
            <w:r w:rsidRPr="005A40EE">
              <w:rPr>
                <w:rFonts w:hint="eastAsia"/>
              </w:rPr>
              <w:t>108635850</w:t>
            </w:r>
          </w:p>
        </w:tc>
        <w:tc>
          <w:tcPr>
            <w:tcW w:w="1508" w:type="dxa"/>
            <w:noWrap/>
            <w:hideMark/>
          </w:tcPr>
          <w:p w14:paraId="7CE255D3" w14:textId="77777777" w:rsidR="00F22672" w:rsidRPr="005A40EE" w:rsidRDefault="00F22672" w:rsidP="00F22672">
            <w:r w:rsidRPr="005A40EE">
              <w:rPr>
                <w:rFonts w:hint="eastAsia"/>
              </w:rPr>
              <w:t>3.736695</w:t>
            </w:r>
          </w:p>
        </w:tc>
      </w:tr>
      <w:tr w:rsidR="00F22672" w:rsidRPr="005A40EE" w14:paraId="596646C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D498F57" w14:textId="77777777" w:rsidR="00F22672" w:rsidRPr="005A40EE" w:rsidRDefault="00F22672" w:rsidP="00F22672">
            <w:r w:rsidRPr="005A40EE">
              <w:rPr>
                <w:rFonts w:hint="eastAsia"/>
              </w:rPr>
              <w:t>108637526</w:t>
            </w:r>
          </w:p>
        </w:tc>
        <w:tc>
          <w:tcPr>
            <w:tcW w:w="1508" w:type="dxa"/>
            <w:noWrap/>
            <w:hideMark/>
          </w:tcPr>
          <w:p w14:paraId="7A0CD578" w14:textId="77777777" w:rsidR="00F22672" w:rsidRPr="005A40EE" w:rsidRDefault="00F22672" w:rsidP="00F22672">
            <w:r w:rsidRPr="005A40EE">
              <w:rPr>
                <w:rFonts w:hint="eastAsia"/>
              </w:rPr>
              <w:t>3.55227</w:t>
            </w:r>
          </w:p>
        </w:tc>
      </w:tr>
      <w:tr w:rsidR="00F22672" w:rsidRPr="005A40EE" w14:paraId="3E72B9D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3B5B5E1" w14:textId="77777777" w:rsidR="00F22672" w:rsidRPr="005A40EE" w:rsidRDefault="00F22672" w:rsidP="00F22672">
            <w:r w:rsidRPr="005A40EE">
              <w:rPr>
                <w:rFonts w:hint="eastAsia"/>
              </w:rPr>
              <w:t>108636925</w:t>
            </w:r>
          </w:p>
        </w:tc>
        <w:tc>
          <w:tcPr>
            <w:tcW w:w="1508" w:type="dxa"/>
            <w:noWrap/>
            <w:hideMark/>
          </w:tcPr>
          <w:p w14:paraId="2D0F4910" w14:textId="77777777" w:rsidR="00F22672" w:rsidRPr="005A40EE" w:rsidRDefault="00F22672" w:rsidP="00F22672">
            <w:r w:rsidRPr="005A40EE">
              <w:rPr>
                <w:rFonts w:hint="eastAsia"/>
              </w:rPr>
              <w:t>3.307851</w:t>
            </w:r>
          </w:p>
        </w:tc>
      </w:tr>
      <w:tr w:rsidR="00F22672" w:rsidRPr="005A40EE" w14:paraId="46C56DA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2511EF6" w14:textId="77777777" w:rsidR="00F22672" w:rsidRPr="005A40EE" w:rsidRDefault="00F22672" w:rsidP="00F22672">
            <w:r w:rsidRPr="005A40EE">
              <w:rPr>
                <w:rFonts w:hint="eastAsia"/>
              </w:rPr>
              <w:t>BGIG9925_31100</w:t>
            </w:r>
          </w:p>
        </w:tc>
        <w:tc>
          <w:tcPr>
            <w:tcW w:w="1508" w:type="dxa"/>
            <w:noWrap/>
            <w:hideMark/>
          </w:tcPr>
          <w:p w14:paraId="0D1DAEBE" w14:textId="77777777" w:rsidR="00F22672" w:rsidRPr="005A40EE" w:rsidRDefault="00F22672" w:rsidP="00F22672">
            <w:r w:rsidRPr="005A40EE">
              <w:rPr>
                <w:rFonts w:hint="eastAsia"/>
              </w:rPr>
              <w:t>3.226313</w:t>
            </w:r>
          </w:p>
        </w:tc>
      </w:tr>
      <w:tr w:rsidR="00F22672" w:rsidRPr="005A40EE" w14:paraId="07E6D65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F0CE6E8" w14:textId="77777777" w:rsidR="00F22672" w:rsidRPr="005A40EE" w:rsidRDefault="00F22672" w:rsidP="00F22672">
            <w:r w:rsidRPr="005A40EE">
              <w:rPr>
                <w:rFonts w:hint="eastAsia"/>
              </w:rPr>
              <w:t>BGIG9925_32568</w:t>
            </w:r>
          </w:p>
        </w:tc>
        <w:tc>
          <w:tcPr>
            <w:tcW w:w="1508" w:type="dxa"/>
            <w:noWrap/>
            <w:hideMark/>
          </w:tcPr>
          <w:p w14:paraId="4D030515" w14:textId="77777777" w:rsidR="00F22672" w:rsidRPr="005A40EE" w:rsidRDefault="00F22672" w:rsidP="00F22672">
            <w:r w:rsidRPr="005A40EE">
              <w:rPr>
                <w:rFonts w:hint="eastAsia"/>
              </w:rPr>
              <w:t>3.222121</w:t>
            </w:r>
          </w:p>
        </w:tc>
      </w:tr>
      <w:tr w:rsidR="00F22672" w:rsidRPr="005A40EE" w14:paraId="44B57DC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DB8932E" w14:textId="77777777" w:rsidR="00F22672" w:rsidRPr="005A40EE" w:rsidRDefault="00F22672" w:rsidP="00F22672">
            <w:r w:rsidRPr="005A40EE">
              <w:rPr>
                <w:rFonts w:hint="eastAsia"/>
              </w:rPr>
              <w:t>108636557</w:t>
            </w:r>
          </w:p>
        </w:tc>
        <w:tc>
          <w:tcPr>
            <w:tcW w:w="1508" w:type="dxa"/>
            <w:noWrap/>
            <w:hideMark/>
          </w:tcPr>
          <w:p w14:paraId="6CF31690" w14:textId="77777777" w:rsidR="00F22672" w:rsidRPr="005A40EE" w:rsidRDefault="00F22672" w:rsidP="00F22672">
            <w:r w:rsidRPr="005A40EE">
              <w:rPr>
                <w:rFonts w:hint="eastAsia"/>
              </w:rPr>
              <w:t>3.199754</w:t>
            </w:r>
          </w:p>
        </w:tc>
      </w:tr>
      <w:tr w:rsidR="00F22672" w:rsidRPr="005A40EE" w14:paraId="45F643C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1A6679A" w14:textId="77777777" w:rsidR="00F22672" w:rsidRPr="005A40EE" w:rsidRDefault="00F22672" w:rsidP="00F22672">
            <w:r w:rsidRPr="005A40EE">
              <w:rPr>
                <w:rFonts w:hint="eastAsia"/>
              </w:rPr>
              <w:t>106502447</w:t>
            </w:r>
          </w:p>
        </w:tc>
        <w:tc>
          <w:tcPr>
            <w:tcW w:w="1508" w:type="dxa"/>
            <w:noWrap/>
            <w:hideMark/>
          </w:tcPr>
          <w:p w14:paraId="67E1368A" w14:textId="77777777" w:rsidR="00F22672" w:rsidRPr="005A40EE" w:rsidRDefault="00F22672" w:rsidP="00F22672">
            <w:r w:rsidRPr="005A40EE">
              <w:rPr>
                <w:rFonts w:hint="eastAsia"/>
              </w:rPr>
              <w:t>3.151732</w:t>
            </w:r>
          </w:p>
        </w:tc>
      </w:tr>
      <w:tr w:rsidR="00F22672" w:rsidRPr="005A40EE" w14:paraId="029B7B7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393AB20" w14:textId="77777777" w:rsidR="00F22672" w:rsidRPr="005A40EE" w:rsidRDefault="00F22672" w:rsidP="00F22672">
            <w:r w:rsidRPr="005A40EE">
              <w:rPr>
                <w:rFonts w:hint="eastAsia"/>
              </w:rPr>
              <w:t>108638258</w:t>
            </w:r>
          </w:p>
        </w:tc>
        <w:tc>
          <w:tcPr>
            <w:tcW w:w="1508" w:type="dxa"/>
            <w:noWrap/>
            <w:hideMark/>
          </w:tcPr>
          <w:p w14:paraId="23189F14" w14:textId="77777777" w:rsidR="00F22672" w:rsidRPr="005A40EE" w:rsidRDefault="00F22672" w:rsidP="00F22672">
            <w:r w:rsidRPr="005A40EE">
              <w:rPr>
                <w:rFonts w:hint="eastAsia"/>
              </w:rPr>
              <w:t>2.900193</w:t>
            </w:r>
          </w:p>
        </w:tc>
      </w:tr>
      <w:tr w:rsidR="00F22672" w:rsidRPr="005A40EE" w14:paraId="4574DEB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1DB41DE" w14:textId="77777777" w:rsidR="00F22672" w:rsidRPr="005A40EE" w:rsidRDefault="00F22672" w:rsidP="00F22672">
            <w:r w:rsidRPr="005A40EE">
              <w:rPr>
                <w:rFonts w:hint="eastAsia"/>
              </w:rPr>
              <w:t>BGIG9925_29876</w:t>
            </w:r>
          </w:p>
        </w:tc>
        <w:tc>
          <w:tcPr>
            <w:tcW w:w="1508" w:type="dxa"/>
            <w:noWrap/>
            <w:hideMark/>
          </w:tcPr>
          <w:p w14:paraId="737AB4BE" w14:textId="77777777" w:rsidR="00F22672" w:rsidRPr="005A40EE" w:rsidRDefault="00F22672" w:rsidP="00F22672">
            <w:r w:rsidRPr="005A40EE">
              <w:rPr>
                <w:rFonts w:hint="eastAsia"/>
              </w:rPr>
              <w:t>2.900193</w:t>
            </w:r>
          </w:p>
        </w:tc>
      </w:tr>
      <w:tr w:rsidR="00F22672" w:rsidRPr="005A40EE" w14:paraId="3D558BA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F91493B" w14:textId="77777777" w:rsidR="00F22672" w:rsidRPr="005A40EE" w:rsidRDefault="00F22672" w:rsidP="00F22672">
            <w:r w:rsidRPr="005A40EE">
              <w:rPr>
                <w:rFonts w:hint="eastAsia"/>
              </w:rPr>
              <w:t>102185883</w:t>
            </w:r>
          </w:p>
        </w:tc>
        <w:tc>
          <w:tcPr>
            <w:tcW w:w="1508" w:type="dxa"/>
            <w:noWrap/>
            <w:hideMark/>
          </w:tcPr>
          <w:p w14:paraId="73B33718" w14:textId="77777777" w:rsidR="00F22672" w:rsidRPr="005A40EE" w:rsidRDefault="00F22672" w:rsidP="00F22672">
            <w:r w:rsidRPr="005A40EE">
              <w:rPr>
                <w:rFonts w:hint="eastAsia"/>
              </w:rPr>
              <w:t>2.747703</w:t>
            </w:r>
          </w:p>
        </w:tc>
      </w:tr>
      <w:tr w:rsidR="00F22672" w:rsidRPr="005A40EE" w14:paraId="636972C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5DC64B6" w14:textId="77777777" w:rsidR="00F22672" w:rsidRPr="005A40EE" w:rsidRDefault="00F22672" w:rsidP="00F22672">
            <w:r w:rsidRPr="005A40EE">
              <w:rPr>
                <w:rFonts w:hint="eastAsia"/>
              </w:rPr>
              <w:t>BGIG9925_29643</w:t>
            </w:r>
          </w:p>
        </w:tc>
        <w:tc>
          <w:tcPr>
            <w:tcW w:w="1508" w:type="dxa"/>
            <w:noWrap/>
            <w:hideMark/>
          </w:tcPr>
          <w:p w14:paraId="43104D12" w14:textId="77777777" w:rsidR="00F22672" w:rsidRPr="005A40EE" w:rsidRDefault="00F22672" w:rsidP="00F22672">
            <w:r w:rsidRPr="005A40EE">
              <w:rPr>
                <w:rFonts w:hint="eastAsia"/>
              </w:rPr>
              <w:t>2.727789</w:t>
            </w:r>
          </w:p>
        </w:tc>
      </w:tr>
      <w:tr w:rsidR="00F22672" w:rsidRPr="005A40EE" w14:paraId="0075EC3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F65CBFB" w14:textId="77777777" w:rsidR="00F22672" w:rsidRPr="005A40EE" w:rsidRDefault="00F22672" w:rsidP="00F22672">
            <w:r w:rsidRPr="005A40EE">
              <w:rPr>
                <w:rFonts w:hint="eastAsia"/>
              </w:rPr>
              <w:t>108637780</w:t>
            </w:r>
          </w:p>
        </w:tc>
        <w:tc>
          <w:tcPr>
            <w:tcW w:w="1508" w:type="dxa"/>
            <w:noWrap/>
            <w:hideMark/>
          </w:tcPr>
          <w:p w14:paraId="5F4F4E26" w14:textId="77777777" w:rsidR="00F22672" w:rsidRPr="005A40EE" w:rsidRDefault="00F22672" w:rsidP="00F22672">
            <w:r w:rsidRPr="005A40EE">
              <w:rPr>
                <w:rFonts w:hint="eastAsia"/>
              </w:rPr>
              <w:t>2.677801</w:t>
            </w:r>
          </w:p>
        </w:tc>
      </w:tr>
      <w:tr w:rsidR="00F22672" w:rsidRPr="005A40EE" w14:paraId="78CAC3E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6F39661" w14:textId="77777777" w:rsidR="00F22672" w:rsidRPr="005A40EE" w:rsidRDefault="00F22672" w:rsidP="00F22672">
            <w:r w:rsidRPr="005A40EE">
              <w:rPr>
                <w:rFonts w:hint="eastAsia"/>
              </w:rPr>
              <w:t>108633798</w:t>
            </w:r>
          </w:p>
        </w:tc>
        <w:tc>
          <w:tcPr>
            <w:tcW w:w="1508" w:type="dxa"/>
            <w:noWrap/>
            <w:hideMark/>
          </w:tcPr>
          <w:p w14:paraId="09DCDB03" w14:textId="77777777" w:rsidR="00F22672" w:rsidRPr="005A40EE" w:rsidRDefault="00F22672" w:rsidP="00F22672">
            <w:r w:rsidRPr="005A40EE">
              <w:rPr>
                <w:rFonts w:hint="eastAsia"/>
              </w:rPr>
              <w:t>2.650834</w:t>
            </w:r>
          </w:p>
        </w:tc>
      </w:tr>
      <w:tr w:rsidR="00F22672" w:rsidRPr="005A40EE" w14:paraId="7871C60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5C954A6" w14:textId="77777777" w:rsidR="00F22672" w:rsidRPr="005A40EE" w:rsidRDefault="00F22672" w:rsidP="00F22672">
            <w:r w:rsidRPr="005A40EE">
              <w:rPr>
                <w:rFonts w:hint="eastAsia"/>
              </w:rPr>
              <w:t>108636127</w:t>
            </w:r>
          </w:p>
        </w:tc>
        <w:tc>
          <w:tcPr>
            <w:tcW w:w="1508" w:type="dxa"/>
            <w:noWrap/>
            <w:hideMark/>
          </w:tcPr>
          <w:p w14:paraId="67C129E9" w14:textId="77777777" w:rsidR="00F22672" w:rsidRPr="005A40EE" w:rsidRDefault="00F22672" w:rsidP="00F22672">
            <w:r w:rsidRPr="005A40EE">
              <w:rPr>
                <w:rFonts w:hint="eastAsia"/>
              </w:rPr>
              <w:t>2.592409</w:t>
            </w:r>
          </w:p>
        </w:tc>
      </w:tr>
      <w:tr w:rsidR="00F22672" w:rsidRPr="005A40EE" w14:paraId="6698A82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FC6FA72" w14:textId="77777777" w:rsidR="00F22672" w:rsidRPr="005A40EE" w:rsidRDefault="00F22672" w:rsidP="00F22672">
            <w:r w:rsidRPr="005A40EE">
              <w:rPr>
                <w:rFonts w:hint="eastAsia"/>
              </w:rPr>
              <w:t>106503307</w:t>
            </w:r>
          </w:p>
        </w:tc>
        <w:tc>
          <w:tcPr>
            <w:tcW w:w="1508" w:type="dxa"/>
            <w:noWrap/>
            <w:hideMark/>
          </w:tcPr>
          <w:p w14:paraId="4F82C3A6" w14:textId="77777777" w:rsidR="00F22672" w:rsidRPr="005A40EE" w:rsidRDefault="00F22672" w:rsidP="00F22672">
            <w:r w:rsidRPr="005A40EE">
              <w:rPr>
                <w:rFonts w:hint="eastAsia"/>
              </w:rPr>
              <w:t>2.558879</w:t>
            </w:r>
          </w:p>
        </w:tc>
      </w:tr>
      <w:tr w:rsidR="00F22672" w:rsidRPr="005A40EE" w14:paraId="5A90279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977826A" w14:textId="77777777" w:rsidR="00F22672" w:rsidRPr="005A40EE" w:rsidRDefault="00F22672" w:rsidP="00F22672">
            <w:r w:rsidRPr="005A40EE">
              <w:rPr>
                <w:rFonts w:hint="eastAsia"/>
              </w:rPr>
              <w:t>108637734</w:t>
            </w:r>
          </w:p>
        </w:tc>
        <w:tc>
          <w:tcPr>
            <w:tcW w:w="1508" w:type="dxa"/>
            <w:noWrap/>
            <w:hideMark/>
          </w:tcPr>
          <w:p w14:paraId="48D2D05C" w14:textId="77777777" w:rsidR="00F22672" w:rsidRPr="005A40EE" w:rsidRDefault="00F22672" w:rsidP="00F22672">
            <w:r w:rsidRPr="005A40EE">
              <w:rPr>
                <w:rFonts w:hint="eastAsia"/>
              </w:rPr>
              <w:t>2.502229</w:t>
            </w:r>
          </w:p>
        </w:tc>
      </w:tr>
      <w:tr w:rsidR="00F22672" w:rsidRPr="005A40EE" w14:paraId="24C2B44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74AF72F" w14:textId="77777777" w:rsidR="00F22672" w:rsidRPr="005A40EE" w:rsidRDefault="00F22672" w:rsidP="00F22672">
            <w:r w:rsidRPr="005A40EE">
              <w:rPr>
                <w:rFonts w:hint="eastAsia"/>
              </w:rPr>
              <w:t>108637296</w:t>
            </w:r>
          </w:p>
        </w:tc>
        <w:tc>
          <w:tcPr>
            <w:tcW w:w="1508" w:type="dxa"/>
            <w:noWrap/>
            <w:hideMark/>
          </w:tcPr>
          <w:p w14:paraId="41F9BC89" w14:textId="77777777" w:rsidR="00F22672" w:rsidRPr="005A40EE" w:rsidRDefault="00F22672" w:rsidP="00F22672">
            <w:r w:rsidRPr="005A40EE">
              <w:rPr>
                <w:rFonts w:hint="eastAsia"/>
              </w:rPr>
              <w:t>2.414767</w:t>
            </w:r>
          </w:p>
        </w:tc>
      </w:tr>
      <w:tr w:rsidR="00F22672" w:rsidRPr="005A40EE" w14:paraId="32B861B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C8ADFD5" w14:textId="77777777" w:rsidR="00F22672" w:rsidRPr="005A40EE" w:rsidRDefault="00F22672" w:rsidP="00F22672">
            <w:r w:rsidRPr="005A40EE">
              <w:rPr>
                <w:rFonts w:hint="eastAsia"/>
              </w:rPr>
              <w:t>108636124</w:t>
            </w:r>
          </w:p>
        </w:tc>
        <w:tc>
          <w:tcPr>
            <w:tcW w:w="1508" w:type="dxa"/>
            <w:noWrap/>
            <w:hideMark/>
          </w:tcPr>
          <w:p w14:paraId="56B9D8A0" w14:textId="77777777" w:rsidR="00F22672" w:rsidRPr="005A40EE" w:rsidRDefault="00F22672" w:rsidP="00F22672">
            <w:r w:rsidRPr="005A40EE">
              <w:rPr>
                <w:rFonts w:hint="eastAsia"/>
              </w:rPr>
              <w:t>2.39627</w:t>
            </w:r>
          </w:p>
        </w:tc>
      </w:tr>
      <w:tr w:rsidR="00F22672" w:rsidRPr="005A40EE" w14:paraId="3C278A3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688AEE5" w14:textId="77777777" w:rsidR="00F22672" w:rsidRPr="005A40EE" w:rsidRDefault="00F22672" w:rsidP="00F22672">
            <w:r w:rsidRPr="005A40EE">
              <w:rPr>
                <w:rFonts w:hint="eastAsia"/>
              </w:rPr>
              <w:t>BGIG9925_32973</w:t>
            </w:r>
          </w:p>
        </w:tc>
        <w:tc>
          <w:tcPr>
            <w:tcW w:w="1508" w:type="dxa"/>
            <w:noWrap/>
            <w:hideMark/>
          </w:tcPr>
          <w:p w14:paraId="24AA811A" w14:textId="77777777" w:rsidR="00F22672" w:rsidRPr="005A40EE" w:rsidRDefault="00F22672" w:rsidP="00F22672">
            <w:r w:rsidRPr="005A40EE">
              <w:rPr>
                <w:rFonts w:hint="eastAsia"/>
              </w:rPr>
              <w:t>2.376631</w:t>
            </w:r>
          </w:p>
        </w:tc>
      </w:tr>
      <w:tr w:rsidR="00F22672" w:rsidRPr="005A40EE" w14:paraId="165FD02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3EEAD5C" w14:textId="77777777" w:rsidR="00F22672" w:rsidRPr="005A40EE" w:rsidRDefault="00F22672" w:rsidP="00F22672">
            <w:r w:rsidRPr="005A40EE">
              <w:rPr>
                <w:rFonts w:hint="eastAsia"/>
              </w:rPr>
              <w:t>108636755</w:t>
            </w:r>
          </w:p>
        </w:tc>
        <w:tc>
          <w:tcPr>
            <w:tcW w:w="1508" w:type="dxa"/>
            <w:noWrap/>
            <w:hideMark/>
          </w:tcPr>
          <w:p w14:paraId="067D778B" w14:textId="77777777" w:rsidR="00F22672" w:rsidRPr="005A40EE" w:rsidRDefault="00F22672" w:rsidP="00F22672">
            <w:r w:rsidRPr="005A40EE">
              <w:rPr>
                <w:rFonts w:hint="eastAsia"/>
              </w:rPr>
              <w:t>2.349178</w:t>
            </w:r>
          </w:p>
        </w:tc>
      </w:tr>
      <w:tr w:rsidR="00F22672" w:rsidRPr="005A40EE" w14:paraId="3A10B63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4C1855D" w14:textId="77777777" w:rsidR="00F22672" w:rsidRPr="005A40EE" w:rsidRDefault="00F22672" w:rsidP="00F22672">
            <w:r w:rsidRPr="005A40EE">
              <w:rPr>
                <w:rFonts w:hint="eastAsia"/>
              </w:rPr>
              <w:t>108635056</w:t>
            </w:r>
          </w:p>
        </w:tc>
        <w:tc>
          <w:tcPr>
            <w:tcW w:w="1508" w:type="dxa"/>
            <w:noWrap/>
            <w:hideMark/>
          </w:tcPr>
          <w:p w14:paraId="3F264423" w14:textId="77777777" w:rsidR="00F22672" w:rsidRPr="005A40EE" w:rsidRDefault="00F22672" w:rsidP="00F22672">
            <w:r w:rsidRPr="005A40EE">
              <w:rPr>
                <w:rFonts w:hint="eastAsia"/>
              </w:rPr>
              <w:t>2.324082</w:t>
            </w:r>
          </w:p>
        </w:tc>
      </w:tr>
      <w:tr w:rsidR="00F22672" w:rsidRPr="005A40EE" w14:paraId="0284CDF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E2B9BCC" w14:textId="77777777" w:rsidR="00F22672" w:rsidRPr="005A40EE" w:rsidRDefault="00F22672" w:rsidP="00F22672">
            <w:r w:rsidRPr="005A40EE">
              <w:rPr>
                <w:rFonts w:hint="eastAsia"/>
              </w:rPr>
              <w:t>106502306</w:t>
            </w:r>
          </w:p>
        </w:tc>
        <w:tc>
          <w:tcPr>
            <w:tcW w:w="1508" w:type="dxa"/>
            <w:noWrap/>
            <w:hideMark/>
          </w:tcPr>
          <w:p w14:paraId="5A04BAF2" w14:textId="77777777" w:rsidR="00F22672" w:rsidRPr="005A40EE" w:rsidRDefault="00F22672" w:rsidP="00F22672">
            <w:r w:rsidRPr="005A40EE">
              <w:rPr>
                <w:rFonts w:hint="eastAsia"/>
              </w:rPr>
              <w:t>2.315231</w:t>
            </w:r>
          </w:p>
        </w:tc>
      </w:tr>
      <w:tr w:rsidR="00F22672" w:rsidRPr="005A40EE" w14:paraId="2548CB1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BDDBCAB" w14:textId="77777777" w:rsidR="00F22672" w:rsidRPr="005A40EE" w:rsidRDefault="00F22672" w:rsidP="00F22672">
            <w:r w:rsidRPr="005A40EE">
              <w:rPr>
                <w:rFonts w:hint="eastAsia"/>
              </w:rPr>
              <w:t>108636393</w:t>
            </w:r>
          </w:p>
        </w:tc>
        <w:tc>
          <w:tcPr>
            <w:tcW w:w="1508" w:type="dxa"/>
            <w:noWrap/>
            <w:hideMark/>
          </w:tcPr>
          <w:p w14:paraId="449BBA59" w14:textId="77777777" w:rsidR="00F22672" w:rsidRPr="005A40EE" w:rsidRDefault="00F22672" w:rsidP="00F22672">
            <w:r w:rsidRPr="005A40EE">
              <w:rPr>
                <w:rFonts w:hint="eastAsia"/>
              </w:rPr>
              <w:t>2.262763</w:t>
            </w:r>
          </w:p>
        </w:tc>
      </w:tr>
      <w:tr w:rsidR="00F22672" w:rsidRPr="005A40EE" w14:paraId="0B08AE9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4A3F443" w14:textId="77777777" w:rsidR="00F22672" w:rsidRPr="005A40EE" w:rsidRDefault="00F22672" w:rsidP="00F22672">
            <w:r w:rsidRPr="005A40EE">
              <w:rPr>
                <w:rFonts w:hint="eastAsia"/>
              </w:rPr>
              <w:t>106502285</w:t>
            </w:r>
          </w:p>
        </w:tc>
        <w:tc>
          <w:tcPr>
            <w:tcW w:w="1508" w:type="dxa"/>
            <w:noWrap/>
            <w:hideMark/>
          </w:tcPr>
          <w:p w14:paraId="50DEB669" w14:textId="77777777" w:rsidR="00F22672" w:rsidRPr="005A40EE" w:rsidRDefault="00F22672" w:rsidP="00F22672">
            <w:r w:rsidRPr="005A40EE">
              <w:rPr>
                <w:rFonts w:hint="eastAsia"/>
              </w:rPr>
              <w:t>2.230342</w:t>
            </w:r>
          </w:p>
        </w:tc>
      </w:tr>
      <w:tr w:rsidR="00F22672" w:rsidRPr="005A40EE" w14:paraId="153310E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71EA587" w14:textId="77777777" w:rsidR="00F22672" w:rsidRPr="005A40EE" w:rsidRDefault="00F22672" w:rsidP="00F22672">
            <w:r w:rsidRPr="005A40EE">
              <w:rPr>
                <w:rFonts w:hint="eastAsia"/>
              </w:rPr>
              <w:t>102179243</w:t>
            </w:r>
          </w:p>
        </w:tc>
        <w:tc>
          <w:tcPr>
            <w:tcW w:w="1508" w:type="dxa"/>
            <w:noWrap/>
            <w:hideMark/>
          </w:tcPr>
          <w:p w14:paraId="1DC1219C" w14:textId="77777777" w:rsidR="00F22672" w:rsidRPr="005A40EE" w:rsidRDefault="00F22672" w:rsidP="00F22672">
            <w:r w:rsidRPr="005A40EE">
              <w:rPr>
                <w:rFonts w:hint="eastAsia"/>
              </w:rPr>
              <w:t>2.20618</w:t>
            </w:r>
          </w:p>
        </w:tc>
      </w:tr>
      <w:tr w:rsidR="00F22672" w:rsidRPr="005A40EE" w14:paraId="05FF50B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31D10DD" w14:textId="77777777" w:rsidR="00F22672" w:rsidRPr="005A40EE" w:rsidRDefault="00F22672" w:rsidP="00F22672">
            <w:r w:rsidRPr="005A40EE">
              <w:rPr>
                <w:rFonts w:hint="eastAsia"/>
              </w:rPr>
              <w:t>102191373</w:t>
            </w:r>
          </w:p>
        </w:tc>
        <w:tc>
          <w:tcPr>
            <w:tcW w:w="1508" w:type="dxa"/>
            <w:noWrap/>
            <w:hideMark/>
          </w:tcPr>
          <w:p w14:paraId="6D1CD409" w14:textId="77777777" w:rsidR="00F22672" w:rsidRPr="005A40EE" w:rsidRDefault="00F22672" w:rsidP="00F22672">
            <w:r w:rsidRPr="005A40EE">
              <w:rPr>
                <w:rFonts w:hint="eastAsia"/>
              </w:rPr>
              <w:t>2.163228</w:t>
            </w:r>
          </w:p>
        </w:tc>
      </w:tr>
      <w:tr w:rsidR="00F22672" w:rsidRPr="005A40EE" w14:paraId="6984BE6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EC912B1" w14:textId="77777777" w:rsidR="00F22672" w:rsidRPr="005A40EE" w:rsidRDefault="00F22672" w:rsidP="00F22672">
            <w:r w:rsidRPr="005A40EE">
              <w:rPr>
                <w:rFonts w:hint="eastAsia"/>
              </w:rPr>
              <w:t>102172314</w:t>
            </w:r>
          </w:p>
        </w:tc>
        <w:tc>
          <w:tcPr>
            <w:tcW w:w="1508" w:type="dxa"/>
            <w:noWrap/>
            <w:hideMark/>
          </w:tcPr>
          <w:p w14:paraId="72DED455" w14:textId="77777777" w:rsidR="00F22672" w:rsidRPr="005A40EE" w:rsidRDefault="00F22672" w:rsidP="00F22672">
            <w:r w:rsidRPr="005A40EE">
              <w:rPr>
                <w:rFonts w:hint="eastAsia"/>
              </w:rPr>
              <w:t>2.151732</w:t>
            </w:r>
          </w:p>
        </w:tc>
      </w:tr>
      <w:tr w:rsidR="00F22672" w:rsidRPr="005A40EE" w14:paraId="34778B9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4889909" w14:textId="77777777" w:rsidR="00F22672" w:rsidRPr="005A40EE" w:rsidRDefault="00F22672" w:rsidP="00F22672">
            <w:r w:rsidRPr="005A40EE">
              <w:rPr>
                <w:rFonts w:hint="eastAsia"/>
              </w:rPr>
              <w:t>106503345</w:t>
            </w:r>
          </w:p>
        </w:tc>
        <w:tc>
          <w:tcPr>
            <w:tcW w:w="1508" w:type="dxa"/>
            <w:noWrap/>
            <w:hideMark/>
          </w:tcPr>
          <w:p w14:paraId="2763A32C" w14:textId="77777777" w:rsidR="00F22672" w:rsidRPr="005A40EE" w:rsidRDefault="00F22672" w:rsidP="00F22672">
            <w:r w:rsidRPr="005A40EE">
              <w:rPr>
                <w:rFonts w:hint="eastAsia"/>
              </w:rPr>
              <w:t>2.151732</w:t>
            </w:r>
          </w:p>
        </w:tc>
      </w:tr>
      <w:tr w:rsidR="00F22672" w:rsidRPr="005A40EE" w14:paraId="5C0F30A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9336AC2" w14:textId="77777777" w:rsidR="00F22672" w:rsidRPr="005A40EE" w:rsidRDefault="00F22672" w:rsidP="00F22672">
            <w:r w:rsidRPr="005A40EE">
              <w:rPr>
                <w:rFonts w:hint="eastAsia"/>
              </w:rPr>
              <w:lastRenderedPageBreak/>
              <w:t>BGIG9925_30871</w:t>
            </w:r>
          </w:p>
        </w:tc>
        <w:tc>
          <w:tcPr>
            <w:tcW w:w="1508" w:type="dxa"/>
            <w:noWrap/>
            <w:hideMark/>
          </w:tcPr>
          <w:p w14:paraId="7493902E" w14:textId="77777777" w:rsidR="00F22672" w:rsidRPr="005A40EE" w:rsidRDefault="00F22672" w:rsidP="00F22672">
            <w:r w:rsidRPr="005A40EE">
              <w:rPr>
                <w:rFonts w:hint="eastAsia"/>
              </w:rPr>
              <w:t>2.143465</w:t>
            </w:r>
          </w:p>
        </w:tc>
      </w:tr>
      <w:tr w:rsidR="00F22672" w:rsidRPr="005A40EE" w14:paraId="393D0C6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DC9EE33" w14:textId="77777777" w:rsidR="00F22672" w:rsidRPr="005A40EE" w:rsidRDefault="00F22672" w:rsidP="00F22672">
            <w:r w:rsidRPr="005A40EE">
              <w:rPr>
                <w:rFonts w:hint="eastAsia"/>
              </w:rPr>
              <w:t>BGIG9925_29738</w:t>
            </w:r>
          </w:p>
        </w:tc>
        <w:tc>
          <w:tcPr>
            <w:tcW w:w="1508" w:type="dxa"/>
            <w:noWrap/>
            <w:hideMark/>
          </w:tcPr>
          <w:p w14:paraId="56C40693" w14:textId="77777777" w:rsidR="00F22672" w:rsidRPr="005A40EE" w:rsidRDefault="00F22672" w:rsidP="00F22672">
            <w:r w:rsidRPr="005A40EE">
              <w:rPr>
                <w:rFonts w:hint="eastAsia"/>
              </w:rPr>
              <w:t>2.132367</w:t>
            </w:r>
          </w:p>
        </w:tc>
      </w:tr>
      <w:tr w:rsidR="00F22672" w:rsidRPr="005A40EE" w14:paraId="230D102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611541B" w14:textId="77777777" w:rsidR="00F22672" w:rsidRPr="005A40EE" w:rsidRDefault="00F22672" w:rsidP="00F22672">
            <w:r w:rsidRPr="005A40EE">
              <w:rPr>
                <w:rFonts w:hint="eastAsia"/>
              </w:rPr>
              <w:t>102176410</w:t>
            </w:r>
          </w:p>
        </w:tc>
        <w:tc>
          <w:tcPr>
            <w:tcW w:w="1508" w:type="dxa"/>
            <w:noWrap/>
            <w:hideMark/>
          </w:tcPr>
          <w:p w14:paraId="11D492B6" w14:textId="77777777" w:rsidR="00F22672" w:rsidRPr="005A40EE" w:rsidRDefault="00F22672" w:rsidP="00F22672">
            <w:r w:rsidRPr="005A40EE">
              <w:rPr>
                <w:rFonts w:hint="eastAsia"/>
              </w:rPr>
              <w:t>2.092838</w:t>
            </w:r>
          </w:p>
        </w:tc>
      </w:tr>
      <w:tr w:rsidR="00F22672" w:rsidRPr="005A40EE" w14:paraId="7099AFA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7329A2A" w14:textId="77777777" w:rsidR="00F22672" w:rsidRPr="005A40EE" w:rsidRDefault="00F22672" w:rsidP="00F22672">
            <w:r w:rsidRPr="005A40EE">
              <w:rPr>
                <w:rFonts w:hint="eastAsia"/>
              </w:rPr>
              <w:t>102188715</w:t>
            </w:r>
          </w:p>
        </w:tc>
        <w:tc>
          <w:tcPr>
            <w:tcW w:w="1508" w:type="dxa"/>
            <w:noWrap/>
            <w:hideMark/>
          </w:tcPr>
          <w:p w14:paraId="7B5114D8" w14:textId="77777777" w:rsidR="00F22672" w:rsidRPr="005A40EE" w:rsidRDefault="00F22672" w:rsidP="00F22672">
            <w:r w:rsidRPr="005A40EE">
              <w:rPr>
                <w:rFonts w:hint="eastAsia"/>
              </w:rPr>
              <w:t>2.070118</w:t>
            </w:r>
          </w:p>
        </w:tc>
      </w:tr>
      <w:tr w:rsidR="00F22672" w:rsidRPr="005A40EE" w14:paraId="6E9CDBE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2F3BBC8" w14:textId="77777777" w:rsidR="00F22672" w:rsidRPr="005A40EE" w:rsidRDefault="00F22672" w:rsidP="00F22672">
            <w:r w:rsidRPr="005A40EE">
              <w:rPr>
                <w:rFonts w:hint="eastAsia"/>
              </w:rPr>
              <w:t>108636637</w:t>
            </w:r>
          </w:p>
        </w:tc>
        <w:tc>
          <w:tcPr>
            <w:tcW w:w="1508" w:type="dxa"/>
            <w:noWrap/>
            <w:hideMark/>
          </w:tcPr>
          <w:p w14:paraId="6B77D114" w14:textId="77777777" w:rsidR="00F22672" w:rsidRPr="005A40EE" w:rsidRDefault="00F22672" w:rsidP="00F22672">
            <w:r w:rsidRPr="005A40EE">
              <w:rPr>
                <w:rFonts w:hint="eastAsia"/>
              </w:rPr>
              <w:t>2.059672</w:t>
            </w:r>
          </w:p>
        </w:tc>
      </w:tr>
      <w:tr w:rsidR="00F22672" w:rsidRPr="005A40EE" w14:paraId="229210C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2AD4600" w14:textId="77777777" w:rsidR="00F22672" w:rsidRPr="005A40EE" w:rsidRDefault="00F22672" w:rsidP="00F22672">
            <w:r w:rsidRPr="005A40EE">
              <w:rPr>
                <w:rFonts w:hint="eastAsia"/>
              </w:rPr>
              <w:t>106502214</w:t>
            </w:r>
          </w:p>
        </w:tc>
        <w:tc>
          <w:tcPr>
            <w:tcW w:w="1508" w:type="dxa"/>
            <w:noWrap/>
            <w:hideMark/>
          </w:tcPr>
          <w:p w14:paraId="1C632513" w14:textId="77777777" w:rsidR="00F22672" w:rsidRPr="005A40EE" w:rsidRDefault="00F22672" w:rsidP="00F22672">
            <w:r w:rsidRPr="005A40EE">
              <w:rPr>
                <w:rFonts w:hint="eastAsia"/>
              </w:rPr>
              <w:t>2.052196</w:t>
            </w:r>
          </w:p>
        </w:tc>
      </w:tr>
      <w:tr w:rsidR="00F22672" w:rsidRPr="005A40EE" w14:paraId="4A231B0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89AC26A" w14:textId="77777777" w:rsidR="00F22672" w:rsidRPr="005A40EE" w:rsidRDefault="00F22672" w:rsidP="00F22672">
            <w:r w:rsidRPr="005A40EE">
              <w:rPr>
                <w:rFonts w:hint="eastAsia"/>
              </w:rPr>
              <w:t>102180551</w:t>
            </w:r>
          </w:p>
        </w:tc>
        <w:tc>
          <w:tcPr>
            <w:tcW w:w="1508" w:type="dxa"/>
            <w:noWrap/>
            <w:hideMark/>
          </w:tcPr>
          <w:p w14:paraId="44213CB7" w14:textId="77777777" w:rsidR="00F22672" w:rsidRPr="005A40EE" w:rsidRDefault="00F22672" w:rsidP="00F22672">
            <w:r w:rsidRPr="005A40EE">
              <w:rPr>
                <w:rFonts w:hint="eastAsia"/>
              </w:rPr>
              <w:t>2.047035</w:t>
            </w:r>
          </w:p>
        </w:tc>
      </w:tr>
      <w:tr w:rsidR="00F22672" w:rsidRPr="005A40EE" w14:paraId="1F56FEB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FD01676" w14:textId="77777777" w:rsidR="00F22672" w:rsidRPr="005A40EE" w:rsidRDefault="00F22672" w:rsidP="00F22672">
            <w:r w:rsidRPr="005A40EE">
              <w:rPr>
                <w:rFonts w:hint="eastAsia"/>
              </w:rPr>
              <w:t>108634603</w:t>
            </w:r>
          </w:p>
        </w:tc>
        <w:tc>
          <w:tcPr>
            <w:tcW w:w="1508" w:type="dxa"/>
            <w:noWrap/>
            <w:hideMark/>
          </w:tcPr>
          <w:p w14:paraId="2CFA7493" w14:textId="77777777" w:rsidR="00F22672" w:rsidRPr="005A40EE" w:rsidRDefault="00F22672" w:rsidP="00F22672">
            <w:r w:rsidRPr="005A40EE">
              <w:rPr>
                <w:rFonts w:hint="eastAsia"/>
              </w:rPr>
              <w:t>2.026051</w:t>
            </w:r>
          </w:p>
        </w:tc>
      </w:tr>
      <w:tr w:rsidR="00F22672" w:rsidRPr="005A40EE" w14:paraId="0A23842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776D872" w14:textId="77777777" w:rsidR="00F22672" w:rsidRPr="005A40EE" w:rsidRDefault="00F22672" w:rsidP="00F22672">
            <w:r w:rsidRPr="005A40EE">
              <w:rPr>
                <w:rFonts w:hint="eastAsia"/>
              </w:rPr>
              <w:t>108634529</w:t>
            </w:r>
          </w:p>
        </w:tc>
        <w:tc>
          <w:tcPr>
            <w:tcW w:w="1508" w:type="dxa"/>
            <w:noWrap/>
            <w:hideMark/>
          </w:tcPr>
          <w:p w14:paraId="555A7411" w14:textId="77777777" w:rsidR="00F22672" w:rsidRPr="005A40EE" w:rsidRDefault="00F22672" w:rsidP="00F22672">
            <w:r w:rsidRPr="005A40EE">
              <w:rPr>
                <w:rFonts w:hint="eastAsia"/>
              </w:rPr>
              <w:t>1.999195</w:t>
            </w:r>
          </w:p>
        </w:tc>
      </w:tr>
      <w:tr w:rsidR="00F22672" w:rsidRPr="005A40EE" w14:paraId="3CBD9DD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F925737" w14:textId="77777777" w:rsidR="00F22672" w:rsidRPr="005A40EE" w:rsidRDefault="00F22672" w:rsidP="00F22672">
            <w:r w:rsidRPr="005A40EE">
              <w:rPr>
                <w:rFonts w:hint="eastAsia"/>
              </w:rPr>
              <w:t>108638000</w:t>
            </w:r>
          </w:p>
        </w:tc>
        <w:tc>
          <w:tcPr>
            <w:tcW w:w="1508" w:type="dxa"/>
            <w:noWrap/>
            <w:hideMark/>
          </w:tcPr>
          <w:p w14:paraId="7C289A8A" w14:textId="77777777" w:rsidR="00F22672" w:rsidRPr="005A40EE" w:rsidRDefault="00F22672" w:rsidP="00F22672">
            <w:r w:rsidRPr="005A40EE">
              <w:rPr>
                <w:rFonts w:hint="eastAsia"/>
              </w:rPr>
              <w:t>1.978667</w:t>
            </w:r>
          </w:p>
        </w:tc>
      </w:tr>
      <w:tr w:rsidR="00F22672" w:rsidRPr="005A40EE" w14:paraId="49BD0A5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15DF955" w14:textId="77777777" w:rsidR="00F22672" w:rsidRPr="005A40EE" w:rsidRDefault="00F22672" w:rsidP="00F22672">
            <w:r w:rsidRPr="005A40EE">
              <w:rPr>
                <w:rFonts w:hint="eastAsia"/>
              </w:rPr>
              <w:t>102176916</w:t>
            </w:r>
          </w:p>
        </w:tc>
        <w:tc>
          <w:tcPr>
            <w:tcW w:w="1508" w:type="dxa"/>
            <w:noWrap/>
            <w:hideMark/>
          </w:tcPr>
          <w:p w14:paraId="1D3307C0" w14:textId="77777777" w:rsidR="00F22672" w:rsidRPr="005A40EE" w:rsidRDefault="00F22672" w:rsidP="00F22672">
            <w:r w:rsidRPr="005A40EE">
              <w:rPr>
                <w:rFonts w:hint="eastAsia"/>
              </w:rPr>
              <w:t>1.940835</w:t>
            </w:r>
          </w:p>
        </w:tc>
      </w:tr>
      <w:tr w:rsidR="00F22672" w:rsidRPr="005A40EE" w14:paraId="346B517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443AC22" w14:textId="77777777" w:rsidR="00F22672" w:rsidRPr="005A40EE" w:rsidRDefault="00F22672" w:rsidP="00F22672">
            <w:r w:rsidRPr="005A40EE">
              <w:rPr>
                <w:rFonts w:hint="eastAsia"/>
              </w:rPr>
              <w:t>108634225</w:t>
            </w:r>
          </w:p>
        </w:tc>
        <w:tc>
          <w:tcPr>
            <w:tcW w:w="1508" w:type="dxa"/>
            <w:noWrap/>
            <w:hideMark/>
          </w:tcPr>
          <w:p w14:paraId="632F9B72" w14:textId="77777777" w:rsidR="00F22672" w:rsidRPr="005A40EE" w:rsidRDefault="00F22672" w:rsidP="00F22672">
            <w:r w:rsidRPr="005A40EE">
              <w:rPr>
                <w:rFonts w:hint="eastAsia"/>
              </w:rPr>
              <w:t>1.874838</w:t>
            </w:r>
          </w:p>
        </w:tc>
      </w:tr>
      <w:tr w:rsidR="00F22672" w:rsidRPr="005A40EE" w14:paraId="4CCB6EC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41FF42E" w14:textId="77777777" w:rsidR="00F22672" w:rsidRPr="005A40EE" w:rsidRDefault="00F22672" w:rsidP="00F22672">
            <w:r w:rsidRPr="005A40EE">
              <w:rPr>
                <w:rFonts w:hint="eastAsia"/>
              </w:rPr>
              <w:t>102190882</w:t>
            </w:r>
          </w:p>
        </w:tc>
        <w:tc>
          <w:tcPr>
            <w:tcW w:w="1508" w:type="dxa"/>
            <w:noWrap/>
            <w:hideMark/>
          </w:tcPr>
          <w:p w14:paraId="28E74EEC" w14:textId="77777777" w:rsidR="00F22672" w:rsidRPr="005A40EE" w:rsidRDefault="00F22672" w:rsidP="00F22672">
            <w:r w:rsidRPr="005A40EE">
              <w:rPr>
                <w:rFonts w:hint="eastAsia"/>
              </w:rPr>
              <w:t>1.845401</w:t>
            </w:r>
          </w:p>
        </w:tc>
      </w:tr>
      <w:tr w:rsidR="00F22672" w:rsidRPr="005A40EE" w14:paraId="2566142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365A73A" w14:textId="77777777" w:rsidR="00F22672" w:rsidRPr="005A40EE" w:rsidRDefault="00F22672" w:rsidP="00F22672">
            <w:r w:rsidRPr="005A40EE">
              <w:rPr>
                <w:rFonts w:hint="eastAsia"/>
              </w:rPr>
              <w:t>108633357</w:t>
            </w:r>
          </w:p>
        </w:tc>
        <w:tc>
          <w:tcPr>
            <w:tcW w:w="1508" w:type="dxa"/>
            <w:noWrap/>
            <w:hideMark/>
          </w:tcPr>
          <w:p w14:paraId="5DCD3B3A" w14:textId="77777777" w:rsidR="00F22672" w:rsidRPr="005A40EE" w:rsidRDefault="00F22672" w:rsidP="00F22672">
            <w:r w:rsidRPr="005A40EE">
              <w:rPr>
                <w:rFonts w:hint="eastAsia"/>
              </w:rPr>
              <w:t>1.844159</w:t>
            </w:r>
          </w:p>
        </w:tc>
      </w:tr>
      <w:tr w:rsidR="00F22672" w:rsidRPr="005A40EE" w14:paraId="25C9CC1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81F440D" w14:textId="77777777" w:rsidR="00F22672" w:rsidRPr="005A40EE" w:rsidRDefault="00F22672" w:rsidP="00F22672">
            <w:r w:rsidRPr="005A40EE">
              <w:rPr>
                <w:rFonts w:hint="eastAsia"/>
              </w:rPr>
              <w:t>108635557</w:t>
            </w:r>
          </w:p>
        </w:tc>
        <w:tc>
          <w:tcPr>
            <w:tcW w:w="1508" w:type="dxa"/>
            <w:noWrap/>
            <w:hideMark/>
          </w:tcPr>
          <w:p w14:paraId="42828F8C" w14:textId="77777777" w:rsidR="00F22672" w:rsidRPr="005A40EE" w:rsidRDefault="00F22672" w:rsidP="00F22672">
            <w:r w:rsidRPr="005A40EE">
              <w:rPr>
                <w:rFonts w:hint="eastAsia"/>
              </w:rPr>
              <w:t>1.84255</w:t>
            </w:r>
          </w:p>
        </w:tc>
      </w:tr>
      <w:tr w:rsidR="00F22672" w:rsidRPr="005A40EE" w14:paraId="7641760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9A88812" w14:textId="77777777" w:rsidR="00F22672" w:rsidRPr="005A40EE" w:rsidRDefault="00F22672" w:rsidP="00F22672">
            <w:r w:rsidRPr="005A40EE">
              <w:rPr>
                <w:rFonts w:hint="eastAsia"/>
              </w:rPr>
              <w:t>102169263</w:t>
            </w:r>
          </w:p>
        </w:tc>
        <w:tc>
          <w:tcPr>
            <w:tcW w:w="1508" w:type="dxa"/>
            <w:noWrap/>
            <w:hideMark/>
          </w:tcPr>
          <w:p w14:paraId="6178E6F7" w14:textId="77777777" w:rsidR="00F22672" w:rsidRPr="005A40EE" w:rsidRDefault="00F22672" w:rsidP="00F22672">
            <w:r w:rsidRPr="005A40EE">
              <w:rPr>
                <w:rFonts w:hint="eastAsia"/>
              </w:rPr>
              <w:t>1.822191</w:t>
            </w:r>
          </w:p>
        </w:tc>
      </w:tr>
      <w:tr w:rsidR="00F22672" w:rsidRPr="005A40EE" w14:paraId="1096019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85AFF9B" w14:textId="77777777" w:rsidR="00F22672" w:rsidRPr="005A40EE" w:rsidRDefault="00F22672" w:rsidP="00F22672">
            <w:r w:rsidRPr="005A40EE">
              <w:rPr>
                <w:rFonts w:hint="eastAsia"/>
              </w:rPr>
              <w:t>102178647</w:t>
            </w:r>
          </w:p>
        </w:tc>
        <w:tc>
          <w:tcPr>
            <w:tcW w:w="1508" w:type="dxa"/>
            <w:noWrap/>
            <w:hideMark/>
          </w:tcPr>
          <w:p w14:paraId="660CB559" w14:textId="77777777" w:rsidR="00F22672" w:rsidRPr="005A40EE" w:rsidRDefault="00F22672" w:rsidP="00F22672">
            <w:r w:rsidRPr="005A40EE">
              <w:rPr>
                <w:rFonts w:hint="eastAsia"/>
              </w:rPr>
              <w:t>1.815573</w:t>
            </w:r>
          </w:p>
        </w:tc>
      </w:tr>
      <w:tr w:rsidR="00F22672" w:rsidRPr="005A40EE" w14:paraId="7711EDD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5C77A55" w14:textId="77777777" w:rsidR="00F22672" w:rsidRPr="005A40EE" w:rsidRDefault="00F22672" w:rsidP="00F22672">
            <w:r w:rsidRPr="005A40EE">
              <w:rPr>
                <w:rFonts w:hint="eastAsia"/>
              </w:rPr>
              <w:t>102179299</w:t>
            </w:r>
          </w:p>
        </w:tc>
        <w:tc>
          <w:tcPr>
            <w:tcW w:w="1508" w:type="dxa"/>
            <w:noWrap/>
            <w:hideMark/>
          </w:tcPr>
          <w:p w14:paraId="30ACFA7A" w14:textId="77777777" w:rsidR="00F22672" w:rsidRPr="005A40EE" w:rsidRDefault="00F22672" w:rsidP="00F22672">
            <w:r w:rsidRPr="005A40EE">
              <w:rPr>
                <w:rFonts w:hint="eastAsia"/>
              </w:rPr>
              <w:t>1.786983</w:t>
            </w:r>
          </w:p>
        </w:tc>
      </w:tr>
      <w:tr w:rsidR="00F22672" w:rsidRPr="005A40EE" w14:paraId="450D771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5DF256F" w14:textId="77777777" w:rsidR="00F22672" w:rsidRPr="005A40EE" w:rsidRDefault="00F22672" w:rsidP="00F22672">
            <w:r w:rsidRPr="005A40EE">
              <w:rPr>
                <w:rFonts w:hint="eastAsia"/>
              </w:rPr>
              <w:t>102189982</w:t>
            </w:r>
          </w:p>
        </w:tc>
        <w:tc>
          <w:tcPr>
            <w:tcW w:w="1508" w:type="dxa"/>
            <w:noWrap/>
            <w:hideMark/>
          </w:tcPr>
          <w:p w14:paraId="5CABC766" w14:textId="77777777" w:rsidR="00F22672" w:rsidRPr="005A40EE" w:rsidRDefault="00F22672" w:rsidP="00F22672">
            <w:r w:rsidRPr="005A40EE">
              <w:rPr>
                <w:rFonts w:hint="eastAsia"/>
              </w:rPr>
              <w:t>1.775098</w:t>
            </w:r>
          </w:p>
        </w:tc>
      </w:tr>
      <w:tr w:rsidR="00F22672" w:rsidRPr="005A40EE" w14:paraId="12B4D20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09F4BF5" w14:textId="77777777" w:rsidR="00F22672" w:rsidRPr="005A40EE" w:rsidRDefault="00F22672" w:rsidP="00F22672">
            <w:r w:rsidRPr="005A40EE">
              <w:rPr>
                <w:rFonts w:hint="eastAsia"/>
              </w:rPr>
              <w:t>108636451</w:t>
            </w:r>
          </w:p>
        </w:tc>
        <w:tc>
          <w:tcPr>
            <w:tcW w:w="1508" w:type="dxa"/>
            <w:noWrap/>
            <w:hideMark/>
          </w:tcPr>
          <w:p w14:paraId="6A31C739" w14:textId="77777777" w:rsidR="00F22672" w:rsidRPr="005A40EE" w:rsidRDefault="00F22672" w:rsidP="00F22672">
            <w:r w:rsidRPr="005A40EE">
              <w:rPr>
                <w:rFonts w:hint="eastAsia"/>
              </w:rPr>
              <w:t>1.741704</w:t>
            </w:r>
          </w:p>
        </w:tc>
      </w:tr>
      <w:tr w:rsidR="00F22672" w:rsidRPr="005A40EE" w14:paraId="0A5E269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DE9A40B" w14:textId="77777777" w:rsidR="00F22672" w:rsidRPr="005A40EE" w:rsidRDefault="00F22672" w:rsidP="00F22672">
            <w:r w:rsidRPr="005A40EE">
              <w:rPr>
                <w:rFonts w:hint="eastAsia"/>
              </w:rPr>
              <w:t>106502882</w:t>
            </w:r>
          </w:p>
        </w:tc>
        <w:tc>
          <w:tcPr>
            <w:tcW w:w="1508" w:type="dxa"/>
            <w:noWrap/>
            <w:hideMark/>
          </w:tcPr>
          <w:p w14:paraId="47470380" w14:textId="77777777" w:rsidR="00F22672" w:rsidRPr="005A40EE" w:rsidRDefault="00F22672" w:rsidP="00F22672">
            <w:r w:rsidRPr="005A40EE">
              <w:rPr>
                <w:rFonts w:hint="eastAsia"/>
              </w:rPr>
              <w:t>1.73873</w:t>
            </w:r>
          </w:p>
        </w:tc>
      </w:tr>
      <w:tr w:rsidR="00F22672" w:rsidRPr="005A40EE" w14:paraId="3B1F33F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8FBF1BB" w14:textId="77777777" w:rsidR="00F22672" w:rsidRPr="005A40EE" w:rsidRDefault="00F22672" w:rsidP="00F22672">
            <w:r w:rsidRPr="005A40EE">
              <w:rPr>
                <w:rFonts w:hint="eastAsia"/>
              </w:rPr>
              <w:t>102187074</w:t>
            </w:r>
          </w:p>
        </w:tc>
        <w:tc>
          <w:tcPr>
            <w:tcW w:w="1508" w:type="dxa"/>
            <w:noWrap/>
            <w:hideMark/>
          </w:tcPr>
          <w:p w14:paraId="54758293" w14:textId="77777777" w:rsidR="00F22672" w:rsidRPr="005A40EE" w:rsidRDefault="00F22672" w:rsidP="00F22672">
            <w:r w:rsidRPr="005A40EE">
              <w:rPr>
                <w:rFonts w:hint="eastAsia"/>
              </w:rPr>
              <w:t>1.736695</w:t>
            </w:r>
          </w:p>
        </w:tc>
      </w:tr>
      <w:tr w:rsidR="00F22672" w:rsidRPr="005A40EE" w14:paraId="678A96B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7198085" w14:textId="77777777" w:rsidR="00F22672" w:rsidRPr="005A40EE" w:rsidRDefault="00F22672" w:rsidP="00F22672">
            <w:r w:rsidRPr="005A40EE">
              <w:rPr>
                <w:rFonts w:hint="eastAsia"/>
              </w:rPr>
              <w:t>102177684</w:t>
            </w:r>
          </w:p>
        </w:tc>
        <w:tc>
          <w:tcPr>
            <w:tcW w:w="1508" w:type="dxa"/>
            <w:noWrap/>
            <w:hideMark/>
          </w:tcPr>
          <w:p w14:paraId="68643678" w14:textId="77777777" w:rsidR="00F22672" w:rsidRPr="005A40EE" w:rsidRDefault="00F22672" w:rsidP="00F22672">
            <w:r w:rsidRPr="005A40EE">
              <w:rPr>
                <w:rFonts w:hint="eastAsia"/>
              </w:rPr>
              <w:t>1.718773</w:t>
            </w:r>
          </w:p>
        </w:tc>
      </w:tr>
      <w:tr w:rsidR="00F22672" w:rsidRPr="005A40EE" w14:paraId="6FF4C44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AC51E15" w14:textId="77777777" w:rsidR="00F22672" w:rsidRPr="005A40EE" w:rsidRDefault="00F22672" w:rsidP="00F22672">
            <w:r w:rsidRPr="005A40EE">
              <w:rPr>
                <w:rFonts w:hint="eastAsia"/>
              </w:rPr>
              <w:t>102178988</w:t>
            </w:r>
          </w:p>
        </w:tc>
        <w:tc>
          <w:tcPr>
            <w:tcW w:w="1508" w:type="dxa"/>
            <w:noWrap/>
            <w:hideMark/>
          </w:tcPr>
          <w:p w14:paraId="071FF488" w14:textId="77777777" w:rsidR="00F22672" w:rsidRPr="005A40EE" w:rsidRDefault="00F22672" w:rsidP="00F22672">
            <w:r w:rsidRPr="005A40EE">
              <w:rPr>
                <w:rFonts w:hint="eastAsia"/>
              </w:rPr>
              <w:t>1.711748</w:t>
            </w:r>
          </w:p>
        </w:tc>
      </w:tr>
      <w:tr w:rsidR="00F22672" w:rsidRPr="005A40EE" w14:paraId="2600C69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C1A741E" w14:textId="77777777" w:rsidR="00F22672" w:rsidRPr="005A40EE" w:rsidRDefault="00F22672" w:rsidP="00F22672">
            <w:r w:rsidRPr="005A40EE">
              <w:rPr>
                <w:rFonts w:hint="eastAsia"/>
              </w:rPr>
              <w:t>102191471</w:t>
            </w:r>
          </w:p>
        </w:tc>
        <w:tc>
          <w:tcPr>
            <w:tcW w:w="1508" w:type="dxa"/>
            <w:noWrap/>
            <w:hideMark/>
          </w:tcPr>
          <w:p w14:paraId="3DE56FDA" w14:textId="77777777" w:rsidR="00F22672" w:rsidRPr="005A40EE" w:rsidRDefault="00F22672" w:rsidP="00F22672">
            <w:r w:rsidRPr="005A40EE">
              <w:rPr>
                <w:rFonts w:hint="eastAsia"/>
              </w:rPr>
              <w:t>1.70951</w:t>
            </w:r>
          </w:p>
        </w:tc>
      </w:tr>
      <w:tr w:rsidR="00F22672" w:rsidRPr="005A40EE" w14:paraId="37EE7C8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6CEE114" w14:textId="77777777" w:rsidR="00F22672" w:rsidRPr="005A40EE" w:rsidRDefault="00F22672" w:rsidP="00F22672">
            <w:r w:rsidRPr="005A40EE">
              <w:rPr>
                <w:rFonts w:hint="eastAsia"/>
              </w:rPr>
              <w:t>BGIG9925_32950</w:t>
            </w:r>
          </w:p>
        </w:tc>
        <w:tc>
          <w:tcPr>
            <w:tcW w:w="1508" w:type="dxa"/>
            <w:noWrap/>
            <w:hideMark/>
          </w:tcPr>
          <w:p w14:paraId="499D706A" w14:textId="77777777" w:rsidR="00F22672" w:rsidRPr="005A40EE" w:rsidRDefault="00F22672" w:rsidP="00F22672">
            <w:r w:rsidRPr="005A40EE">
              <w:rPr>
                <w:rFonts w:hint="eastAsia"/>
              </w:rPr>
              <w:t>1.707569</w:t>
            </w:r>
          </w:p>
        </w:tc>
      </w:tr>
      <w:tr w:rsidR="00F22672" w:rsidRPr="005A40EE" w14:paraId="74398D2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32C4812" w14:textId="77777777" w:rsidR="00F22672" w:rsidRPr="005A40EE" w:rsidRDefault="00F22672" w:rsidP="00F22672">
            <w:r w:rsidRPr="005A40EE">
              <w:rPr>
                <w:rFonts w:hint="eastAsia"/>
              </w:rPr>
              <w:t>106502619</w:t>
            </w:r>
          </w:p>
        </w:tc>
        <w:tc>
          <w:tcPr>
            <w:tcW w:w="1508" w:type="dxa"/>
            <w:noWrap/>
            <w:hideMark/>
          </w:tcPr>
          <w:p w14:paraId="64D5AC22" w14:textId="77777777" w:rsidR="00F22672" w:rsidRPr="005A40EE" w:rsidRDefault="00F22672" w:rsidP="00F22672">
            <w:r w:rsidRPr="005A40EE">
              <w:rPr>
                <w:rFonts w:hint="eastAsia"/>
              </w:rPr>
              <w:t>1.677801</w:t>
            </w:r>
          </w:p>
        </w:tc>
      </w:tr>
      <w:tr w:rsidR="00F22672" w:rsidRPr="005A40EE" w14:paraId="69E5EE2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EE84A0F" w14:textId="77777777" w:rsidR="00F22672" w:rsidRPr="005A40EE" w:rsidRDefault="00F22672" w:rsidP="00F22672">
            <w:r w:rsidRPr="005A40EE">
              <w:rPr>
                <w:rFonts w:hint="eastAsia"/>
              </w:rPr>
              <w:t>108636385</w:t>
            </w:r>
          </w:p>
        </w:tc>
        <w:tc>
          <w:tcPr>
            <w:tcW w:w="1508" w:type="dxa"/>
            <w:noWrap/>
            <w:hideMark/>
          </w:tcPr>
          <w:p w14:paraId="106E1345" w14:textId="77777777" w:rsidR="00F22672" w:rsidRPr="005A40EE" w:rsidRDefault="00F22672" w:rsidP="00F22672">
            <w:r w:rsidRPr="005A40EE">
              <w:rPr>
                <w:rFonts w:hint="eastAsia"/>
              </w:rPr>
              <w:t>1.647427</w:t>
            </w:r>
          </w:p>
        </w:tc>
      </w:tr>
      <w:tr w:rsidR="00F22672" w:rsidRPr="005A40EE" w14:paraId="1186723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4EED8FD" w14:textId="77777777" w:rsidR="00F22672" w:rsidRPr="005A40EE" w:rsidRDefault="00F22672" w:rsidP="00F22672">
            <w:r w:rsidRPr="005A40EE">
              <w:rPr>
                <w:rFonts w:hint="eastAsia"/>
              </w:rPr>
              <w:t>102175818</w:t>
            </w:r>
          </w:p>
        </w:tc>
        <w:tc>
          <w:tcPr>
            <w:tcW w:w="1508" w:type="dxa"/>
            <w:noWrap/>
            <w:hideMark/>
          </w:tcPr>
          <w:p w14:paraId="4A0734EE" w14:textId="77777777" w:rsidR="00F22672" w:rsidRPr="005A40EE" w:rsidRDefault="00F22672" w:rsidP="00F22672">
            <w:r w:rsidRPr="005A40EE">
              <w:rPr>
                <w:rFonts w:hint="eastAsia"/>
              </w:rPr>
              <w:t>1.633407</w:t>
            </w:r>
          </w:p>
        </w:tc>
      </w:tr>
      <w:tr w:rsidR="00F22672" w:rsidRPr="005A40EE" w14:paraId="7619C7F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DD79292" w14:textId="77777777" w:rsidR="00F22672" w:rsidRPr="005A40EE" w:rsidRDefault="00F22672" w:rsidP="00F22672">
            <w:r w:rsidRPr="005A40EE">
              <w:rPr>
                <w:rFonts w:hint="eastAsia"/>
              </w:rPr>
              <w:t>102173615</w:t>
            </w:r>
          </w:p>
        </w:tc>
        <w:tc>
          <w:tcPr>
            <w:tcW w:w="1508" w:type="dxa"/>
            <w:noWrap/>
            <w:hideMark/>
          </w:tcPr>
          <w:p w14:paraId="021EE3E7" w14:textId="77777777" w:rsidR="00F22672" w:rsidRPr="005A40EE" w:rsidRDefault="00F22672" w:rsidP="00F22672">
            <w:r w:rsidRPr="005A40EE">
              <w:rPr>
                <w:rFonts w:hint="eastAsia"/>
              </w:rPr>
              <w:t>1.626271</w:t>
            </w:r>
          </w:p>
        </w:tc>
      </w:tr>
      <w:tr w:rsidR="00F22672" w:rsidRPr="005A40EE" w14:paraId="2027848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6185D24" w14:textId="77777777" w:rsidR="00F22672" w:rsidRPr="005A40EE" w:rsidRDefault="00F22672" w:rsidP="00F22672">
            <w:r w:rsidRPr="005A40EE">
              <w:rPr>
                <w:rFonts w:hint="eastAsia"/>
              </w:rPr>
              <w:t>106502102</w:t>
            </w:r>
          </w:p>
        </w:tc>
        <w:tc>
          <w:tcPr>
            <w:tcW w:w="1508" w:type="dxa"/>
            <w:noWrap/>
            <w:hideMark/>
          </w:tcPr>
          <w:p w14:paraId="7FBA10E8" w14:textId="77777777" w:rsidR="00F22672" w:rsidRPr="005A40EE" w:rsidRDefault="00F22672" w:rsidP="00F22672">
            <w:r w:rsidRPr="005A40EE">
              <w:rPr>
                <w:rFonts w:hint="eastAsia"/>
              </w:rPr>
              <w:t>1.604738</w:t>
            </w:r>
          </w:p>
        </w:tc>
      </w:tr>
      <w:tr w:rsidR="00F22672" w:rsidRPr="005A40EE" w14:paraId="33361A9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713E66B" w14:textId="77777777" w:rsidR="00F22672" w:rsidRPr="005A40EE" w:rsidRDefault="00F22672" w:rsidP="00F22672">
            <w:r w:rsidRPr="005A40EE">
              <w:rPr>
                <w:rFonts w:hint="eastAsia"/>
              </w:rPr>
              <w:t>BGIG9925_29972</w:t>
            </w:r>
          </w:p>
        </w:tc>
        <w:tc>
          <w:tcPr>
            <w:tcW w:w="1508" w:type="dxa"/>
            <w:noWrap/>
            <w:hideMark/>
          </w:tcPr>
          <w:p w14:paraId="417B5343" w14:textId="77777777" w:rsidR="00F22672" w:rsidRPr="005A40EE" w:rsidRDefault="00F22672" w:rsidP="00F22672">
            <w:r w:rsidRPr="005A40EE">
              <w:rPr>
                <w:rFonts w:hint="eastAsia"/>
              </w:rPr>
              <w:t>1.601852</w:t>
            </w:r>
          </w:p>
        </w:tc>
      </w:tr>
      <w:tr w:rsidR="00F22672" w:rsidRPr="005A40EE" w14:paraId="1549ED4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DA7DABE" w14:textId="77777777" w:rsidR="00F22672" w:rsidRPr="005A40EE" w:rsidRDefault="00F22672" w:rsidP="00F22672">
            <w:r w:rsidRPr="005A40EE">
              <w:rPr>
                <w:rFonts w:hint="eastAsia"/>
              </w:rPr>
              <w:t>BGIG9925_29648</w:t>
            </w:r>
          </w:p>
        </w:tc>
        <w:tc>
          <w:tcPr>
            <w:tcW w:w="1508" w:type="dxa"/>
            <w:noWrap/>
            <w:hideMark/>
          </w:tcPr>
          <w:p w14:paraId="6B7F7F77" w14:textId="77777777" w:rsidR="00F22672" w:rsidRPr="005A40EE" w:rsidRDefault="00F22672" w:rsidP="00F22672">
            <w:r w:rsidRPr="005A40EE">
              <w:rPr>
                <w:rFonts w:hint="eastAsia"/>
              </w:rPr>
              <w:t>1.590338</w:t>
            </w:r>
          </w:p>
        </w:tc>
      </w:tr>
      <w:tr w:rsidR="00F22672" w:rsidRPr="005A40EE" w14:paraId="7354F35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0203F6A" w14:textId="77777777" w:rsidR="00F22672" w:rsidRPr="005A40EE" w:rsidRDefault="00F22672" w:rsidP="00F22672">
            <w:r w:rsidRPr="005A40EE">
              <w:rPr>
                <w:rFonts w:hint="eastAsia"/>
              </w:rPr>
              <w:t>108635095</w:t>
            </w:r>
          </w:p>
        </w:tc>
        <w:tc>
          <w:tcPr>
            <w:tcW w:w="1508" w:type="dxa"/>
            <w:noWrap/>
            <w:hideMark/>
          </w:tcPr>
          <w:p w14:paraId="002DAD10" w14:textId="77777777" w:rsidR="00F22672" w:rsidRPr="005A40EE" w:rsidRDefault="00F22672" w:rsidP="00F22672">
            <w:r w:rsidRPr="005A40EE">
              <w:rPr>
                <w:rFonts w:hint="eastAsia"/>
              </w:rPr>
              <w:t>1.568055</w:t>
            </w:r>
          </w:p>
        </w:tc>
      </w:tr>
      <w:tr w:rsidR="00F22672" w:rsidRPr="005A40EE" w14:paraId="4F72110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D0810BF" w14:textId="77777777" w:rsidR="00F22672" w:rsidRPr="005A40EE" w:rsidRDefault="00F22672" w:rsidP="00F22672">
            <w:r w:rsidRPr="005A40EE">
              <w:rPr>
                <w:rFonts w:hint="eastAsia"/>
              </w:rPr>
              <w:t>102172700</w:t>
            </w:r>
          </w:p>
        </w:tc>
        <w:tc>
          <w:tcPr>
            <w:tcW w:w="1508" w:type="dxa"/>
            <w:noWrap/>
            <w:hideMark/>
          </w:tcPr>
          <w:p w14:paraId="597743D4" w14:textId="77777777" w:rsidR="00F22672" w:rsidRPr="005A40EE" w:rsidRDefault="00F22672" w:rsidP="00F22672">
            <w:r w:rsidRPr="005A40EE">
              <w:rPr>
                <w:rFonts w:hint="eastAsia"/>
              </w:rPr>
              <w:t>1.557003</w:t>
            </w:r>
          </w:p>
        </w:tc>
      </w:tr>
      <w:tr w:rsidR="00F22672" w:rsidRPr="005A40EE" w14:paraId="0030DA7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6051548" w14:textId="77777777" w:rsidR="00F22672" w:rsidRPr="005A40EE" w:rsidRDefault="00F22672" w:rsidP="00F22672">
            <w:r w:rsidRPr="005A40EE">
              <w:rPr>
                <w:rFonts w:hint="eastAsia"/>
              </w:rPr>
              <w:t>108636397</w:t>
            </w:r>
          </w:p>
        </w:tc>
        <w:tc>
          <w:tcPr>
            <w:tcW w:w="1508" w:type="dxa"/>
            <w:noWrap/>
            <w:hideMark/>
          </w:tcPr>
          <w:p w14:paraId="6C0E6B22" w14:textId="77777777" w:rsidR="00F22672" w:rsidRPr="005A40EE" w:rsidRDefault="00F22672" w:rsidP="00F22672">
            <w:r w:rsidRPr="005A40EE">
              <w:rPr>
                <w:rFonts w:hint="eastAsia"/>
              </w:rPr>
              <w:t>1.547479</w:t>
            </w:r>
          </w:p>
        </w:tc>
      </w:tr>
      <w:tr w:rsidR="00F22672" w:rsidRPr="005A40EE" w14:paraId="392FEAF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D3A8682" w14:textId="77777777" w:rsidR="00F22672" w:rsidRPr="005A40EE" w:rsidRDefault="00F22672" w:rsidP="00F22672">
            <w:r w:rsidRPr="005A40EE">
              <w:rPr>
                <w:rFonts w:hint="eastAsia"/>
              </w:rPr>
              <w:t>108635335</w:t>
            </w:r>
          </w:p>
        </w:tc>
        <w:tc>
          <w:tcPr>
            <w:tcW w:w="1508" w:type="dxa"/>
            <w:noWrap/>
            <w:hideMark/>
          </w:tcPr>
          <w:p w14:paraId="794723A8" w14:textId="77777777" w:rsidR="00F22672" w:rsidRPr="005A40EE" w:rsidRDefault="00F22672" w:rsidP="00F22672">
            <w:r w:rsidRPr="005A40EE">
              <w:rPr>
                <w:rFonts w:hint="eastAsia"/>
              </w:rPr>
              <w:t>1.540015</w:t>
            </w:r>
          </w:p>
        </w:tc>
      </w:tr>
      <w:tr w:rsidR="00F22672" w:rsidRPr="005A40EE" w14:paraId="62FA2CE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E5657E7" w14:textId="77777777" w:rsidR="00F22672" w:rsidRPr="005A40EE" w:rsidRDefault="00F22672" w:rsidP="00F22672">
            <w:r w:rsidRPr="005A40EE">
              <w:rPr>
                <w:rFonts w:hint="eastAsia"/>
              </w:rPr>
              <w:t>106501764</w:t>
            </w:r>
          </w:p>
        </w:tc>
        <w:tc>
          <w:tcPr>
            <w:tcW w:w="1508" w:type="dxa"/>
            <w:noWrap/>
            <w:hideMark/>
          </w:tcPr>
          <w:p w14:paraId="51772603" w14:textId="77777777" w:rsidR="00F22672" w:rsidRPr="005A40EE" w:rsidRDefault="00F22672" w:rsidP="00F22672">
            <w:r w:rsidRPr="005A40EE">
              <w:rPr>
                <w:rFonts w:hint="eastAsia"/>
              </w:rPr>
              <w:t>1.528938</w:t>
            </w:r>
          </w:p>
        </w:tc>
      </w:tr>
      <w:tr w:rsidR="00F22672" w:rsidRPr="005A40EE" w14:paraId="1BCEE2E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299CF19" w14:textId="77777777" w:rsidR="00F22672" w:rsidRPr="005A40EE" w:rsidRDefault="00F22672" w:rsidP="00F22672">
            <w:r w:rsidRPr="005A40EE">
              <w:rPr>
                <w:rFonts w:hint="eastAsia"/>
              </w:rPr>
              <w:t>106503259</w:t>
            </w:r>
          </w:p>
        </w:tc>
        <w:tc>
          <w:tcPr>
            <w:tcW w:w="1508" w:type="dxa"/>
            <w:noWrap/>
            <w:hideMark/>
          </w:tcPr>
          <w:p w14:paraId="51AAAD80" w14:textId="77777777" w:rsidR="00F22672" w:rsidRPr="005A40EE" w:rsidRDefault="00F22672" w:rsidP="00F22672">
            <w:r w:rsidRPr="005A40EE">
              <w:rPr>
                <w:rFonts w:hint="eastAsia"/>
              </w:rPr>
              <w:t>1.526492</w:t>
            </w:r>
          </w:p>
        </w:tc>
      </w:tr>
      <w:tr w:rsidR="00F22672" w:rsidRPr="005A40EE" w14:paraId="153B2EB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AE3F58F" w14:textId="77777777" w:rsidR="00F22672" w:rsidRPr="005A40EE" w:rsidRDefault="00F22672" w:rsidP="00F22672">
            <w:r w:rsidRPr="005A40EE">
              <w:rPr>
                <w:rFonts w:hint="eastAsia"/>
              </w:rPr>
              <w:t>102177673</w:t>
            </w:r>
          </w:p>
        </w:tc>
        <w:tc>
          <w:tcPr>
            <w:tcW w:w="1508" w:type="dxa"/>
            <w:noWrap/>
            <w:hideMark/>
          </w:tcPr>
          <w:p w14:paraId="465064E3" w14:textId="77777777" w:rsidR="00F22672" w:rsidRPr="005A40EE" w:rsidRDefault="00F22672" w:rsidP="00F22672">
            <w:r w:rsidRPr="005A40EE">
              <w:rPr>
                <w:rFonts w:hint="eastAsia"/>
              </w:rPr>
              <w:t>1.525082</w:t>
            </w:r>
          </w:p>
        </w:tc>
      </w:tr>
      <w:tr w:rsidR="00F22672" w:rsidRPr="005A40EE" w14:paraId="7F9D1D6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A7BB238" w14:textId="77777777" w:rsidR="00F22672" w:rsidRPr="005A40EE" w:rsidRDefault="00F22672" w:rsidP="00F22672">
            <w:r w:rsidRPr="005A40EE">
              <w:rPr>
                <w:rFonts w:hint="eastAsia"/>
              </w:rPr>
              <w:t>BGIG9925_30845</w:t>
            </w:r>
          </w:p>
        </w:tc>
        <w:tc>
          <w:tcPr>
            <w:tcW w:w="1508" w:type="dxa"/>
            <w:noWrap/>
            <w:hideMark/>
          </w:tcPr>
          <w:p w14:paraId="1670C75E" w14:textId="77777777" w:rsidR="00F22672" w:rsidRPr="005A40EE" w:rsidRDefault="00F22672" w:rsidP="00F22672">
            <w:r w:rsidRPr="005A40EE">
              <w:rPr>
                <w:rFonts w:hint="eastAsia"/>
              </w:rPr>
              <w:t>1.509195</w:t>
            </w:r>
          </w:p>
        </w:tc>
      </w:tr>
      <w:tr w:rsidR="00F22672" w:rsidRPr="005A40EE" w14:paraId="0E1F2A5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97D60AA" w14:textId="77777777" w:rsidR="00F22672" w:rsidRPr="005A40EE" w:rsidRDefault="00F22672" w:rsidP="00F22672">
            <w:r w:rsidRPr="005A40EE">
              <w:rPr>
                <w:rFonts w:hint="eastAsia"/>
              </w:rPr>
              <w:t>108636333</w:t>
            </w:r>
          </w:p>
        </w:tc>
        <w:tc>
          <w:tcPr>
            <w:tcW w:w="1508" w:type="dxa"/>
            <w:noWrap/>
            <w:hideMark/>
          </w:tcPr>
          <w:p w14:paraId="69F243C7" w14:textId="77777777" w:rsidR="00F22672" w:rsidRPr="005A40EE" w:rsidRDefault="00F22672" w:rsidP="00F22672">
            <w:r w:rsidRPr="005A40EE">
              <w:rPr>
                <w:rFonts w:hint="eastAsia"/>
              </w:rPr>
              <w:t>1.501644</w:t>
            </w:r>
          </w:p>
        </w:tc>
      </w:tr>
      <w:tr w:rsidR="00F22672" w:rsidRPr="005A40EE" w14:paraId="4128B55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CA75D62" w14:textId="77777777" w:rsidR="00F22672" w:rsidRPr="005A40EE" w:rsidRDefault="00F22672" w:rsidP="00F22672">
            <w:r w:rsidRPr="005A40EE">
              <w:rPr>
                <w:rFonts w:hint="eastAsia"/>
              </w:rPr>
              <w:t>BGIG9925_30452</w:t>
            </w:r>
          </w:p>
        </w:tc>
        <w:tc>
          <w:tcPr>
            <w:tcW w:w="1508" w:type="dxa"/>
            <w:noWrap/>
            <w:hideMark/>
          </w:tcPr>
          <w:p w14:paraId="1BB67163" w14:textId="77777777" w:rsidR="00F22672" w:rsidRPr="005A40EE" w:rsidRDefault="00F22672" w:rsidP="00F22672">
            <w:r w:rsidRPr="005A40EE">
              <w:rPr>
                <w:rFonts w:hint="eastAsia"/>
              </w:rPr>
              <w:t>1.475253</w:t>
            </w:r>
          </w:p>
        </w:tc>
      </w:tr>
      <w:tr w:rsidR="00F22672" w:rsidRPr="005A40EE" w14:paraId="6B74875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1C08971" w14:textId="77777777" w:rsidR="00F22672" w:rsidRPr="005A40EE" w:rsidRDefault="00F22672" w:rsidP="00F22672">
            <w:r w:rsidRPr="005A40EE">
              <w:rPr>
                <w:rFonts w:hint="eastAsia"/>
              </w:rPr>
              <w:t>108635298</w:t>
            </w:r>
          </w:p>
        </w:tc>
        <w:tc>
          <w:tcPr>
            <w:tcW w:w="1508" w:type="dxa"/>
            <w:noWrap/>
            <w:hideMark/>
          </w:tcPr>
          <w:p w14:paraId="6265838C" w14:textId="77777777" w:rsidR="00F22672" w:rsidRPr="005A40EE" w:rsidRDefault="00F22672" w:rsidP="00F22672">
            <w:r w:rsidRPr="005A40EE">
              <w:rPr>
                <w:rFonts w:hint="eastAsia"/>
              </w:rPr>
              <w:t>1.473761</w:t>
            </w:r>
          </w:p>
        </w:tc>
      </w:tr>
      <w:tr w:rsidR="00F22672" w:rsidRPr="005A40EE" w14:paraId="4D22A8D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07933FA" w14:textId="77777777" w:rsidR="00F22672" w:rsidRPr="005A40EE" w:rsidRDefault="00F22672" w:rsidP="00F22672">
            <w:r w:rsidRPr="005A40EE">
              <w:rPr>
                <w:rFonts w:hint="eastAsia"/>
              </w:rPr>
              <w:lastRenderedPageBreak/>
              <w:t>106503990</w:t>
            </w:r>
          </w:p>
        </w:tc>
        <w:tc>
          <w:tcPr>
            <w:tcW w:w="1508" w:type="dxa"/>
            <w:noWrap/>
            <w:hideMark/>
          </w:tcPr>
          <w:p w14:paraId="74CBE525" w14:textId="77777777" w:rsidR="00F22672" w:rsidRPr="005A40EE" w:rsidRDefault="00F22672" w:rsidP="00F22672">
            <w:r w:rsidRPr="005A40EE">
              <w:rPr>
                <w:rFonts w:hint="eastAsia"/>
              </w:rPr>
              <w:t>1.446475</w:t>
            </w:r>
          </w:p>
        </w:tc>
      </w:tr>
      <w:tr w:rsidR="00F22672" w:rsidRPr="005A40EE" w14:paraId="3ACE872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5B4F9D5" w14:textId="77777777" w:rsidR="00F22672" w:rsidRPr="005A40EE" w:rsidRDefault="00F22672" w:rsidP="00F22672">
            <w:r w:rsidRPr="005A40EE">
              <w:rPr>
                <w:rFonts w:hint="eastAsia"/>
              </w:rPr>
              <w:t>106502039</w:t>
            </w:r>
          </w:p>
        </w:tc>
        <w:tc>
          <w:tcPr>
            <w:tcW w:w="1508" w:type="dxa"/>
            <w:noWrap/>
            <w:hideMark/>
          </w:tcPr>
          <w:p w14:paraId="4AE12829" w14:textId="77777777" w:rsidR="00F22672" w:rsidRPr="005A40EE" w:rsidRDefault="00F22672" w:rsidP="00F22672">
            <w:r w:rsidRPr="005A40EE">
              <w:rPr>
                <w:rFonts w:hint="eastAsia"/>
              </w:rPr>
              <w:t>1.433875</w:t>
            </w:r>
          </w:p>
        </w:tc>
      </w:tr>
      <w:tr w:rsidR="00F22672" w:rsidRPr="005A40EE" w14:paraId="46369E7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024EB32" w14:textId="77777777" w:rsidR="00F22672" w:rsidRPr="005A40EE" w:rsidRDefault="00F22672" w:rsidP="00F22672">
            <w:r w:rsidRPr="005A40EE">
              <w:rPr>
                <w:rFonts w:hint="eastAsia"/>
              </w:rPr>
              <w:t>108635861</w:t>
            </w:r>
          </w:p>
        </w:tc>
        <w:tc>
          <w:tcPr>
            <w:tcW w:w="1508" w:type="dxa"/>
            <w:noWrap/>
            <w:hideMark/>
          </w:tcPr>
          <w:p w14:paraId="435F9DD4" w14:textId="77777777" w:rsidR="00F22672" w:rsidRPr="005A40EE" w:rsidRDefault="00F22672" w:rsidP="00F22672">
            <w:r w:rsidRPr="005A40EE">
              <w:rPr>
                <w:rFonts w:hint="eastAsia"/>
              </w:rPr>
              <w:t>1.426664</w:t>
            </w:r>
          </w:p>
        </w:tc>
      </w:tr>
      <w:tr w:rsidR="00F22672" w:rsidRPr="005A40EE" w14:paraId="699F718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86AFE66" w14:textId="77777777" w:rsidR="00F22672" w:rsidRPr="005A40EE" w:rsidRDefault="00F22672" w:rsidP="00F22672">
            <w:r w:rsidRPr="005A40EE">
              <w:rPr>
                <w:rFonts w:hint="eastAsia"/>
              </w:rPr>
              <w:t>102189941</w:t>
            </w:r>
          </w:p>
        </w:tc>
        <w:tc>
          <w:tcPr>
            <w:tcW w:w="1508" w:type="dxa"/>
            <w:noWrap/>
            <w:hideMark/>
          </w:tcPr>
          <w:p w14:paraId="7BAE527D" w14:textId="77777777" w:rsidR="00F22672" w:rsidRPr="005A40EE" w:rsidRDefault="00F22672" w:rsidP="00F22672">
            <w:r w:rsidRPr="005A40EE">
              <w:rPr>
                <w:rFonts w:hint="eastAsia"/>
              </w:rPr>
              <w:t>1.423325</w:t>
            </w:r>
          </w:p>
        </w:tc>
      </w:tr>
      <w:tr w:rsidR="00F22672" w:rsidRPr="005A40EE" w14:paraId="7D76F33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4D34C71" w14:textId="77777777" w:rsidR="00F22672" w:rsidRPr="005A40EE" w:rsidRDefault="00F22672" w:rsidP="00F22672">
            <w:r w:rsidRPr="005A40EE">
              <w:rPr>
                <w:rFonts w:hint="eastAsia"/>
              </w:rPr>
              <w:t>102171411</w:t>
            </w:r>
          </w:p>
        </w:tc>
        <w:tc>
          <w:tcPr>
            <w:tcW w:w="1508" w:type="dxa"/>
            <w:noWrap/>
            <w:hideMark/>
          </w:tcPr>
          <w:p w14:paraId="59286351" w14:textId="77777777" w:rsidR="00F22672" w:rsidRPr="005A40EE" w:rsidRDefault="00F22672" w:rsidP="00F22672">
            <w:r w:rsidRPr="005A40EE">
              <w:rPr>
                <w:rFonts w:hint="eastAsia"/>
              </w:rPr>
              <w:t>1.421164</w:t>
            </w:r>
          </w:p>
        </w:tc>
      </w:tr>
      <w:tr w:rsidR="00F22672" w:rsidRPr="005A40EE" w14:paraId="0E34BE1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75D682F" w14:textId="77777777" w:rsidR="00F22672" w:rsidRPr="005A40EE" w:rsidRDefault="00F22672" w:rsidP="00F22672">
            <w:r w:rsidRPr="005A40EE">
              <w:rPr>
                <w:rFonts w:hint="eastAsia"/>
              </w:rPr>
              <w:t>102173353</w:t>
            </w:r>
          </w:p>
        </w:tc>
        <w:tc>
          <w:tcPr>
            <w:tcW w:w="1508" w:type="dxa"/>
            <w:noWrap/>
            <w:hideMark/>
          </w:tcPr>
          <w:p w14:paraId="3572BFCC" w14:textId="77777777" w:rsidR="00F22672" w:rsidRPr="005A40EE" w:rsidRDefault="00F22672" w:rsidP="00F22672">
            <w:r w:rsidRPr="005A40EE">
              <w:rPr>
                <w:rFonts w:hint="eastAsia"/>
              </w:rPr>
              <w:t>1.414767</w:t>
            </w:r>
          </w:p>
        </w:tc>
      </w:tr>
      <w:tr w:rsidR="00F22672" w:rsidRPr="005A40EE" w14:paraId="6F19A0B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86D4F0D" w14:textId="77777777" w:rsidR="00F22672" w:rsidRPr="005A40EE" w:rsidRDefault="00F22672" w:rsidP="00F22672">
            <w:r w:rsidRPr="005A40EE">
              <w:rPr>
                <w:rFonts w:hint="eastAsia"/>
              </w:rPr>
              <w:t>108634640</w:t>
            </w:r>
          </w:p>
        </w:tc>
        <w:tc>
          <w:tcPr>
            <w:tcW w:w="1508" w:type="dxa"/>
            <w:noWrap/>
            <w:hideMark/>
          </w:tcPr>
          <w:p w14:paraId="347E5F45" w14:textId="77777777" w:rsidR="00F22672" w:rsidRPr="005A40EE" w:rsidRDefault="00F22672" w:rsidP="00F22672">
            <w:r w:rsidRPr="005A40EE">
              <w:rPr>
                <w:rFonts w:hint="eastAsia"/>
              </w:rPr>
              <w:t>1.411619</w:t>
            </w:r>
          </w:p>
        </w:tc>
      </w:tr>
      <w:tr w:rsidR="00F22672" w:rsidRPr="005A40EE" w14:paraId="72288AF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537BE0F" w14:textId="77777777" w:rsidR="00F22672" w:rsidRPr="005A40EE" w:rsidRDefault="00F22672" w:rsidP="00F22672">
            <w:r w:rsidRPr="005A40EE">
              <w:rPr>
                <w:rFonts w:hint="eastAsia"/>
              </w:rPr>
              <w:t>BGIG9925_30168</w:t>
            </w:r>
          </w:p>
        </w:tc>
        <w:tc>
          <w:tcPr>
            <w:tcW w:w="1508" w:type="dxa"/>
            <w:noWrap/>
            <w:hideMark/>
          </w:tcPr>
          <w:p w14:paraId="0683322D" w14:textId="77777777" w:rsidR="00F22672" w:rsidRPr="005A40EE" w:rsidRDefault="00F22672" w:rsidP="00F22672">
            <w:r w:rsidRPr="005A40EE">
              <w:rPr>
                <w:rFonts w:hint="eastAsia"/>
              </w:rPr>
              <w:t>1.411056</w:t>
            </w:r>
          </w:p>
        </w:tc>
      </w:tr>
      <w:tr w:rsidR="00F22672" w:rsidRPr="005A40EE" w14:paraId="378E80F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867FC6D" w14:textId="77777777" w:rsidR="00F22672" w:rsidRPr="005A40EE" w:rsidRDefault="00F22672" w:rsidP="00F22672">
            <w:r w:rsidRPr="005A40EE">
              <w:rPr>
                <w:rFonts w:hint="eastAsia"/>
              </w:rPr>
              <w:t>108638502</w:t>
            </w:r>
          </w:p>
        </w:tc>
        <w:tc>
          <w:tcPr>
            <w:tcW w:w="1508" w:type="dxa"/>
            <w:noWrap/>
            <w:hideMark/>
          </w:tcPr>
          <w:p w14:paraId="684B9B37" w14:textId="77777777" w:rsidR="00F22672" w:rsidRPr="005A40EE" w:rsidRDefault="00F22672" w:rsidP="00F22672">
            <w:r w:rsidRPr="005A40EE">
              <w:rPr>
                <w:rFonts w:hint="eastAsia"/>
              </w:rPr>
              <w:t>1.409098</w:t>
            </w:r>
          </w:p>
        </w:tc>
      </w:tr>
      <w:tr w:rsidR="00F22672" w:rsidRPr="005A40EE" w14:paraId="4268A49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0F68AD3" w14:textId="77777777" w:rsidR="00F22672" w:rsidRPr="005A40EE" w:rsidRDefault="00F22672" w:rsidP="00F22672">
            <w:r w:rsidRPr="005A40EE">
              <w:rPr>
                <w:rFonts w:hint="eastAsia"/>
              </w:rPr>
              <w:t>108638463</w:t>
            </w:r>
          </w:p>
        </w:tc>
        <w:tc>
          <w:tcPr>
            <w:tcW w:w="1508" w:type="dxa"/>
            <w:noWrap/>
            <w:hideMark/>
          </w:tcPr>
          <w:p w14:paraId="3D38AD99" w14:textId="77777777" w:rsidR="00F22672" w:rsidRPr="005A40EE" w:rsidRDefault="00F22672" w:rsidP="00F22672">
            <w:r w:rsidRPr="005A40EE">
              <w:rPr>
                <w:rFonts w:hint="eastAsia"/>
              </w:rPr>
              <w:t>1.406947</w:t>
            </w:r>
          </w:p>
        </w:tc>
      </w:tr>
      <w:tr w:rsidR="00F22672" w:rsidRPr="005A40EE" w14:paraId="6142491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38019AA" w14:textId="77777777" w:rsidR="00F22672" w:rsidRPr="005A40EE" w:rsidRDefault="00F22672" w:rsidP="00F22672">
            <w:r w:rsidRPr="005A40EE">
              <w:rPr>
                <w:rFonts w:hint="eastAsia"/>
              </w:rPr>
              <w:t>108636751</w:t>
            </w:r>
          </w:p>
        </w:tc>
        <w:tc>
          <w:tcPr>
            <w:tcW w:w="1508" w:type="dxa"/>
            <w:noWrap/>
            <w:hideMark/>
          </w:tcPr>
          <w:p w14:paraId="2465678D" w14:textId="77777777" w:rsidR="00F22672" w:rsidRPr="005A40EE" w:rsidRDefault="00F22672" w:rsidP="00F22672">
            <w:r w:rsidRPr="005A40EE">
              <w:rPr>
                <w:rFonts w:hint="eastAsia"/>
              </w:rPr>
              <w:t>1.389734</w:t>
            </w:r>
          </w:p>
        </w:tc>
      </w:tr>
      <w:tr w:rsidR="00F22672" w:rsidRPr="005A40EE" w14:paraId="7F087B7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6F9D789" w14:textId="77777777" w:rsidR="00F22672" w:rsidRPr="005A40EE" w:rsidRDefault="00F22672" w:rsidP="00F22672">
            <w:r w:rsidRPr="005A40EE">
              <w:rPr>
                <w:rFonts w:hint="eastAsia"/>
              </w:rPr>
              <w:t>BGIG9925_30879</w:t>
            </w:r>
          </w:p>
        </w:tc>
        <w:tc>
          <w:tcPr>
            <w:tcW w:w="1508" w:type="dxa"/>
            <w:noWrap/>
            <w:hideMark/>
          </w:tcPr>
          <w:p w14:paraId="79CE6BBF" w14:textId="77777777" w:rsidR="00F22672" w:rsidRPr="005A40EE" w:rsidRDefault="00F22672" w:rsidP="00F22672">
            <w:r w:rsidRPr="005A40EE">
              <w:rPr>
                <w:rFonts w:hint="eastAsia"/>
              </w:rPr>
              <w:t>1.382345</w:t>
            </w:r>
          </w:p>
        </w:tc>
      </w:tr>
      <w:tr w:rsidR="00F22672" w:rsidRPr="005A40EE" w14:paraId="4276CDC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3747E0A" w14:textId="77777777" w:rsidR="00F22672" w:rsidRPr="005A40EE" w:rsidRDefault="00F22672" w:rsidP="00F22672">
            <w:r w:rsidRPr="005A40EE">
              <w:rPr>
                <w:rFonts w:hint="eastAsia"/>
              </w:rPr>
              <w:t>102183959</w:t>
            </w:r>
          </w:p>
        </w:tc>
        <w:tc>
          <w:tcPr>
            <w:tcW w:w="1508" w:type="dxa"/>
            <w:noWrap/>
            <w:hideMark/>
          </w:tcPr>
          <w:p w14:paraId="2713ECF9" w14:textId="77777777" w:rsidR="00F22672" w:rsidRPr="005A40EE" w:rsidRDefault="00F22672" w:rsidP="00F22672">
            <w:r w:rsidRPr="005A40EE">
              <w:rPr>
                <w:rFonts w:hint="eastAsia"/>
              </w:rPr>
              <w:t>1.3513</w:t>
            </w:r>
          </w:p>
        </w:tc>
      </w:tr>
      <w:tr w:rsidR="00F22672" w:rsidRPr="005A40EE" w14:paraId="3094A8C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2C1CD92" w14:textId="77777777" w:rsidR="00F22672" w:rsidRPr="005A40EE" w:rsidRDefault="00F22672" w:rsidP="00F22672">
            <w:r w:rsidRPr="005A40EE">
              <w:rPr>
                <w:rFonts w:hint="eastAsia"/>
              </w:rPr>
              <w:t>108636407</w:t>
            </w:r>
          </w:p>
        </w:tc>
        <w:tc>
          <w:tcPr>
            <w:tcW w:w="1508" w:type="dxa"/>
            <w:noWrap/>
            <w:hideMark/>
          </w:tcPr>
          <w:p w14:paraId="3FF8384D" w14:textId="77777777" w:rsidR="00F22672" w:rsidRPr="005A40EE" w:rsidRDefault="00F22672" w:rsidP="00F22672">
            <w:r w:rsidRPr="005A40EE">
              <w:rPr>
                <w:rFonts w:hint="eastAsia"/>
              </w:rPr>
              <w:t>1.345605</w:t>
            </w:r>
          </w:p>
        </w:tc>
      </w:tr>
      <w:tr w:rsidR="00F22672" w:rsidRPr="005A40EE" w14:paraId="4287D32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21BCD15" w14:textId="77777777" w:rsidR="00F22672" w:rsidRPr="005A40EE" w:rsidRDefault="00F22672" w:rsidP="00F22672">
            <w:r w:rsidRPr="005A40EE">
              <w:rPr>
                <w:rFonts w:hint="eastAsia"/>
              </w:rPr>
              <w:t>108634148</w:t>
            </w:r>
          </w:p>
        </w:tc>
        <w:tc>
          <w:tcPr>
            <w:tcW w:w="1508" w:type="dxa"/>
            <w:noWrap/>
            <w:hideMark/>
          </w:tcPr>
          <w:p w14:paraId="0F9782F6" w14:textId="77777777" w:rsidR="00F22672" w:rsidRPr="005A40EE" w:rsidRDefault="00F22672" w:rsidP="00F22672">
            <w:r w:rsidRPr="005A40EE">
              <w:rPr>
                <w:rFonts w:hint="eastAsia"/>
              </w:rPr>
              <w:t>1.338595</w:t>
            </w:r>
          </w:p>
        </w:tc>
      </w:tr>
      <w:tr w:rsidR="00F22672" w:rsidRPr="005A40EE" w14:paraId="776BB85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FBCA3C8" w14:textId="77777777" w:rsidR="00F22672" w:rsidRPr="005A40EE" w:rsidRDefault="00F22672" w:rsidP="00F22672">
            <w:r w:rsidRPr="005A40EE">
              <w:rPr>
                <w:rFonts w:hint="eastAsia"/>
              </w:rPr>
              <w:t>BGIG9925_33000</w:t>
            </w:r>
          </w:p>
        </w:tc>
        <w:tc>
          <w:tcPr>
            <w:tcW w:w="1508" w:type="dxa"/>
            <w:noWrap/>
            <w:hideMark/>
          </w:tcPr>
          <w:p w14:paraId="32E43255" w14:textId="77777777" w:rsidR="00F22672" w:rsidRPr="005A40EE" w:rsidRDefault="00F22672" w:rsidP="00F22672">
            <w:r w:rsidRPr="005A40EE">
              <w:rPr>
                <w:rFonts w:hint="eastAsia"/>
              </w:rPr>
              <w:t>1.336141</w:t>
            </w:r>
          </w:p>
        </w:tc>
      </w:tr>
      <w:tr w:rsidR="00F22672" w:rsidRPr="005A40EE" w14:paraId="6022684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A8B32FF" w14:textId="77777777" w:rsidR="00F22672" w:rsidRPr="005A40EE" w:rsidRDefault="00F22672" w:rsidP="00F22672">
            <w:r w:rsidRPr="005A40EE">
              <w:rPr>
                <w:rFonts w:hint="eastAsia"/>
              </w:rPr>
              <w:t>106502121</w:t>
            </w:r>
          </w:p>
        </w:tc>
        <w:tc>
          <w:tcPr>
            <w:tcW w:w="1508" w:type="dxa"/>
            <w:noWrap/>
            <w:hideMark/>
          </w:tcPr>
          <w:p w14:paraId="493061BD" w14:textId="77777777" w:rsidR="00F22672" w:rsidRPr="005A40EE" w:rsidRDefault="00F22672" w:rsidP="00F22672">
            <w:r w:rsidRPr="005A40EE">
              <w:rPr>
                <w:rFonts w:hint="eastAsia"/>
              </w:rPr>
              <w:t>1.325499</w:t>
            </w:r>
          </w:p>
        </w:tc>
      </w:tr>
      <w:tr w:rsidR="00F22672" w:rsidRPr="005A40EE" w14:paraId="590047D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308273E" w14:textId="77777777" w:rsidR="00F22672" w:rsidRPr="005A40EE" w:rsidRDefault="00F22672" w:rsidP="00F22672">
            <w:r w:rsidRPr="005A40EE">
              <w:rPr>
                <w:rFonts w:hint="eastAsia"/>
              </w:rPr>
              <w:t>108636276</w:t>
            </w:r>
          </w:p>
        </w:tc>
        <w:tc>
          <w:tcPr>
            <w:tcW w:w="1508" w:type="dxa"/>
            <w:noWrap/>
            <w:hideMark/>
          </w:tcPr>
          <w:p w14:paraId="0AD64420" w14:textId="77777777" w:rsidR="00F22672" w:rsidRPr="005A40EE" w:rsidRDefault="00F22672" w:rsidP="00F22672">
            <w:r w:rsidRPr="005A40EE">
              <w:rPr>
                <w:rFonts w:hint="eastAsia"/>
              </w:rPr>
              <w:t>1.324164</w:t>
            </w:r>
          </w:p>
        </w:tc>
      </w:tr>
      <w:tr w:rsidR="00F22672" w:rsidRPr="005A40EE" w14:paraId="231B536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AD17A4A" w14:textId="77777777" w:rsidR="00F22672" w:rsidRPr="005A40EE" w:rsidRDefault="00F22672" w:rsidP="00F22672">
            <w:r w:rsidRPr="005A40EE">
              <w:rPr>
                <w:rFonts w:hint="eastAsia"/>
              </w:rPr>
              <w:t>102184696</w:t>
            </w:r>
          </w:p>
        </w:tc>
        <w:tc>
          <w:tcPr>
            <w:tcW w:w="1508" w:type="dxa"/>
            <w:noWrap/>
            <w:hideMark/>
          </w:tcPr>
          <w:p w14:paraId="514D7200" w14:textId="77777777" w:rsidR="00F22672" w:rsidRPr="005A40EE" w:rsidRDefault="00F22672" w:rsidP="00F22672">
            <w:r w:rsidRPr="005A40EE">
              <w:rPr>
                <w:rFonts w:hint="eastAsia"/>
              </w:rPr>
              <w:t>1.315231</w:t>
            </w:r>
          </w:p>
        </w:tc>
      </w:tr>
      <w:tr w:rsidR="00F22672" w:rsidRPr="005A40EE" w14:paraId="7EEBB0F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A5C45E0" w14:textId="77777777" w:rsidR="00F22672" w:rsidRPr="005A40EE" w:rsidRDefault="00F22672" w:rsidP="00F22672">
            <w:r w:rsidRPr="005A40EE">
              <w:rPr>
                <w:rFonts w:hint="eastAsia"/>
              </w:rPr>
              <w:t>102179558</w:t>
            </w:r>
          </w:p>
        </w:tc>
        <w:tc>
          <w:tcPr>
            <w:tcW w:w="1508" w:type="dxa"/>
            <w:noWrap/>
            <w:hideMark/>
          </w:tcPr>
          <w:p w14:paraId="70F194F0" w14:textId="77777777" w:rsidR="00F22672" w:rsidRPr="005A40EE" w:rsidRDefault="00F22672" w:rsidP="00F22672">
            <w:r w:rsidRPr="005A40EE">
              <w:rPr>
                <w:rFonts w:hint="eastAsia"/>
              </w:rPr>
              <w:t>1.312375</w:t>
            </w:r>
          </w:p>
        </w:tc>
      </w:tr>
      <w:tr w:rsidR="00F22672" w:rsidRPr="005A40EE" w14:paraId="542D583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2F12EFA" w14:textId="77777777" w:rsidR="00F22672" w:rsidRPr="005A40EE" w:rsidRDefault="00F22672" w:rsidP="00F22672">
            <w:r w:rsidRPr="005A40EE">
              <w:rPr>
                <w:rFonts w:hint="eastAsia"/>
              </w:rPr>
              <w:t>102189102</w:t>
            </w:r>
          </w:p>
        </w:tc>
        <w:tc>
          <w:tcPr>
            <w:tcW w:w="1508" w:type="dxa"/>
            <w:noWrap/>
            <w:hideMark/>
          </w:tcPr>
          <w:p w14:paraId="69A403A9" w14:textId="77777777" w:rsidR="00F22672" w:rsidRPr="005A40EE" w:rsidRDefault="00F22672" w:rsidP="00F22672">
            <w:r w:rsidRPr="005A40EE">
              <w:rPr>
                <w:rFonts w:hint="eastAsia"/>
              </w:rPr>
              <w:t>1.306346</w:t>
            </w:r>
          </w:p>
        </w:tc>
      </w:tr>
      <w:tr w:rsidR="00F22672" w:rsidRPr="005A40EE" w14:paraId="566A16E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A9F00F0" w14:textId="77777777" w:rsidR="00F22672" w:rsidRPr="005A40EE" w:rsidRDefault="00F22672" w:rsidP="00F22672">
            <w:r w:rsidRPr="005A40EE">
              <w:rPr>
                <w:rFonts w:hint="eastAsia"/>
              </w:rPr>
              <w:t>102172959</w:t>
            </w:r>
          </w:p>
        </w:tc>
        <w:tc>
          <w:tcPr>
            <w:tcW w:w="1508" w:type="dxa"/>
            <w:noWrap/>
            <w:hideMark/>
          </w:tcPr>
          <w:p w14:paraId="70F3DCCA" w14:textId="77777777" w:rsidR="00F22672" w:rsidRPr="005A40EE" w:rsidRDefault="00F22672" w:rsidP="00F22672">
            <w:r w:rsidRPr="005A40EE">
              <w:rPr>
                <w:rFonts w:hint="eastAsia"/>
              </w:rPr>
              <w:t>1.302292</w:t>
            </w:r>
          </w:p>
        </w:tc>
      </w:tr>
      <w:tr w:rsidR="00F22672" w:rsidRPr="005A40EE" w14:paraId="3BC6453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EFDC748" w14:textId="77777777" w:rsidR="00F22672" w:rsidRPr="005A40EE" w:rsidRDefault="00F22672" w:rsidP="00F22672">
            <w:r w:rsidRPr="005A40EE">
              <w:rPr>
                <w:rFonts w:hint="eastAsia"/>
              </w:rPr>
              <w:t>108633927</w:t>
            </w:r>
          </w:p>
        </w:tc>
        <w:tc>
          <w:tcPr>
            <w:tcW w:w="1508" w:type="dxa"/>
            <w:noWrap/>
            <w:hideMark/>
          </w:tcPr>
          <w:p w14:paraId="28D2D872" w14:textId="77777777" w:rsidR="00F22672" w:rsidRPr="005A40EE" w:rsidRDefault="00F22672" w:rsidP="00F22672">
            <w:r w:rsidRPr="005A40EE">
              <w:rPr>
                <w:rFonts w:hint="eastAsia"/>
              </w:rPr>
              <w:t>1.289875</w:t>
            </w:r>
          </w:p>
        </w:tc>
      </w:tr>
      <w:tr w:rsidR="00F22672" w:rsidRPr="005A40EE" w14:paraId="4EF4CBD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05AF500" w14:textId="77777777" w:rsidR="00F22672" w:rsidRPr="005A40EE" w:rsidRDefault="00F22672" w:rsidP="00F22672">
            <w:r w:rsidRPr="005A40EE">
              <w:rPr>
                <w:rFonts w:hint="eastAsia"/>
              </w:rPr>
              <w:t>102168552</w:t>
            </w:r>
          </w:p>
        </w:tc>
        <w:tc>
          <w:tcPr>
            <w:tcW w:w="1508" w:type="dxa"/>
            <w:noWrap/>
            <w:hideMark/>
          </w:tcPr>
          <w:p w14:paraId="7C75D18B" w14:textId="77777777" w:rsidR="00F22672" w:rsidRPr="005A40EE" w:rsidRDefault="00F22672" w:rsidP="00F22672">
            <w:r w:rsidRPr="005A40EE">
              <w:rPr>
                <w:rFonts w:hint="eastAsia"/>
              </w:rPr>
              <w:t>1.287204</w:t>
            </w:r>
          </w:p>
        </w:tc>
      </w:tr>
      <w:tr w:rsidR="00F22672" w:rsidRPr="005A40EE" w14:paraId="3C9CFB4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03BD064" w14:textId="77777777" w:rsidR="00F22672" w:rsidRPr="005A40EE" w:rsidRDefault="00F22672" w:rsidP="00F22672">
            <w:r w:rsidRPr="005A40EE">
              <w:rPr>
                <w:rFonts w:hint="eastAsia"/>
              </w:rPr>
              <w:t>108636752</w:t>
            </w:r>
          </w:p>
        </w:tc>
        <w:tc>
          <w:tcPr>
            <w:tcW w:w="1508" w:type="dxa"/>
            <w:noWrap/>
            <w:hideMark/>
          </w:tcPr>
          <w:p w14:paraId="31B66066" w14:textId="77777777" w:rsidR="00F22672" w:rsidRPr="005A40EE" w:rsidRDefault="00F22672" w:rsidP="00F22672">
            <w:r w:rsidRPr="005A40EE">
              <w:rPr>
                <w:rFonts w:hint="eastAsia"/>
              </w:rPr>
              <w:t>1.281435</w:t>
            </w:r>
          </w:p>
        </w:tc>
      </w:tr>
      <w:tr w:rsidR="00F22672" w:rsidRPr="005A40EE" w14:paraId="7DD83D7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D5FAA0D" w14:textId="77777777" w:rsidR="00F22672" w:rsidRPr="005A40EE" w:rsidRDefault="00F22672" w:rsidP="00F22672">
            <w:r w:rsidRPr="005A40EE">
              <w:rPr>
                <w:rFonts w:hint="eastAsia"/>
              </w:rPr>
              <w:t>102173976</w:t>
            </w:r>
          </w:p>
        </w:tc>
        <w:tc>
          <w:tcPr>
            <w:tcW w:w="1508" w:type="dxa"/>
            <w:noWrap/>
            <w:hideMark/>
          </w:tcPr>
          <w:p w14:paraId="0A0BB2D5" w14:textId="77777777" w:rsidR="00F22672" w:rsidRPr="005A40EE" w:rsidRDefault="00F22672" w:rsidP="00F22672">
            <w:r w:rsidRPr="005A40EE">
              <w:rPr>
                <w:rFonts w:hint="eastAsia"/>
              </w:rPr>
              <w:t>1.279924</w:t>
            </w:r>
          </w:p>
        </w:tc>
      </w:tr>
      <w:tr w:rsidR="00F22672" w:rsidRPr="005A40EE" w14:paraId="1F88E0E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BBADEE3" w14:textId="77777777" w:rsidR="00F22672" w:rsidRPr="005A40EE" w:rsidRDefault="00F22672" w:rsidP="00F22672">
            <w:r w:rsidRPr="005A40EE">
              <w:rPr>
                <w:rFonts w:hint="eastAsia"/>
              </w:rPr>
              <w:t>108637659</w:t>
            </w:r>
          </w:p>
        </w:tc>
        <w:tc>
          <w:tcPr>
            <w:tcW w:w="1508" w:type="dxa"/>
            <w:noWrap/>
            <w:hideMark/>
          </w:tcPr>
          <w:p w14:paraId="7B059097" w14:textId="77777777" w:rsidR="00F22672" w:rsidRPr="005A40EE" w:rsidRDefault="00F22672" w:rsidP="00F22672">
            <w:r w:rsidRPr="005A40EE">
              <w:rPr>
                <w:rFonts w:hint="eastAsia"/>
              </w:rPr>
              <w:t>1.248958</w:t>
            </w:r>
          </w:p>
        </w:tc>
      </w:tr>
      <w:tr w:rsidR="00F22672" w:rsidRPr="005A40EE" w14:paraId="796D66F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127BA21" w14:textId="77777777" w:rsidR="00F22672" w:rsidRPr="005A40EE" w:rsidRDefault="00F22672" w:rsidP="00F22672">
            <w:r w:rsidRPr="005A40EE">
              <w:rPr>
                <w:rFonts w:hint="eastAsia"/>
              </w:rPr>
              <w:t>102168737</w:t>
            </w:r>
          </w:p>
        </w:tc>
        <w:tc>
          <w:tcPr>
            <w:tcW w:w="1508" w:type="dxa"/>
            <w:noWrap/>
            <w:hideMark/>
          </w:tcPr>
          <w:p w14:paraId="4C1C6C23" w14:textId="77777777" w:rsidR="00F22672" w:rsidRPr="005A40EE" w:rsidRDefault="00F22672" w:rsidP="00F22672">
            <w:r w:rsidRPr="005A40EE">
              <w:rPr>
                <w:rFonts w:hint="eastAsia"/>
              </w:rPr>
              <w:t>1.245813</w:t>
            </w:r>
          </w:p>
        </w:tc>
      </w:tr>
      <w:tr w:rsidR="00F22672" w:rsidRPr="005A40EE" w14:paraId="23BDE45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514BD71" w14:textId="77777777" w:rsidR="00F22672" w:rsidRPr="005A40EE" w:rsidRDefault="00F22672" w:rsidP="00F22672">
            <w:r w:rsidRPr="005A40EE">
              <w:rPr>
                <w:rFonts w:hint="eastAsia"/>
              </w:rPr>
              <w:t>106502027</w:t>
            </w:r>
          </w:p>
        </w:tc>
        <w:tc>
          <w:tcPr>
            <w:tcW w:w="1508" w:type="dxa"/>
            <w:noWrap/>
            <w:hideMark/>
          </w:tcPr>
          <w:p w14:paraId="37B48778" w14:textId="77777777" w:rsidR="00F22672" w:rsidRPr="005A40EE" w:rsidRDefault="00F22672" w:rsidP="00F22672">
            <w:r w:rsidRPr="005A40EE">
              <w:rPr>
                <w:rFonts w:hint="eastAsia"/>
              </w:rPr>
              <w:t>1.245609</w:t>
            </w:r>
          </w:p>
        </w:tc>
      </w:tr>
      <w:tr w:rsidR="00F22672" w:rsidRPr="005A40EE" w14:paraId="3B36A05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6ED4D45" w14:textId="77777777" w:rsidR="00F22672" w:rsidRPr="005A40EE" w:rsidRDefault="00F22672" w:rsidP="00F22672">
            <w:r w:rsidRPr="005A40EE">
              <w:rPr>
                <w:rFonts w:hint="eastAsia"/>
              </w:rPr>
              <w:t>106502659</w:t>
            </w:r>
          </w:p>
        </w:tc>
        <w:tc>
          <w:tcPr>
            <w:tcW w:w="1508" w:type="dxa"/>
            <w:noWrap/>
            <w:hideMark/>
          </w:tcPr>
          <w:p w14:paraId="18BA3958" w14:textId="77777777" w:rsidR="00F22672" w:rsidRPr="005A40EE" w:rsidRDefault="00F22672" w:rsidP="00F22672">
            <w:r w:rsidRPr="005A40EE">
              <w:rPr>
                <w:rFonts w:hint="eastAsia"/>
              </w:rPr>
              <w:t>1.233701</w:t>
            </w:r>
          </w:p>
        </w:tc>
      </w:tr>
      <w:tr w:rsidR="00F22672" w:rsidRPr="005A40EE" w14:paraId="7D9A2B1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9B0F182" w14:textId="77777777" w:rsidR="00F22672" w:rsidRPr="005A40EE" w:rsidRDefault="00F22672" w:rsidP="00F22672">
            <w:r w:rsidRPr="005A40EE">
              <w:rPr>
                <w:rFonts w:hint="eastAsia"/>
              </w:rPr>
              <w:t>106503007</w:t>
            </w:r>
          </w:p>
        </w:tc>
        <w:tc>
          <w:tcPr>
            <w:tcW w:w="1508" w:type="dxa"/>
            <w:noWrap/>
            <w:hideMark/>
          </w:tcPr>
          <w:p w14:paraId="542DD6E6" w14:textId="77777777" w:rsidR="00F22672" w:rsidRPr="005A40EE" w:rsidRDefault="00F22672" w:rsidP="00F22672">
            <w:r w:rsidRPr="005A40EE">
              <w:rPr>
                <w:rFonts w:hint="eastAsia"/>
              </w:rPr>
              <w:t>1.220594</w:t>
            </w:r>
          </w:p>
        </w:tc>
      </w:tr>
      <w:tr w:rsidR="00F22672" w:rsidRPr="005A40EE" w14:paraId="56C15B9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E74F784" w14:textId="77777777" w:rsidR="00F22672" w:rsidRPr="005A40EE" w:rsidRDefault="00F22672" w:rsidP="00F22672">
            <w:r w:rsidRPr="005A40EE">
              <w:rPr>
                <w:rFonts w:hint="eastAsia"/>
              </w:rPr>
              <w:t>108636582</w:t>
            </w:r>
          </w:p>
        </w:tc>
        <w:tc>
          <w:tcPr>
            <w:tcW w:w="1508" w:type="dxa"/>
            <w:noWrap/>
            <w:hideMark/>
          </w:tcPr>
          <w:p w14:paraId="08483FB9" w14:textId="77777777" w:rsidR="00F22672" w:rsidRPr="005A40EE" w:rsidRDefault="00F22672" w:rsidP="00F22672">
            <w:r w:rsidRPr="005A40EE">
              <w:rPr>
                <w:rFonts w:hint="eastAsia"/>
              </w:rPr>
              <w:t>1.210296</w:t>
            </w:r>
          </w:p>
        </w:tc>
      </w:tr>
      <w:tr w:rsidR="00F22672" w:rsidRPr="005A40EE" w14:paraId="7BD7524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2E3C9AF" w14:textId="77777777" w:rsidR="00F22672" w:rsidRPr="005A40EE" w:rsidRDefault="00F22672" w:rsidP="00F22672">
            <w:r w:rsidRPr="005A40EE">
              <w:rPr>
                <w:rFonts w:hint="eastAsia"/>
              </w:rPr>
              <w:t>106502445</w:t>
            </w:r>
          </w:p>
        </w:tc>
        <w:tc>
          <w:tcPr>
            <w:tcW w:w="1508" w:type="dxa"/>
            <w:noWrap/>
            <w:hideMark/>
          </w:tcPr>
          <w:p w14:paraId="07BD14E5" w14:textId="77777777" w:rsidR="00F22672" w:rsidRPr="005A40EE" w:rsidRDefault="00F22672" w:rsidP="00F22672">
            <w:r w:rsidRPr="005A40EE">
              <w:rPr>
                <w:rFonts w:hint="eastAsia"/>
              </w:rPr>
              <w:t>1.205606</w:t>
            </w:r>
          </w:p>
        </w:tc>
      </w:tr>
      <w:tr w:rsidR="00F22672" w:rsidRPr="005A40EE" w14:paraId="014618A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E7B893E" w14:textId="77777777" w:rsidR="00F22672" w:rsidRPr="005A40EE" w:rsidRDefault="00F22672" w:rsidP="00F22672">
            <w:r w:rsidRPr="005A40EE">
              <w:rPr>
                <w:rFonts w:hint="eastAsia"/>
              </w:rPr>
              <w:t>108633919</w:t>
            </w:r>
          </w:p>
        </w:tc>
        <w:tc>
          <w:tcPr>
            <w:tcW w:w="1508" w:type="dxa"/>
            <w:noWrap/>
            <w:hideMark/>
          </w:tcPr>
          <w:p w14:paraId="344CCC4B" w14:textId="77777777" w:rsidR="00F22672" w:rsidRPr="005A40EE" w:rsidRDefault="00F22672" w:rsidP="00F22672">
            <w:r w:rsidRPr="005A40EE">
              <w:rPr>
                <w:rFonts w:hint="eastAsia"/>
              </w:rPr>
              <w:t>1.205048</w:t>
            </w:r>
          </w:p>
        </w:tc>
      </w:tr>
      <w:tr w:rsidR="00F22672" w:rsidRPr="005A40EE" w14:paraId="4B5CDEF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92BF250" w14:textId="77777777" w:rsidR="00F22672" w:rsidRPr="005A40EE" w:rsidRDefault="00F22672" w:rsidP="00F22672">
            <w:r w:rsidRPr="005A40EE">
              <w:rPr>
                <w:rFonts w:hint="eastAsia"/>
              </w:rPr>
              <w:t>102177353</w:t>
            </w:r>
          </w:p>
        </w:tc>
        <w:tc>
          <w:tcPr>
            <w:tcW w:w="1508" w:type="dxa"/>
            <w:noWrap/>
            <w:hideMark/>
          </w:tcPr>
          <w:p w14:paraId="25FBE3BF" w14:textId="77777777" w:rsidR="00F22672" w:rsidRPr="005A40EE" w:rsidRDefault="00F22672" w:rsidP="00F22672">
            <w:r w:rsidRPr="005A40EE">
              <w:rPr>
                <w:rFonts w:hint="eastAsia"/>
              </w:rPr>
              <w:t>1.190335</w:t>
            </w:r>
          </w:p>
        </w:tc>
      </w:tr>
      <w:tr w:rsidR="00F22672" w:rsidRPr="005A40EE" w14:paraId="2BE92E1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4E3907D" w14:textId="77777777" w:rsidR="00F22672" w:rsidRPr="005A40EE" w:rsidRDefault="00F22672" w:rsidP="00F22672">
            <w:r w:rsidRPr="005A40EE">
              <w:rPr>
                <w:rFonts w:hint="eastAsia"/>
              </w:rPr>
              <w:t>108636066</w:t>
            </w:r>
          </w:p>
        </w:tc>
        <w:tc>
          <w:tcPr>
            <w:tcW w:w="1508" w:type="dxa"/>
            <w:noWrap/>
            <w:hideMark/>
          </w:tcPr>
          <w:p w14:paraId="692AD98F" w14:textId="77777777" w:rsidR="00F22672" w:rsidRPr="005A40EE" w:rsidRDefault="00F22672" w:rsidP="00F22672">
            <w:r w:rsidRPr="005A40EE">
              <w:rPr>
                <w:rFonts w:hint="eastAsia"/>
              </w:rPr>
              <w:t>1.170841</w:t>
            </w:r>
          </w:p>
        </w:tc>
      </w:tr>
      <w:tr w:rsidR="00F22672" w:rsidRPr="005A40EE" w14:paraId="7C92FA6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B9A452F" w14:textId="77777777" w:rsidR="00F22672" w:rsidRPr="005A40EE" w:rsidRDefault="00F22672" w:rsidP="00F22672">
            <w:r w:rsidRPr="005A40EE">
              <w:rPr>
                <w:rFonts w:hint="eastAsia"/>
              </w:rPr>
              <w:t>106503509</w:t>
            </w:r>
          </w:p>
        </w:tc>
        <w:tc>
          <w:tcPr>
            <w:tcW w:w="1508" w:type="dxa"/>
            <w:noWrap/>
            <w:hideMark/>
          </w:tcPr>
          <w:p w14:paraId="585CD638" w14:textId="77777777" w:rsidR="00F22672" w:rsidRPr="005A40EE" w:rsidRDefault="00F22672" w:rsidP="00F22672">
            <w:r w:rsidRPr="005A40EE">
              <w:rPr>
                <w:rFonts w:hint="eastAsia"/>
              </w:rPr>
              <w:t>1.168127</w:t>
            </w:r>
          </w:p>
        </w:tc>
      </w:tr>
      <w:tr w:rsidR="00F22672" w:rsidRPr="005A40EE" w14:paraId="59AC1B6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D9C6BDA" w14:textId="77777777" w:rsidR="00F22672" w:rsidRPr="005A40EE" w:rsidRDefault="00F22672" w:rsidP="00F22672">
            <w:r w:rsidRPr="005A40EE">
              <w:rPr>
                <w:rFonts w:hint="eastAsia"/>
              </w:rPr>
              <w:t>106502172</w:t>
            </w:r>
          </w:p>
        </w:tc>
        <w:tc>
          <w:tcPr>
            <w:tcW w:w="1508" w:type="dxa"/>
            <w:noWrap/>
            <w:hideMark/>
          </w:tcPr>
          <w:p w14:paraId="64E2538C" w14:textId="77777777" w:rsidR="00F22672" w:rsidRPr="005A40EE" w:rsidRDefault="00F22672" w:rsidP="00F22672">
            <w:r w:rsidRPr="005A40EE">
              <w:rPr>
                <w:rFonts w:hint="eastAsia"/>
              </w:rPr>
              <w:t>1.163228</w:t>
            </w:r>
          </w:p>
        </w:tc>
      </w:tr>
      <w:tr w:rsidR="00F22672" w:rsidRPr="005A40EE" w14:paraId="3ECE83D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AA3BCFF" w14:textId="77777777" w:rsidR="00F22672" w:rsidRPr="005A40EE" w:rsidRDefault="00F22672" w:rsidP="00F22672">
            <w:r w:rsidRPr="005A40EE">
              <w:rPr>
                <w:rFonts w:hint="eastAsia"/>
              </w:rPr>
              <w:t>102181471</w:t>
            </w:r>
          </w:p>
        </w:tc>
        <w:tc>
          <w:tcPr>
            <w:tcW w:w="1508" w:type="dxa"/>
            <w:noWrap/>
            <w:hideMark/>
          </w:tcPr>
          <w:p w14:paraId="36964B2B" w14:textId="77777777" w:rsidR="00F22672" w:rsidRPr="005A40EE" w:rsidRDefault="00F22672" w:rsidP="00F22672">
            <w:r w:rsidRPr="005A40EE">
              <w:rPr>
                <w:rFonts w:hint="eastAsia"/>
              </w:rPr>
              <w:t>1.158928</w:t>
            </w:r>
          </w:p>
        </w:tc>
      </w:tr>
      <w:tr w:rsidR="00F22672" w:rsidRPr="005A40EE" w14:paraId="71688E0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3A5ADEC" w14:textId="77777777" w:rsidR="00F22672" w:rsidRPr="005A40EE" w:rsidRDefault="00F22672" w:rsidP="00F22672">
            <w:r w:rsidRPr="005A40EE">
              <w:rPr>
                <w:rFonts w:hint="eastAsia"/>
              </w:rPr>
              <w:t>102184471</w:t>
            </w:r>
          </w:p>
        </w:tc>
        <w:tc>
          <w:tcPr>
            <w:tcW w:w="1508" w:type="dxa"/>
            <w:noWrap/>
            <w:hideMark/>
          </w:tcPr>
          <w:p w14:paraId="560DFB25" w14:textId="77777777" w:rsidR="00F22672" w:rsidRPr="005A40EE" w:rsidRDefault="00F22672" w:rsidP="00F22672">
            <w:r w:rsidRPr="005A40EE">
              <w:rPr>
                <w:rFonts w:hint="eastAsia"/>
              </w:rPr>
              <w:t>1.158753</w:t>
            </w:r>
          </w:p>
        </w:tc>
      </w:tr>
      <w:tr w:rsidR="00F22672" w:rsidRPr="005A40EE" w14:paraId="46AD400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31ECA90" w14:textId="77777777" w:rsidR="00F22672" w:rsidRPr="005A40EE" w:rsidRDefault="00F22672" w:rsidP="00F22672">
            <w:r w:rsidRPr="005A40EE">
              <w:rPr>
                <w:rFonts w:hint="eastAsia"/>
              </w:rPr>
              <w:t>102189342</w:t>
            </w:r>
          </w:p>
        </w:tc>
        <w:tc>
          <w:tcPr>
            <w:tcW w:w="1508" w:type="dxa"/>
            <w:noWrap/>
            <w:hideMark/>
          </w:tcPr>
          <w:p w14:paraId="5F4DCC8E" w14:textId="77777777" w:rsidR="00F22672" w:rsidRPr="005A40EE" w:rsidRDefault="00F22672" w:rsidP="00F22672">
            <w:r w:rsidRPr="005A40EE">
              <w:rPr>
                <w:rFonts w:hint="eastAsia"/>
              </w:rPr>
              <w:t>1.152959</w:t>
            </w:r>
          </w:p>
        </w:tc>
      </w:tr>
      <w:tr w:rsidR="00F22672" w:rsidRPr="005A40EE" w14:paraId="3FD28DD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F7EEBBD" w14:textId="77777777" w:rsidR="00F22672" w:rsidRPr="005A40EE" w:rsidRDefault="00F22672" w:rsidP="00F22672">
            <w:r w:rsidRPr="005A40EE">
              <w:rPr>
                <w:rFonts w:hint="eastAsia"/>
              </w:rPr>
              <w:t>106503977</w:t>
            </w:r>
          </w:p>
        </w:tc>
        <w:tc>
          <w:tcPr>
            <w:tcW w:w="1508" w:type="dxa"/>
            <w:noWrap/>
            <w:hideMark/>
          </w:tcPr>
          <w:p w14:paraId="4326BAA1" w14:textId="77777777" w:rsidR="00F22672" w:rsidRPr="005A40EE" w:rsidRDefault="00F22672" w:rsidP="00F22672">
            <w:r w:rsidRPr="005A40EE">
              <w:rPr>
                <w:rFonts w:hint="eastAsia"/>
              </w:rPr>
              <w:t>1.147573</w:t>
            </w:r>
          </w:p>
        </w:tc>
      </w:tr>
      <w:tr w:rsidR="00F22672" w:rsidRPr="005A40EE" w14:paraId="6E1DDD4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B97C19B" w14:textId="77777777" w:rsidR="00F22672" w:rsidRPr="005A40EE" w:rsidRDefault="00F22672" w:rsidP="00F22672">
            <w:r w:rsidRPr="005A40EE">
              <w:rPr>
                <w:rFonts w:hint="eastAsia"/>
              </w:rPr>
              <w:t>102175195</w:t>
            </w:r>
          </w:p>
        </w:tc>
        <w:tc>
          <w:tcPr>
            <w:tcW w:w="1508" w:type="dxa"/>
            <w:noWrap/>
            <w:hideMark/>
          </w:tcPr>
          <w:p w14:paraId="57EB04A4" w14:textId="77777777" w:rsidR="00F22672" w:rsidRPr="005A40EE" w:rsidRDefault="00F22672" w:rsidP="00F22672">
            <w:r w:rsidRPr="005A40EE">
              <w:rPr>
                <w:rFonts w:hint="eastAsia"/>
              </w:rPr>
              <w:t>1.142263</w:t>
            </w:r>
          </w:p>
        </w:tc>
      </w:tr>
      <w:tr w:rsidR="00F22672" w:rsidRPr="005A40EE" w14:paraId="6EACDF6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ABF7EA9" w14:textId="77777777" w:rsidR="00F22672" w:rsidRPr="005A40EE" w:rsidRDefault="00F22672" w:rsidP="00F22672">
            <w:r w:rsidRPr="005A40EE">
              <w:rPr>
                <w:rFonts w:hint="eastAsia"/>
              </w:rPr>
              <w:t>106502005</w:t>
            </w:r>
          </w:p>
        </w:tc>
        <w:tc>
          <w:tcPr>
            <w:tcW w:w="1508" w:type="dxa"/>
            <w:noWrap/>
            <w:hideMark/>
          </w:tcPr>
          <w:p w14:paraId="6F6AC8F9" w14:textId="77777777" w:rsidR="00F22672" w:rsidRPr="005A40EE" w:rsidRDefault="00F22672" w:rsidP="00F22672">
            <w:r w:rsidRPr="005A40EE">
              <w:rPr>
                <w:rFonts w:hint="eastAsia"/>
              </w:rPr>
              <w:t>1.140144</w:t>
            </w:r>
          </w:p>
        </w:tc>
      </w:tr>
      <w:tr w:rsidR="00F22672" w:rsidRPr="005A40EE" w14:paraId="06373E4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90388CC" w14:textId="77777777" w:rsidR="00F22672" w:rsidRPr="005A40EE" w:rsidRDefault="00F22672" w:rsidP="00F22672">
            <w:r w:rsidRPr="005A40EE">
              <w:rPr>
                <w:rFonts w:hint="eastAsia"/>
              </w:rPr>
              <w:lastRenderedPageBreak/>
              <w:t>102182335</w:t>
            </w:r>
          </w:p>
        </w:tc>
        <w:tc>
          <w:tcPr>
            <w:tcW w:w="1508" w:type="dxa"/>
            <w:noWrap/>
            <w:hideMark/>
          </w:tcPr>
          <w:p w14:paraId="17A3E93B" w14:textId="77777777" w:rsidR="00F22672" w:rsidRPr="005A40EE" w:rsidRDefault="00F22672" w:rsidP="00F22672">
            <w:r w:rsidRPr="005A40EE">
              <w:rPr>
                <w:rFonts w:hint="eastAsia"/>
              </w:rPr>
              <w:t>1.12526</w:t>
            </w:r>
          </w:p>
        </w:tc>
      </w:tr>
      <w:tr w:rsidR="00F22672" w:rsidRPr="005A40EE" w14:paraId="74F65A1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05DB67D" w14:textId="77777777" w:rsidR="00F22672" w:rsidRPr="005A40EE" w:rsidRDefault="00F22672" w:rsidP="00F22672">
            <w:r w:rsidRPr="005A40EE">
              <w:rPr>
                <w:rFonts w:hint="eastAsia"/>
              </w:rPr>
              <w:t>BGIG9925_30451</w:t>
            </w:r>
          </w:p>
        </w:tc>
        <w:tc>
          <w:tcPr>
            <w:tcW w:w="1508" w:type="dxa"/>
            <w:noWrap/>
            <w:hideMark/>
          </w:tcPr>
          <w:p w14:paraId="762E9AD2" w14:textId="77777777" w:rsidR="00F22672" w:rsidRPr="005A40EE" w:rsidRDefault="00F22672" w:rsidP="00F22672">
            <w:r w:rsidRPr="005A40EE">
              <w:rPr>
                <w:rFonts w:hint="eastAsia"/>
              </w:rPr>
              <w:t>1.125079</w:t>
            </w:r>
          </w:p>
        </w:tc>
      </w:tr>
      <w:tr w:rsidR="00F22672" w:rsidRPr="005A40EE" w14:paraId="7DC4038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9EAB1C5" w14:textId="77777777" w:rsidR="00F22672" w:rsidRPr="005A40EE" w:rsidRDefault="00F22672" w:rsidP="00F22672">
            <w:r w:rsidRPr="005A40EE">
              <w:rPr>
                <w:rFonts w:hint="eastAsia"/>
              </w:rPr>
              <w:t>102168593</w:t>
            </w:r>
          </w:p>
        </w:tc>
        <w:tc>
          <w:tcPr>
            <w:tcW w:w="1508" w:type="dxa"/>
            <w:noWrap/>
            <w:hideMark/>
          </w:tcPr>
          <w:p w14:paraId="2BB299D3" w14:textId="77777777" w:rsidR="00F22672" w:rsidRPr="005A40EE" w:rsidRDefault="00F22672" w:rsidP="00F22672">
            <w:r w:rsidRPr="005A40EE">
              <w:rPr>
                <w:rFonts w:hint="eastAsia"/>
              </w:rPr>
              <w:t>1.092838</w:t>
            </w:r>
          </w:p>
        </w:tc>
      </w:tr>
      <w:tr w:rsidR="00F22672" w:rsidRPr="005A40EE" w14:paraId="45C323F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3C81DA5" w14:textId="77777777" w:rsidR="00F22672" w:rsidRPr="005A40EE" w:rsidRDefault="00F22672" w:rsidP="00F22672">
            <w:r w:rsidRPr="005A40EE">
              <w:rPr>
                <w:rFonts w:hint="eastAsia"/>
              </w:rPr>
              <w:t>106502045</w:t>
            </w:r>
          </w:p>
        </w:tc>
        <w:tc>
          <w:tcPr>
            <w:tcW w:w="1508" w:type="dxa"/>
            <w:noWrap/>
            <w:hideMark/>
          </w:tcPr>
          <w:p w14:paraId="0F26276C" w14:textId="77777777" w:rsidR="00F22672" w:rsidRPr="005A40EE" w:rsidRDefault="00F22672" w:rsidP="00F22672">
            <w:r w:rsidRPr="005A40EE">
              <w:rPr>
                <w:rFonts w:hint="eastAsia"/>
              </w:rPr>
              <w:t>1.085841</w:t>
            </w:r>
          </w:p>
        </w:tc>
      </w:tr>
      <w:tr w:rsidR="00F22672" w:rsidRPr="005A40EE" w14:paraId="3E3DBC6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A478A61" w14:textId="77777777" w:rsidR="00F22672" w:rsidRPr="005A40EE" w:rsidRDefault="00F22672" w:rsidP="00F22672">
            <w:r w:rsidRPr="005A40EE">
              <w:rPr>
                <w:rFonts w:hint="eastAsia"/>
              </w:rPr>
              <w:t>102181372</w:t>
            </w:r>
          </w:p>
        </w:tc>
        <w:tc>
          <w:tcPr>
            <w:tcW w:w="1508" w:type="dxa"/>
            <w:noWrap/>
            <w:hideMark/>
          </w:tcPr>
          <w:p w14:paraId="5594884C" w14:textId="77777777" w:rsidR="00F22672" w:rsidRPr="005A40EE" w:rsidRDefault="00F22672" w:rsidP="00F22672">
            <w:r w:rsidRPr="005A40EE">
              <w:rPr>
                <w:rFonts w:hint="eastAsia"/>
              </w:rPr>
              <w:t>1.082497</w:t>
            </w:r>
          </w:p>
        </w:tc>
      </w:tr>
      <w:tr w:rsidR="00F22672" w:rsidRPr="005A40EE" w14:paraId="69A42CE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17096E0" w14:textId="77777777" w:rsidR="00F22672" w:rsidRPr="005A40EE" w:rsidRDefault="00F22672" w:rsidP="00F22672">
            <w:r w:rsidRPr="005A40EE">
              <w:rPr>
                <w:rFonts w:hint="eastAsia"/>
              </w:rPr>
              <w:t>102179832</w:t>
            </w:r>
          </w:p>
        </w:tc>
        <w:tc>
          <w:tcPr>
            <w:tcW w:w="1508" w:type="dxa"/>
            <w:noWrap/>
            <w:hideMark/>
          </w:tcPr>
          <w:p w14:paraId="3758EDB6" w14:textId="77777777" w:rsidR="00F22672" w:rsidRPr="005A40EE" w:rsidRDefault="00F22672" w:rsidP="00F22672">
            <w:r w:rsidRPr="005A40EE">
              <w:rPr>
                <w:rFonts w:hint="eastAsia"/>
              </w:rPr>
              <w:t>1.079899</w:t>
            </w:r>
          </w:p>
        </w:tc>
      </w:tr>
      <w:tr w:rsidR="00F22672" w:rsidRPr="005A40EE" w14:paraId="0DD24FB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A5B157F" w14:textId="77777777" w:rsidR="00F22672" w:rsidRPr="005A40EE" w:rsidRDefault="00F22672" w:rsidP="00F22672">
            <w:r w:rsidRPr="005A40EE">
              <w:rPr>
                <w:rFonts w:hint="eastAsia"/>
              </w:rPr>
              <w:t>108635852</w:t>
            </w:r>
          </w:p>
        </w:tc>
        <w:tc>
          <w:tcPr>
            <w:tcW w:w="1508" w:type="dxa"/>
            <w:noWrap/>
            <w:hideMark/>
          </w:tcPr>
          <w:p w14:paraId="73548DD6" w14:textId="77777777" w:rsidR="00F22672" w:rsidRPr="005A40EE" w:rsidRDefault="00F22672" w:rsidP="00F22672">
            <w:r w:rsidRPr="005A40EE">
              <w:rPr>
                <w:rFonts w:hint="eastAsia"/>
              </w:rPr>
              <w:t>1.072277</w:t>
            </w:r>
          </w:p>
        </w:tc>
      </w:tr>
      <w:tr w:rsidR="00F22672" w:rsidRPr="005A40EE" w14:paraId="44A6393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849EF62" w14:textId="77777777" w:rsidR="00F22672" w:rsidRPr="005A40EE" w:rsidRDefault="00F22672" w:rsidP="00F22672">
            <w:r w:rsidRPr="005A40EE">
              <w:rPr>
                <w:rFonts w:hint="eastAsia"/>
              </w:rPr>
              <w:t>108637776</w:t>
            </w:r>
          </w:p>
        </w:tc>
        <w:tc>
          <w:tcPr>
            <w:tcW w:w="1508" w:type="dxa"/>
            <w:noWrap/>
            <w:hideMark/>
          </w:tcPr>
          <w:p w14:paraId="277167C2" w14:textId="77777777" w:rsidR="00F22672" w:rsidRPr="005A40EE" w:rsidRDefault="00F22672" w:rsidP="00F22672">
            <w:r w:rsidRPr="005A40EE">
              <w:rPr>
                <w:rFonts w:hint="eastAsia"/>
              </w:rPr>
              <w:t>1.063641</w:t>
            </w:r>
          </w:p>
        </w:tc>
      </w:tr>
      <w:tr w:rsidR="00F22672" w:rsidRPr="005A40EE" w14:paraId="379146A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7ED0416" w14:textId="77777777" w:rsidR="00F22672" w:rsidRPr="005A40EE" w:rsidRDefault="00F22672" w:rsidP="00F22672">
            <w:r w:rsidRPr="005A40EE">
              <w:rPr>
                <w:rFonts w:hint="eastAsia"/>
              </w:rPr>
              <w:t>108638120</w:t>
            </w:r>
          </w:p>
        </w:tc>
        <w:tc>
          <w:tcPr>
            <w:tcW w:w="1508" w:type="dxa"/>
            <w:noWrap/>
            <w:hideMark/>
          </w:tcPr>
          <w:p w14:paraId="1AC2A06D" w14:textId="77777777" w:rsidR="00F22672" w:rsidRPr="005A40EE" w:rsidRDefault="00F22672" w:rsidP="00F22672">
            <w:r w:rsidRPr="005A40EE">
              <w:rPr>
                <w:rFonts w:hint="eastAsia"/>
              </w:rPr>
              <w:t>1.03739</w:t>
            </w:r>
          </w:p>
        </w:tc>
      </w:tr>
      <w:tr w:rsidR="00F22672" w:rsidRPr="005A40EE" w14:paraId="2982A11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B50FC7D" w14:textId="77777777" w:rsidR="00F22672" w:rsidRPr="005A40EE" w:rsidRDefault="00F22672" w:rsidP="00F22672">
            <w:r w:rsidRPr="005A40EE">
              <w:rPr>
                <w:rFonts w:hint="eastAsia"/>
              </w:rPr>
              <w:t>102168946</w:t>
            </w:r>
          </w:p>
        </w:tc>
        <w:tc>
          <w:tcPr>
            <w:tcW w:w="1508" w:type="dxa"/>
            <w:noWrap/>
            <w:hideMark/>
          </w:tcPr>
          <w:p w14:paraId="4CF3369A" w14:textId="77777777" w:rsidR="00F22672" w:rsidRPr="005A40EE" w:rsidRDefault="00F22672" w:rsidP="00F22672">
            <w:r w:rsidRPr="005A40EE">
              <w:rPr>
                <w:rFonts w:hint="eastAsia"/>
              </w:rPr>
              <w:t>1.013404</w:t>
            </w:r>
          </w:p>
        </w:tc>
      </w:tr>
      <w:tr w:rsidR="00F22672" w:rsidRPr="005A40EE" w14:paraId="6E42F81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369CAF7" w14:textId="77777777" w:rsidR="00F22672" w:rsidRPr="005A40EE" w:rsidRDefault="00F22672" w:rsidP="00F22672">
            <w:r w:rsidRPr="005A40EE">
              <w:rPr>
                <w:rFonts w:hint="eastAsia"/>
              </w:rPr>
              <w:t>108637172</w:t>
            </w:r>
          </w:p>
        </w:tc>
        <w:tc>
          <w:tcPr>
            <w:tcW w:w="1508" w:type="dxa"/>
            <w:noWrap/>
            <w:hideMark/>
          </w:tcPr>
          <w:p w14:paraId="5C9C2BA3" w14:textId="77777777" w:rsidR="00F22672" w:rsidRPr="005A40EE" w:rsidRDefault="00F22672" w:rsidP="00F22672">
            <w:r w:rsidRPr="005A40EE">
              <w:rPr>
                <w:rFonts w:hint="eastAsia"/>
              </w:rPr>
              <w:t>1.011815</w:t>
            </w:r>
          </w:p>
        </w:tc>
      </w:tr>
      <w:tr w:rsidR="00F22672" w:rsidRPr="005A40EE" w14:paraId="219B0A9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A353998" w14:textId="77777777" w:rsidR="00F22672" w:rsidRPr="005A40EE" w:rsidRDefault="00F22672" w:rsidP="00F22672">
            <w:r w:rsidRPr="005A40EE">
              <w:rPr>
                <w:rFonts w:hint="eastAsia"/>
              </w:rPr>
              <w:t>106501937</w:t>
            </w:r>
          </w:p>
        </w:tc>
        <w:tc>
          <w:tcPr>
            <w:tcW w:w="1508" w:type="dxa"/>
            <w:noWrap/>
            <w:hideMark/>
          </w:tcPr>
          <w:p w14:paraId="06EF3398" w14:textId="77777777" w:rsidR="00F22672" w:rsidRPr="005A40EE" w:rsidRDefault="00F22672" w:rsidP="00F22672">
            <w:r w:rsidRPr="005A40EE">
              <w:rPr>
                <w:rFonts w:hint="eastAsia"/>
              </w:rPr>
              <w:t>1.010376</w:t>
            </w:r>
          </w:p>
        </w:tc>
      </w:tr>
      <w:tr w:rsidR="00F22672" w:rsidRPr="005A40EE" w14:paraId="5DB69C3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3F2EBF2" w14:textId="77777777" w:rsidR="00F22672" w:rsidRPr="005A40EE" w:rsidRDefault="00F22672" w:rsidP="00F22672">
            <w:r w:rsidRPr="005A40EE">
              <w:rPr>
                <w:rFonts w:hint="eastAsia"/>
              </w:rPr>
              <w:t>106502274</w:t>
            </w:r>
          </w:p>
        </w:tc>
        <w:tc>
          <w:tcPr>
            <w:tcW w:w="1508" w:type="dxa"/>
            <w:noWrap/>
            <w:hideMark/>
          </w:tcPr>
          <w:p w14:paraId="2952849F" w14:textId="77777777" w:rsidR="00F22672" w:rsidRPr="005A40EE" w:rsidRDefault="00F22672" w:rsidP="00F22672">
            <w:r w:rsidRPr="005A40EE">
              <w:rPr>
                <w:rFonts w:hint="eastAsia"/>
              </w:rPr>
              <w:t>1.007722</w:t>
            </w:r>
          </w:p>
        </w:tc>
      </w:tr>
      <w:tr w:rsidR="00F22672" w:rsidRPr="005A40EE" w14:paraId="5576250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1936BEE" w14:textId="77777777" w:rsidR="00F22672" w:rsidRPr="005A40EE" w:rsidRDefault="00F22672" w:rsidP="00F22672">
            <w:r w:rsidRPr="005A40EE">
              <w:rPr>
                <w:rFonts w:hint="eastAsia"/>
              </w:rPr>
              <w:t>102190274</w:t>
            </w:r>
          </w:p>
        </w:tc>
        <w:tc>
          <w:tcPr>
            <w:tcW w:w="1508" w:type="dxa"/>
            <w:noWrap/>
            <w:hideMark/>
          </w:tcPr>
          <w:p w14:paraId="4FA058A9" w14:textId="77777777" w:rsidR="00F22672" w:rsidRPr="005A40EE" w:rsidRDefault="00F22672" w:rsidP="00F22672">
            <w:r w:rsidRPr="005A40EE">
              <w:rPr>
                <w:rFonts w:hint="eastAsia"/>
              </w:rPr>
              <w:t>-1.01743</w:t>
            </w:r>
          </w:p>
        </w:tc>
      </w:tr>
      <w:tr w:rsidR="00F22672" w:rsidRPr="005A40EE" w14:paraId="4521E52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076A0DC" w14:textId="77777777" w:rsidR="00F22672" w:rsidRPr="005A40EE" w:rsidRDefault="00F22672" w:rsidP="00F22672">
            <w:r w:rsidRPr="005A40EE">
              <w:rPr>
                <w:rFonts w:hint="eastAsia"/>
              </w:rPr>
              <w:t>108637679</w:t>
            </w:r>
          </w:p>
        </w:tc>
        <w:tc>
          <w:tcPr>
            <w:tcW w:w="1508" w:type="dxa"/>
            <w:noWrap/>
            <w:hideMark/>
          </w:tcPr>
          <w:p w14:paraId="5205D74F" w14:textId="77777777" w:rsidR="00F22672" w:rsidRPr="005A40EE" w:rsidRDefault="00F22672" w:rsidP="00F22672">
            <w:r w:rsidRPr="005A40EE">
              <w:rPr>
                <w:rFonts w:hint="eastAsia"/>
              </w:rPr>
              <w:t>-1.04236</w:t>
            </w:r>
          </w:p>
        </w:tc>
      </w:tr>
      <w:tr w:rsidR="00F22672" w:rsidRPr="005A40EE" w14:paraId="398B2AA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0615293" w14:textId="77777777" w:rsidR="00F22672" w:rsidRPr="005A40EE" w:rsidRDefault="00F22672" w:rsidP="00F22672">
            <w:r w:rsidRPr="005A40EE">
              <w:rPr>
                <w:rFonts w:hint="eastAsia"/>
              </w:rPr>
              <w:t>BGIG9925_30449</w:t>
            </w:r>
          </w:p>
        </w:tc>
        <w:tc>
          <w:tcPr>
            <w:tcW w:w="1508" w:type="dxa"/>
            <w:noWrap/>
            <w:hideMark/>
          </w:tcPr>
          <w:p w14:paraId="70A9B4D4" w14:textId="77777777" w:rsidR="00F22672" w:rsidRPr="005A40EE" w:rsidRDefault="00F22672" w:rsidP="00F22672">
            <w:r w:rsidRPr="005A40EE">
              <w:rPr>
                <w:rFonts w:hint="eastAsia"/>
              </w:rPr>
              <w:t>-1.04898</w:t>
            </w:r>
          </w:p>
        </w:tc>
      </w:tr>
      <w:tr w:rsidR="00F22672" w:rsidRPr="005A40EE" w14:paraId="6277915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AEFB8B6" w14:textId="77777777" w:rsidR="00F22672" w:rsidRPr="005A40EE" w:rsidRDefault="00F22672" w:rsidP="00F22672">
            <w:r w:rsidRPr="005A40EE">
              <w:rPr>
                <w:rFonts w:hint="eastAsia"/>
              </w:rPr>
              <w:t>106503278</w:t>
            </w:r>
          </w:p>
        </w:tc>
        <w:tc>
          <w:tcPr>
            <w:tcW w:w="1508" w:type="dxa"/>
            <w:noWrap/>
            <w:hideMark/>
          </w:tcPr>
          <w:p w14:paraId="498DDD82" w14:textId="77777777" w:rsidR="00F22672" w:rsidRPr="005A40EE" w:rsidRDefault="00F22672" w:rsidP="00F22672">
            <w:r w:rsidRPr="005A40EE">
              <w:rPr>
                <w:rFonts w:hint="eastAsia"/>
              </w:rPr>
              <w:t>-1.07406</w:t>
            </w:r>
          </w:p>
        </w:tc>
      </w:tr>
      <w:tr w:rsidR="00F22672" w:rsidRPr="005A40EE" w14:paraId="1956577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00F19D6" w14:textId="77777777" w:rsidR="00F22672" w:rsidRPr="005A40EE" w:rsidRDefault="00F22672" w:rsidP="00F22672">
            <w:r w:rsidRPr="005A40EE">
              <w:rPr>
                <w:rFonts w:hint="eastAsia"/>
              </w:rPr>
              <w:t>102169699</w:t>
            </w:r>
          </w:p>
        </w:tc>
        <w:tc>
          <w:tcPr>
            <w:tcW w:w="1508" w:type="dxa"/>
            <w:noWrap/>
            <w:hideMark/>
          </w:tcPr>
          <w:p w14:paraId="7E5EE3CE" w14:textId="77777777" w:rsidR="00F22672" w:rsidRPr="005A40EE" w:rsidRDefault="00F22672" w:rsidP="00F22672">
            <w:r w:rsidRPr="005A40EE">
              <w:rPr>
                <w:rFonts w:hint="eastAsia"/>
              </w:rPr>
              <w:t>-1.09027</w:t>
            </w:r>
          </w:p>
        </w:tc>
      </w:tr>
      <w:tr w:rsidR="00F22672" w:rsidRPr="005A40EE" w14:paraId="4589816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0662D00" w14:textId="77777777" w:rsidR="00F22672" w:rsidRPr="005A40EE" w:rsidRDefault="00F22672" w:rsidP="00F22672">
            <w:r w:rsidRPr="005A40EE">
              <w:rPr>
                <w:rFonts w:hint="eastAsia"/>
              </w:rPr>
              <w:t>102189648</w:t>
            </w:r>
          </w:p>
        </w:tc>
        <w:tc>
          <w:tcPr>
            <w:tcW w:w="1508" w:type="dxa"/>
            <w:noWrap/>
            <w:hideMark/>
          </w:tcPr>
          <w:p w14:paraId="0AD91865" w14:textId="77777777" w:rsidR="00F22672" w:rsidRPr="005A40EE" w:rsidRDefault="00F22672" w:rsidP="00F22672">
            <w:r w:rsidRPr="005A40EE">
              <w:rPr>
                <w:rFonts w:hint="eastAsia"/>
              </w:rPr>
              <w:t>-1.22451</w:t>
            </w:r>
          </w:p>
        </w:tc>
      </w:tr>
      <w:tr w:rsidR="00F22672" w:rsidRPr="005A40EE" w14:paraId="29B257F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7372F47" w14:textId="77777777" w:rsidR="00F22672" w:rsidRPr="005A40EE" w:rsidRDefault="00F22672" w:rsidP="00F22672">
            <w:r w:rsidRPr="005A40EE">
              <w:rPr>
                <w:rFonts w:hint="eastAsia"/>
              </w:rPr>
              <w:t>BGIG9925_31561</w:t>
            </w:r>
          </w:p>
        </w:tc>
        <w:tc>
          <w:tcPr>
            <w:tcW w:w="1508" w:type="dxa"/>
            <w:noWrap/>
            <w:hideMark/>
          </w:tcPr>
          <w:p w14:paraId="2B1D9A39" w14:textId="77777777" w:rsidR="00F22672" w:rsidRPr="005A40EE" w:rsidRDefault="00F22672" w:rsidP="00F22672">
            <w:r w:rsidRPr="005A40EE">
              <w:rPr>
                <w:rFonts w:hint="eastAsia"/>
              </w:rPr>
              <w:t>-1.25266</w:t>
            </w:r>
          </w:p>
        </w:tc>
      </w:tr>
      <w:tr w:rsidR="00F22672" w:rsidRPr="005A40EE" w14:paraId="1E54403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9E5A813" w14:textId="77777777" w:rsidR="00F22672" w:rsidRPr="005A40EE" w:rsidRDefault="00F22672" w:rsidP="00F22672">
            <w:r w:rsidRPr="005A40EE">
              <w:rPr>
                <w:rFonts w:hint="eastAsia"/>
              </w:rPr>
              <w:t>102179411</w:t>
            </w:r>
          </w:p>
        </w:tc>
        <w:tc>
          <w:tcPr>
            <w:tcW w:w="1508" w:type="dxa"/>
            <w:noWrap/>
            <w:hideMark/>
          </w:tcPr>
          <w:p w14:paraId="3A6DB8B8" w14:textId="77777777" w:rsidR="00F22672" w:rsidRPr="005A40EE" w:rsidRDefault="00F22672" w:rsidP="00F22672">
            <w:r w:rsidRPr="005A40EE">
              <w:rPr>
                <w:rFonts w:hint="eastAsia"/>
              </w:rPr>
              <w:t>-1.25766</w:t>
            </w:r>
          </w:p>
        </w:tc>
      </w:tr>
      <w:tr w:rsidR="00F22672" w:rsidRPr="005A40EE" w14:paraId="4DD57ED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12F4702" w14:textId="77777777" w:rsidR="00F22672" w:rsidRPr="005A40EE" w:rsidRDefault="00F22672" w:rsidP="00F22672">
            <w:r w:rsidRPr="005A40EE">
              <w:rPr>
                <w:rFonts w:hint="eastAsia"/>
              </w:rPr>
              <w:t>BGIG9925_31080</w:t>
            </w:r>
          </w:p>
        </w:tc>
        <w:tc>
          <w:tcPr>
            <w:tcW w:w="1508" w:type="dxa"/>
            <w:noWrap/>
            <w:hideMark/>
          </w:tcPr>
          <w:p w14:paraId="2DC3DBD6" w14:textId="77777777" w:rsidR="00F22672" w:rsidRPr="005A40EE" w:rsidRDefault="00F22672" w:rsidP="00F22672">
            <w:r w:rsidRPr="005A40EE">
              <w:rPr>
                <w:rFonts w:hint="eastAsia"/>
              </w:rPr>
              <w:t>-1.28413</w:t>
            </w:r>
          </w:p>
        </w:tc>
      </w:tr>
      <w:tr w:rsidR="00F22672" w:rsidRPr="005A40EE" w14:paraId="63E9E41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270506F" w14:textId="77777777" w:rsidR="00F22672" w:rsidRPr="005A40EE" w:rsidRDefault="00F22672" w:rsidP="00F22672">
            <w:r w:rsidRPr="005A40EE">
              <w:rPr>
                <w:rFonts w:hint="eastAsia"/>
              </w:rPr>
              <w:t>106502936</w:t>
            </w:r>
          </w:p>
        </w:tc>
        <w:tc>
          <w:tcPr>
            <w:tcW w:w="1508" w:type="dxa"/>
            <w:noWrap/>
            <w:hideMark/>
          </w:tcPr>
          <w:p w14:paraId="79CA60A0" w14:textId="77777777" w:rsidR="00F22672" w:rsidRPr="005A40EE" w:rsidRDefault="00F22672" w:rsidP="00F22672">
            <w:r w:rsidRPr="005A40EE">
              <w:rPr>
                <w:rFonts w:hint="eastAsia"/>
              </w:rPr>
              <w:t>-1.31088</w:t>
            </w:r>
          </w:p>
        </w:tc>
      </w:tr>
      <w:tr w:rsidR="00F22672" w:rsidRPr="005A40EE" w14:paraId="7A93437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EDF4974" w14:textId="77777777" w:rsidR="00F22672" w:rsidRPr="005A40EE" w:rsidRDefault="00F22672" w:rsidP="00F22672">
            <w:r w:rsidRPr="005A40EE">
              <w:rPr>
                <w:rFonts w:hint="eastAsia"/>
              </w:rPr>
              <w:t>BGIG9925_33027</w:t>
            </w:r>
          </w:p>
        </w:tc>
        <w:tc>
          <w:tcPr>
            <w:tcW w:w="1508" w:type="dxa"/>
            <w:noWrap/>
            <w:hideMark/>
          </w:tcPr>
          <w:p w14:paraId="7711A27B" w14:textId="77777777" w:rsidR="00F22672" w:rsidRPr="005A40EE" w:rsidRDefault="00F22672" w:rsidP="00F22672">
            <w:r w:rsidRPr="005A40EE">
              <w:rPr>
                <w:rFonts w:hint="eastAsia"/>
              </w:rPr>
              <w:t>-1.32376</w:t>
            </w:r>
          </w:p>
        </w:tc>
      </w:tr>
      <w:tr w:rsidR="00F22672" w:rsidRPr="005A40EE" w14:paraId="03EABB4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E910785" w14:textId="77777777" w:rsidR="00F22672" w:rsidRPr="005A40EE" w:rsidRDefault="00F22672" w:rsidP="00F22672">
            <w:r w:rsidRPr="005A40EE">
              <w:rPr>
                <w:rFonts w:hint="eastAsia"/>
              </w:rPr>
              <w:t>BGIG9925_33002</w:t>
            </w:r>
          </w:p>
        </w:tc>
        <w:tc>
          <w:tcPr>
            <w:tcW w:w="1508" w:type="dxa"/>
            <w:noWrap/>
            <w:hideMark/>
          </w:tcPr>
          <w:p w14:paraId="1CDA75ED" w14:textId="77777777" w:rsidR="00F22672" w:rsidRPr="005A40EE" w:rsidRDefault="00F22672" w:rsidP="00F22672">
            <w:r w:rsidRPr="005A40EE">
              <w:rPr>
                <w:rFonts w:hint="eastAsia"/>
              </w:rPr>
              <w:t>-1.34254</w:t>
            </w:r>
          </w:p>
        </w:tc>
      </w:tr>
      <w:tr w:rsidR="00F22672" w:rsidRPr="005A40EE" w14:paraId="45D9F5C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F1F2C6B" w14:textId="77777777" w:rsidR="00F22672" w:rsidRPr="005A40EE" w:rsidRDefault="00F22672" w:rsidP="00F22672">
            <w:r w:rsidRPr="005A40EE">
              <w:rPr>
                <w:rFonts w:hint="eastAsia"/>
              </w:rPr>
              <w:t>108637305</w:t>
            </w:r>
          </w:p>
        </w:tc>
        <w:tc>
          <w:tcPr>
            <w:tcW w:w="1508" w:type="dxa"/>
            <w:noWrap/>
            <w:hideMark/>
          </w:tcPr>
          <w:p w14:paraId="49F7E35B" w14:textId="77777777" w:rsidR="00F22672" w:rsidRPr="005A40EE" w:rsidRDefault="00F22672" w:rsidP="00F22672">
            <w:r w:rsidRPr="005A40EE">
              <w:rPr>
                <w:rFonts w:hint="eastAsia"/>
              </w:rPr>
              <w:t>-1.36214</w:t>
            </w:r>
          </w:p>
        </w:tc>
      </w:tr>
      <w:tr w:rsidR="00F22672" w:rsidRPr="005A40EE" w14:paraId="1B00842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5B66CFE" w14:textId="77777777" w:rsidR="00F22672" w:rsidRPr="005A40EE" w:rsidRDefault="00F22672" w:rsidP="00F22672">
            <w:r w:rsidRPr="005A40EE">
              <w:rPr>
                <w:rFonts w:hint="eastAsia"/>
              </w:rPr>
              <w:t>102186229</w:t>
            </w:r>
          </w:p>
        </w:tc>
        <w:tc>
          <w:tcPr>
            <w:tcW w:w="1508" w:type="dxa"/>
            <w:noWrap/>
            <w:hideMark/>
          </w:tcPr>
          <w:p w14:paraId="528031BA" w14:textId="77777777" w:rsidR="00F22672" w:rsidRPr="005A40EE" w:rsidRDefault="00F22672" w:rsidP="00F22672">
            <w:r w:rsidRPr="005A40EE">
              <w:rPr>
                <w:rFonts w:hint="eastAsia"/>
              </w:rPr>
              <w:t>-1.36659</w:t>
            </w:r>
          </w:p>
        </w:tc>
      </w:tr>
      <w:tr w:rsidR="00F22672" w:rsidRPr="005A40EE" w14:paraId="17CB7DA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DDAFFB1" w14:textId="77777777" w:rsidR="00F22672" w:rsidRPr="005A40EE" w:rsidRDefault="00F22672" w:rsidP="00F22672">
            <w:r w:rsidRPr="005A40EE">
              <w:rPr>
                <w:rFonts w:hint="eastAsia"/>
              </w:rPr>
              <w:t>108638630</w:t>
            </w:r>
          </w:p>
        </w:tc>
        <w:tc>
          <w:tcPr>
            <w:tcW w:w="1508" w:type="dxa"/>
            <w:noWrap/>
            <w:hideMark/>
          </w:tcPr>
          <w:p w14:paraId="55903198" w14:textId="77777777" w:rsidR="00F22672" w:rsidRPr="005A40EE" w:rsidRDefault="00F22672" w:rsidP="00F22672">
            <w:r w:rsidRPr="005A40EE">
              <w:rPr>
                <w:rFonts w:hint="eastAsia"/>
              </w:rPr>
              <w:t>-1.3683</w:t>
            </w:r>
          </w:p>
        </w:tc>
      </w:tr>
      <w:tr w:rsidR="00F22672" w:rsidRPr="005A40EE" w14:paraId="5380442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49FEC38" w14:textId="77777777" w:rsidR="00F22672" w:rsidRPr="005A40EE" w:rsidRDefault="00F22672" w:rsidP="00F22672">
            <w:r w:rsidRPr="005A40EE">
              <w:rPr>
                <w:rFonts w:hint="eastAsia"/>
              </w:rPr>
              <w:t>108636067</w:t>
            </w:r>
          </w:p>
        </w:tc>
        <w:tc>
          <w:tcPr>
            <w:tcW w:w="1508" w:type="dxa"/>
            <w:noWrap/>
            <w:hideMark/>
          </w:tcPr>
          <w:p w14:paraId="363612E9" w14:textId="77777777" w:rsidR="00F22672" w:rsidRPr="005A40EE" w:rsidRDefault="00F22672" w:rsidP="00F22672">
            <w:r w:rsidRPr="005A40EE">
              <w:rPr>
                <w:rFonts w:hint="eastAsia"/>
              </w:rPr>
              <w:t>-1.48276</w:t>
            </w:r>
          </w:p>
        </w:tc>
      </w:tr>
      <w:tr w:rsidR="00F22672" w:rsidRPr="005A40EE" w14:paraId="6E10681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AC30E90" w14:textId="77777777" w:rsidR="00F22672" w:rsidRPr="005A40EE" w:rsidRDefault="00F22672" w:rsidP="00F22672">
            <w:r w:rsidRPr="005A40EE">
              <w:rPr>
                <w:rFonts w:hint="eastAsia"/>
              </w:rPr>
              <w:t>102185573</w:t>
            </w:r>
          </w:p>
        </w:tc>
        <w:tc>
          <w:tcPr>
            <w:tcW w:w="1508" w:type="dxa"/>
            <w:noWrap/>
            <w:hideMark/>
          </w:tcPr>
          <w:p w14:paraId="2812A353" w14:textId="77777777" w:rsidR="00F22672" w:rsidRPr="005A40EE" w:rsidRDefault="00F22672" w:rsidP="00F22672">
            <w:r w:rsidRPr="005A40EE">
              <w:rPr>
                <w:rFonts w:hint="eastAsia"/>
              </w:rPr>
              <w:t>-1.56555</w:t>
            </w:r>
          </w:p>
        </w:tc>
      </w:tr>
      <w:tr w:rsidR="00F22672" w:rsidRPr="005A40EE" w14:paraId="53ADECF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6770CE3" w14:textId="77777777" w:rsidR="00F22672" w:rsidRPr="005A40EE" w:rsidRDefault="00F22672" w:rsidP="00F22672">
            <w:r w:rsidRPr="005A40EE">
              <w:rPr>
                <w:rFonts w:hint="eastAsia"/>
              </w:rPr>
              <w:t>108634978</w:t>
            </w:r>
          </w:p>
        </w:tc>
        <w:tc>
          <w:tcPr>
            <w:tcW w:w="1508" w:type="dxa"/>
            <w:noWrap/>
            <w:hideMark/>
          </w:tcPr>
          <w:p w14:paraId="203606C1" w14:textId="77777777" w:rsidR="00F22672" w:rsidRPr="005A40EE" w:rsidRDefault="00F22672" w:rsidP="00F22672">
            <w:r w:rsidRPr="005A40EE">
              <w:rPr>
                <w:rFonts w:hint="eastAsia"/>
              </w:rPr>
              <w:t>-1.56789</w:t>
            </w:r>
          </w:p>
        </w:tc>
      </w:tr>
      <w:tr w:rsidR="00F22672" w:rsidRPr="005A40EE" w14:paraId="2E8C7C8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2695557" w14:textId="77777777" w:rsidR="00F22672" w:rsidRPr="005A40EE" w:rsidRDefault="00F22672" w:rsidP="00F22672">
            <w:r w:rsidRPr="005A40EE">
              <w:rPr>
                <w:rFonts w:hint="eastAsia"/>
              </w:rPr>
              <w:t>108637394</w:t>
            </w:r>
          </w:p>
        </w:tc>
        <w:tc>
          <w:tcPr>
            <w:tcW w:w="1508" w:type="dxa"/>
            <w:noWrap/>
            <w:hideMark/>
          </w:tcPr>
          <w:p w14:paraId="2DFBC39F" w14:textId="77777777" w:rsidR="00F22672" w:rsidRPr="005A40EE" w:rsidRDefault="00F22672" w:rsidP="00F22672">
            <w:r w:rsidRPr="005A40EE">
              <w:rPr>
                <w:rFonts w:hint="eastAsia"/>
              </w:rPr>
              <w:t>-1.61765</w:t>
            </w:r>
          </w:p>
        </w:tc>
      </w:tr>
      <w:tr w:rsidR="00F22672" w:rsidRPr="005A40EE" w14:paraId="25404CB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E916795" w14:textId="77777777" w:rsidR="00F22672" w:rsidRPr="005A40EE" w:rsidRDefault="00F22672" w:rsidP="00F22672">
            <w:r w:rsidRPr="005A40EE">
              <w:rPr>
                <w:rFonts w:hint="eastAsia"/>
              </w:rPr>
              <w:t>102180967</w:t>
            </w:r>
          </w:p>
        </w:tc>
        <w:tc>
          <w:tcPr>
            <w:tcW w:w="1508" w:type="dxa"/>
            <w:noWrap/>
            <w:hideMark/>
          </w:tcPr>
          <w:p w14:paraId="0B3FAF9A" w14:textId="77777777" w:rsidR="00F22672" w:rsidRPr="005A40EE" w:rsidRDefault="00F22672" w:rsidP="00F22672">
            <w:r w:rsidRPr="005A40EE">
              <w:rPr>
                <w:rFonts w:hint="eastAsia"/>
              </w:rPr>
              <w:t>-1.66329</w:t>
            </w:r>
          </w:p>
        </w:tc>
      </w:tr>
      <w:tr w:rsidR="00F22672" w:rsidRPr="005A40EE" w14:paraId="128A0A9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ECBAA93" w14:textId="77777777" w:rsidR="00F22672" w:rsidRPr="005A40EE" w:rsidRDefault="00F22672" w:rsidP="00F22672">
            <w:r w:rsidRPr="005A40EE">
              <w:rPr>
                <w:rFonts w:hint="eastAsia"/>
              </w:rPr>
              <w:t>108635434</w:t>
            </w:r>
          </w:p>
        </w:tc>
        <w:tc>
          <w:tcPr>
            <w:tcW w:w="1508" w:type="dxa"/>
            <w:noWrap/>
            <w:hideMark/>
          </w:tcPr>
          <w:p w14:paraId="565B95AE" w14:textId="77777777" w:rsidR="00F22672" w:rsidRPr="005A40EE" w:rsidRDefault="00F22672" w:rsidP="00F22672">
            <w:r w:rsidRPr="005A40EE">
              <w:rPr>
                <w:rFonts w:hint="eastAsia"/>
              </w:rPr>
              <w:t>-1.68925</w:t>
            </w:r>
          </w:p>
        </w:tc>
      </w:tr>
      <w:tr w:rsidR="00F22672" w:rsidRPr="005A40EE" w14:paraId="26DA408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4C5A058" w14:textId="77777777" w:rsidR="00F22672" w:rsidRPr="005A40EE" w:rsidRDefault="00F22672" w:rsidP="00F22672">
            <w:r w:rsidRPr="005A40EE">
              <w:rPr>
                <w:rFonts w:hint="eastAsia"/>
              </w:rPr>
              <w:t>102170571</w:t>
            </w:r>
          </w:p>
        </w:tc>
        <w:tc>
          <w:tcPr>
            <w:tcW w:w="1508" w:type="dxa"/>
            <w:noWrap/>
            <w:hideMark/>
          </w:tcPr>
          <w:p w14:paraId="3CA5271C" w14:textId="77777777" w:rsidR="00F22672" w:rsidRPr="005A40EE" w:rsidRDefault="00F22672" w:rsidP="00F22672">
            <w:r w:rsidRPr="005A40EE">
              <w:rPr>
                <w:rFonts w:hint="eastAsia"/>
              </w:rPr>
              <w:t>-1.72819</w:t>
            </w:r>
          </w:p>
        </w:tc>
      </w:tr>
      <w:tr w:rsidR="00F22672" w:rsidRPr="005A40EE" w14:paraId="31BF706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DEA4F57" w14:textId="77777777" w:rsidR="00F22672" w:rsidRPr="005A40EE" w:rsidRDefault="00F22672" w:rsidP="00F22672">
            <w:r w:rsidRPr="005A40EE">
              <w:rPr>
                <w:rFonts w:hint="eastAsia"/>
              </w:rPr>
              <w:t>108637165</w:t>
            </w:r>
          </w:p>
        </w:tc>
        <w:tc>
          <w:tcPr>
            <w:tcW w:w="1508" w:type="dxa"/>
            <w:noWrap/>
            <w:hideMark/>
          </w:tcPr>
          <w:p w14:paraId="40F27D58" w14:textId="77777777" w:rsidR="00F22672" w:rsidRPr="005A40EE" w:rsidRDefault="00F22672" w:rsidP="00F22672">
            <w:r w:rsidRPr="005A40EE">
              <w:rPr>
                <w:rFonts w:hint="eastAsia"/>
              </w:rPr>
              <w:t>-1.76131</w:t>
            </w:r>
          </w:p>
        </w:tc>
      </w:tr>
      <w:tr w:rsidR="00F22672" w:rsidRPr="005A40EE" w14:paraId="4BAF2B2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8484503" w14:textId="77777777" w:rsidR="00F22672" w:rsidRPr="005A40EE" w:rsidRDefault="00F22672" w:rsidP="00F22672">
            <w:r w:rsidRPr="005A40EE">
              <w:rPr>
                <w:rFonts w:hint="eastAsia"/>
              </w:rPr>
              <w:t>108633238</w:t>
            </w:r>
          </w:p>
        </w:tc>
        <w:tc>
          <w:tcPr>
            <w:tcW w:w="1508" w:type="dxa"/>
            <w:noWrap/>
            <w:hideMark/>
          </w:tcPr>
          <w:p w14:paraId="278C47E7" w14:textId="77777777" w:rsidR="00F22672" w:rsidRPr="005A40EE" w:rsidRDefault="00F22672" w:rsidP="00F22672">
            <w:r w:rsidRPr="005A40EE">
              <w:rPr>
                <w:rFonts w:hint="eastAsia"/>
              </w:rPr>
              <w:t>-1.76966</w:t>
            </w:r>
          </w:p>
        </w:tc>
      </w:tr>
      <w:tr w:rsidR="00F22672" w:rsidRPr="005A40EE" w14:paraId="4BC06984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A1766E4" w14:textId="77777777" w:rsidR="00F22672" w:rsidRPr="005A40EE" w:rsidRDefault="00F22672" w:rsidP="00F22672">
            <w:r w:rsidRPr="005A40EE">
              <w:rPr>
                <w:rFonts w:hint="eastAsia"/>
              </w:rPr>
              <w:t>108638632</w:t>
            </w:r>
          </w:p>
        </w:tc>
        <w:tc>
          <w:tcPr>
            <w:tcW w:w="1508" w:type="dxa"/>
            <w:noWrap/>
            <w:hideMark/>
          </w:tcPr>
          <w:p w14:paraId="0ED2E5A3" w14:textId="77777777" w:rsidR="00F22672" w:rsidRPr="005A40EE" w:rsidRDefault="00F22672" w:rsidP="00F22672">
            <w:r w:rsidRPr="005A40EE">
              <w:rPr>
                <w:rFonts w:hint="eastAsia"/>
              </w:rPr>
              <w:t>-1.81405</w:t>
            </w:r>
          </w:p>
        </w:tc>
      </w:tr>
      <w:tr w:rsidR="00F22672" w:rsidRPr="005A40EE" w14:paraId="4A6FBC8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F9CDBD9" w14:textId="77777777" w:rsidR="00F22672" w:rsidRPr="005A40EE" w:rsidRDefault="00F22672" w:rsidP="00F22672">
            <w:r w:rsidRPr="005A40EE">
              <w:rPr>
                <w:rFonts w:hint="eastAsia"/>
              </w:rPr>
              <w:t>BGIG9925_31376</w:t>
            </w:r>
          </w:p>
        </w:tc>
        <w:tc>
          <w:tcPr>
            <w:tcW w:w="1508" w:type="dxa"/>
            <w:noWrap/>
            <w:hideMark/>
          </w:tcPr>
          <w:p w14:paraId="2FAAE714" w14:textId="77777777" w:rsidR="00F22672" w:rsidRPr="005A40EE" w:rsidRDefault="00F22672" w:rsidP="00F22672">
            <w:r w:rsidRPr="005A40EE">
              <w:rPr>
                <w:rFonts w:hint="eastAsia"/>
              </w:rPr>
              <w:t>-1.81405</w:t>
            </w:r>
          </w:p>
        </w:tc>
      </w:tr>
      <w:tr w:rsidR="00F22672" w:rsidRPr="005A40EE" w14:paraId="34B683A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BA0BE8B" w14:textId="77777777" w:rsidR="00F22672" w:rsidRPr="005A40EE" w:rsidRDefault="00F22672" w:rsidP="00F22672">
            <w:r w:rsidRPr="005A40EE">
              <w:rPr>
                <w:rFonts w:hint="eastAsia"/>
              </w:rPr>
              <w:t>106502883</w:t>
            </w:r>
          </w:p>
        </w:tc>
        <w:tc>
          <w:tcPr>
            <w:tcW w:w="1508" w:type="dxa"/>
            <w:noWrap/>
            <w:hideMark/>
          </w:tcPr>
          <w:p w14:paraId="20BAAE1E" w14:textId="77777777" w:rsidR="00F22672" w:rsidRPr="005A40EE" w:rsidRDefault="00F22672" w:rsidP="00F22672">
            <w:r w:rsidRPr="005A40EE">
              <w:rPr>
                <w:rFonts w:hint="eastAsia"/>
              </w:rPr>
              <w:t>-1.92346</w:t>
            </w:r>
          </w:p>
        </w:tc>
      </w:tr>
      <w:tr w:rsidR="00F22672" w:rsidRPr="005A40EE" w14:paraId="16EA4F4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8E54D79" w14:textId="77777777" w:rsidR="00F22672" w:rsidRPr="005A40EE" w:rsidRDefault="00F22672" w:rsidP="00F22672">
            <w:r w:rsidRPr="005A40EE">
              <w:rPr>
                <w:rFonts w:hint="eastAsia"/>
              </w:rPr>
              <w:t>106503392</w:t>
            </w:r>
          </w:p>
        </w:tc>
        <w:tc>
          <w:tcPr>
            <w:tcW w:w="1508" w:type="dxa"/>
            <w:noWrap/>
            <w:hideMark/>
          </w:tcPr>
          <w:p w14:paraId="6FD9F073" w14:textId="77777777" w:rsidR="00F22672" w:rsidRPr="005A40EE" w:rsidRDefault="00F22672" w:rsidP="00F22672">
            <w:r w:rsidRPr="005A40EE">
              <w:rPr>
                <w:rFonts w:hint="eastAsia"/>
              </w:rPr>
              <w:t>-1.99462</w:t>
            </w:r>
          </w:p>
        </w:tc>
      </w:tr>
      <w:tr w:rsidR="00F22672" w:rsidRPr="005A40EE" w14:paraId="41D271D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35F05F63" w14:textId="77777777" w:rsidR="00F22672" w:rsidRPr="005A40EE" w:rsidRDefault="00F22672" w:rsidP="00F22672">
            <w:r w:rsidRPr="005A40EE">
              <w:rPr>
                <w:rFonts w:hint="eastAsia"/>
              </w:rPr>
              <w:t>106503029</w:t>
            </w:r>
          </w:p>
        </w:tc>
        <w:tc>
          <w:tcPr>
            <w:tcW w:w="1508" w:type="dxa"/>
            <w:noWrap/>
            <w:hideMark/>
          </w:tcPr>
          <w:p w14:paraId="618837D3" w14:textId="77777777" w:rsidR="00F22672" w:rsidRPr="005A40EE" w:rsidRDefault="00F22672" w:rsidP="00F22672">
            <w:r w:rsidRPr="005A40EE">
              <w:rPr>
                <w:rFonts w:hint="eastAsia"/>
              </w:rPr>
              <w:t>-2.2764</w:t>
            </w:r>
          </w:p>
        </w:tc>
      </w:tr>
      <w:tr w:rsidR="00F22672" w:rsidRPr="005A40EE" w14:paraId="59CF0899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1663D4A" w14:textId="77777777" w:rsidR="00F22672" w:rsidRPr="005A40EE" w:rsidRDefault="00F22672" w:rsidP="00F22672">
            <w:r w:rsidRPr="005A40EE">
              <w:rPr>
                <w:rFonts w:hint="eastAsia"/>
              </w:rPr>
              <w:t>108636069</w:t>
            </w:r>
          </w:p>
        </w:tc>
        <w:tc>
          <w:tcPr>
            <w:tcW w:w="1508" w:type="dxa"/>
            <w:noWrap/>
            <w:hideMark/>
          </w:tcPr>
          <w:p w14:paraId="0A4A2736" w14:textId="77777777" w:rsidR="00F22672" w:rsidRPr="005A40EE" w:rsidRDefault="00F22672" w:rsidP="00F22672">
            <w:r w:rsidRPr="005A40EE">
              <w:rPr>
                <w:rFonts w:hint="eastAsia"/>
              </w:rPr>
              <w:t>-2.32337</w:t>
            </w:r>
          </w:p>
        </w:tc>
      </w:tr>
      <w:tr w:rsidR="00F22672" w:rsidRPr="005A40EE" w14:paraId="6BE42C2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689C872" w14:textId="77777777" w:rsidR="00F22672" w:rsidRPr="005A40EE" w:rsidRDefault="00F22672" w:rsidP="00F22672">
            <w:r w:rsidRPr="005A40EE">
              <w:rPr>
                <w:rFonts w:hint="eastAsia"/>
              </w:rPr>
              <w:t>108634157</w:t>
            </w:r>
          </w:p>
        </w:tc>
        <w:tc>
          <w:tcPr>
            <w:tcW w:w="1508" w:type="dxa"/>
            <w:noWrap/>
            <w:hideMark/>
          </w:tcPr>
          <w:p w14:paraId="1EDBA8B7" w14:textId="77777777" w:rsidR="00F22672" w:rsidRPr="005A40EE" w:rsidRDefault="00F22672" w:rsidP="00F22672">
            <w:r w:rsidRPr="005A40EE">
              <w:rPr>
                <w:rFonts w:hint="eastAsia"/>
              </w:rPr>
              <w:t>-2.36659</w:t>
            </w:r>
          </w:p>
        </w:tc>
      </w:tr>
      <w:tr w:rsidR="00F22672" w:rsidRPr="005A40EE" w14:paraId="547FB67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B7EAC6F" w14:textId="77777777" w:rsidR="00F22672" w:rsidRPr="005A40EE" w:rsidRDefault="00F22672" w:rsidP="00F22672">
            <w:r w:rsidRPr="005A40EE">
              <w:rPr>
                <w:rFonts w:hint="eastAsia"/>
              </w:rPr>
              <w:lastRenderedPageBreak/>
              <w:t>108636921</w:t>
            </w:r>
          </w:p>
        </w:tc>
        <w:tc>
          <w:tcPr>
            <w:tcW w:w="1508" w:type="dxa"/>
            <w:noWrap/>
            <w:hideMark/>
          </w:tcPr>
          <w:p w14:paraId="35A9F744" w14:textId="77777777" w:rsidR="00F22672" w:rsidRPr="005A40EE" w:rsidRDefault="00F22672" w:rsidP="00F22672">
            <w:r w:rsidRPr="005A40EE">
              <w:rPr>
                <w:rFonts w:hint="eastAsia"/>
              </w:rPr>
              <w:t>-2.40193</w:t>
            </w:r>
          </w:p>
        </w:tc>
      </w:tr>
      <w:tr w:rsidR="00F22672" w:rsidRPr="005A40EE" w14:paraId="0DA6B690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288712A" w14:textId="77777777" w:rsidR="00F22672" w:rsidRPr="005A40EE" w:rsidRDefault="00F22672" w:rsidP="00F22672">
            <w:r w:rsidRPr="005A40EE">
              <w:rPr>
                <w:rFonts w:hint="eastAsia"/>
              </w:rPr>
              <w:t>102188008</w:t>
            </w:r>
          </w:p>
        </w:tc>
        <w:tc>
          <w:tcPr>
            <w:tcW w:w="1508" w:type="dxa"/>
            <w:noWrap/>
            <w:hideMark/>
          </w:tcPr>
          <w:p w14:paraId="076A21FE" w14:textId="77777777" w:rsidR="00F22672" w:rsidRPr="005A40EE" w:rsidRDefault="00F22672" w:rsidP="00F22672">
            <w:r w:rsidRPr="005A40EE">
              <w:rPr>
                <w:rFonts w:hint="eastAsia"/>
              </w:rPr>
              <w:t>-2.52367</w:t>
            </w:r>
          </w:p>
        </w:tc>
      </w:tr>
      <w:tr w:rsidR="00F22672" w:rsidRPr="005A40EE" w14:paraId="7EBA63C5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FB66902" w14:textId="77777777" w:rsidR="00F22672" w:rsidRPr="005A40EE" w:rsidRDefault="00F22672" w:rsidP="00F22672">
            <w:r w:rsidRPr="005A40EE">
              <w:rPr>
                <w:rFonts w:hint="eastAsia"/>
              </w:rPr>
              <w:t>108637003</w:t>
            </w:r>
          </w:p>
        </w:tc>
        <w:tc>
          <w:tcPr>
            <w:tcW w:w="1508" w:type="dxa"/>
            <w:noWrap/>
            <w:hideMark/>
          </w:tcPr>
          <w:p w14:paraId="23E7627F" w14:textId="77777777" w:rsidR="00F22672" w:rsidRPr="005A40EE" w:rsidRDefault="00F22672" w:rsidP="00F22672">
            <w:r w:rsidRPr="005A40EE">
              <w:rPr>
                <w:rFonts w:hint="eastAsia"/>
              </w:rPr>
              <w:t>-2.53652</w:t>
            </w:r>
          </w:p>
        </w:tc>
      </w:tr>
      <w:tr w:rsidR="00F22672" w:rsidRPr="005A40EE" w14:paraId="3E74A5D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F928144" w14:textId="77777777" w:rsidR="00F22672" w:rsidRPr="005A40EE" w:rsidRDefault="00F22672" w:rsidP="00F22672">
            <w:r w:rsidRPr="005A40EE">
              <w:rPr>
                <w:rFonts w:hint="eastAsia"/>
              </w:rPr>
              <w:t>102169208</w:t>
            </w:r>
          </w:p>
        </w:tc>
        <w:tc>
          <w:tcPr>
            <w:tcW w:w="1508" w:type="dxa"/>
            <w:noWrap/>
            <w:hideMark/>
          </w:tcPr>
          <w:p w14:paraId="4275DB8E" w14:textId="77777777" w:rsidR="00F22672" w:rsidRPr="005A40EE" w:rsidRDefault="00F22672" w:rsidP="00F22672">
            <w:r w:rsidRPr="005A40EE">
              <w:rPr>
                <w:rFonts w:hint="eastAsia"/>
              </w:rPr>
              <w:t>-2.55102</w:t>
            </w:r>
          </w:p>
        </w:tc>
      </w:tr>
      <w:tr w:rsidR="00F22672" w:rsidRPr="005A40EE" w14:paraId="6D18A92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C0BC982" w14:textId="77777777" w:rsidR="00F22672" w:rsidRPr="005A40EE" w:rsidRDefault="00F22672" w:rsidP="00F22672">
            <w:r w:rsidRPr="005A40EE">
              <w:rPr>
                <w:rFonts w:hint="eastAsia"/>
              </w:rPr>
              <w:t>BGIG9925_29762</w:t>
            </w:r>
          </w:p>
        </w:tc>
        <w:tc>
          <w:tcPr>
            <w:tcW w:w="1508" w:type="dxa"/>
            <w:noWrap/>
            <w:hideMark/>
          </w:tcPr>
          <w:p w14:paraId="0B3E38E0" w14:textId="77777777" w:rsidR="00F22672" w:rsidRPr="005A40EE" w:rsidRDefault="00F22672" w:rsidP="00F22672">
            <w:r w:rsidRPr="005A40EE">
              <w:rPr>
                <w:rFonts w:hint="eastAsia"/>
              </w:rPr>
              <w:t>-2.64413</w:t>
            </w:r>
          </w:p>
        </w:tc>
      </w:tr>
      <w:tr w:rsidR="00F22672" w:rsidRPr="005A40EE" w14:paraId="4EC9BCD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61D93A8" w14:textId="77777777" w:rsidR="00F22672" w:rsidRPr="005A40EE" w:rsidRDefault="00F22672" w:rsidP="00F22672">
            <w:r w:rsidRPr="005A40EE">
              <w:rPr>
                <w:rFonts w:hint="eastAsia"/>
              </w:rPr>
              <w:t>106502189</w:t>
            </w:r>
          </w:p>
        </w:tc>
        <w:tc>
          <w:tcPr>
            <w:tcW w:w="1508" w:type="dxa"/>
            <w:noWrap/>
            <w:hideMark/>
          </w:tcPr>
          <w:p w14:paraId="17B67C42" w14:textId="77777777" w:rsidR="00F22672" w:rsidRPr="005A40EE" w:rsidRDefault="00F22672" w:rsidP="00F22672">
            <w:r w:rsidRPr="005A40EE">
              <w:rPr>
                <w:rFonts w:hint="eastAsia"/>
              </w:rPr>
              <w:t>-2.71452</w:t>
            </w:r>
          </w:p>
        </w:tc>
      </w:tr>
      <w:tr w:rsidR="00F22672" w:rsidRPr="005A40EE" w14:paraId="6E7A419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C5EDEF9" w14:textId="77777777" w:rsidR="00F22672" w:rsidRPr="005A40EE" w:rsidRDefault="00F22672" w:rsidP="00F22672">
            <w:r w:rsidRPr="005A40EE">
              <w:rPr>
                <w:rFonts w:hint="eastAsia"/>
              </w:rPr>
              <w:t>106503672</w:t>
            </w:r>
          </w:p>
        </w:tc>
        <w:tc>
          <w:tcPr>
            <w:tcW w:w="1508" w:type="dxa"/>
            <w:noWrap/>
            <w:hideMark/>
          </w:tcPr>
          <w:p w14:paraId="4E9CBFE3" w14:textId="77777777" w:rsidR="00F22672" w:rsidRPr="005A40EE" w:rsidRDefault="00F22672" w:rsidP="00F22672">
            <w:r w:rsidRPr="005A40EE">
              <w:rPr>
                <w:rFonts w:hint="eastAsia"/>
              </w:rPr>
              <w:t>-2.79574</w:t>
            </w:r>
          </w:p>
        </w:tc>
      </w:tr>
      <w:tr w:rsidR="00F22672" w:rsidRPr="005A40EE" w14:paraId="0A1672AE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3339E7D" w14:textId="77777777" w:rsidR="00F22672" w:rsidRPr="005A40EE" w:rsidRDefault="00F22672" w:rsidP="00F22672">
            <w:r w:rsidRPr="005A40EE">
              <w:rPr>
                <w:rFonts w:hint="eastAsia"/>
              </w:rPr>
              <w:t>BGIG9925_32056</w:t>
            </w:r>
          </w:p>
        </w:tc>
        <w:tc>
          <w:tcPr>
            <w:tcW w:w="1508" w:type="dxa"/>
            <w:noWrap/>
            <w:hideMark/>
          </w:tcPr>
          <w:p w14:paraId="4E5410D4" w14:textId="77777777" w:rsidR="00F22672" w:rsidRPr="005A40EE" w:rsidRDefault="00F22672" w:rsidP="00F22672">
            <w:r w:rsidRPr="005A40EE">
              <w:rPr>
                <w:rFonts w:hint="eastAsia"/>
              </w:rPr>
              <w:t>-2.80119</w:t>
            </w:r>
          </w:p>
        </w:tc>
      </w:tr>
      <w:tr w:rsidR="00F22672" w:rsidRPr="005A40EE" w14:paraId="59ED7838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1A3A32A3" w14:textId="77777777" w:rsidR="00F22672" w:rsidRPr="005A40EE" w:rsidRDefault="00F22672" w:rsidP="00F22672">
            <w:r w:rsidRPr="005A40EE">
              <w:rPr>
                <w:rFonts w:hint="eastAsia"/>
              </w:rPr>
              <w:t>BGIG9925_32563</w:t>
            </w:r>
          </w:p>
        </w:tc>
        <w:tc>
          <w:tcPr>
            <w:tcW w:w="1508" w:type="dxa"/>
            <w:noWrap/>
            <w:hideMark/>
          </w:tcPr>
          <w:p w14:paraId="45B55E3F" w14:textId="77777777" w:rsidR="00F22672" w:rsidRPr="005A40EE" w:rsidRDefault="00F22672" w:rsidP="00F22672">
            <w:r w:rsidRPr="005A40EE">
              <w:rPr>
                <w:rFonts w:hint="eastAsia"/>
              </w:rPr>
              <w:t>-2.88698</w:t>
            </w:r>
          </w:p>
        </w:tc>
      </w:tr>
      <w:tr w:rsidR="00F22672" w:rsidRPr="005A40EE" w14:paraId="02FF1383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629D450" w14:textId="77777777" w:rsidR="00F22672" w:rsidRPr="005A40EE" w:rsidRDefault="00F22672" w:rsidP="00F22672">
            <w:r w:rsidRPr="005A40EE">
              <w:rPr>
                <w:rFonts w:hint="eastAsia"/>
              </w:rPr>
              <w:t>106502031</w:t>
            </w:r>
          </w:p>
        </w:tc>
        <w:tc>
          <w:tcPr>
            <w:tcW w:w="1508" w:type="dxa"/>
            <w:noWrap/>
            <w:hideMark/>
          </w:tcPr>
          <w:p w14:paraId="0DC2BDFC" w14:textId="77777777" w:rsidR="00F22672" w:rsidRPr="005A40EE" w:rsidRDefault="00F22672" w:rsidP="00F22672">
            <w:r w:rsidRPr="005A40EE">
              <w:rPr>
                <w:rFonts w:hint="eastAsia"/>
              </w:rPr>
              <w:t>-2.99233</w:t>
            </w:r>
          </w:p>
        </w:tc>
      </w:tr>
      <w:tr w:rsidR="00F22672" w:rsidRPr="005A40EE" w14:paraId="3C5750D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E9C4D74" w14:textId="77777777" w:rsidR="00F22672" w:rsidRPr="005A40EE" w:rsidRDefault="00F22672" w:rsidP="00F22672">
            <w:r w:rsidRPr="005A40EE">
              <w:rPr>
                <w:rFonts w:hint="eastAsia"/>
              </w:rPr>
              <w:t>BGIG9925_29952</w:t>
            </w:r>
          </w:p>
        </w:tc>
        <w:tc>
          <w:tcPr>
            <w:tcW w:w="1508" w:type="dxa"/>
            <w:noWrap/>
            <w:hideMark/>
          </w:tcPr>
          <w:p w14:paraId="1D540BD9" w14:textId="77777777" w:rsidR="00F22672" w:rsidRPr="005A40EE" w:rsidRDefault="00F22672" w:rsidP="00F22672">
            <w:r w:rsidRPr="005A40EE">
              <w:rPr>
                <w:rFonts w:hint="eastAsia"/>
              </w:rPr>
              <w:t>-3.01137</w:t>
            </w:r>
          </w:p>
        </w:tc>
      </w:tr>
      <w:tr w:rsidR="00F22672" w:rsidRPr="005A40EE" w14:paraId="55DADD6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7CC5D744" w14:textId="77777777" w:rsidR="00F22672" w:rsidRPr="005A40EE" w:rsidRDefault="00F22672" w:rsidP="00F22672">
            <w:r w:rsidRPr="005A40EE">
              <w:rPr>
                <w:rFonts w:hint="eastAsia"/>
              </w:rPr>
              <w:t>108638305</w:t>
            </w:r>
          </w:p>
        </w:tc>
        <w:tc>
          <w:tcPr>
            <w:tcW w:w="1508" w:type="dxa"/>
            <w:noWrap/>
            <w:hideMark/>
          </w:tcPr>
          <w:p w14:paraId="4CE0599E" w14:textId="77777777" w:rsidR="00F22672" w:rsidRPr="005A40EE" w:rsidRDefault="00F22672" w:rsidP="00F22672">
            <w:r w:rsidRPr="005A40EE">
              <w:rPr>
                <w:rFonts w:hint="eastAsia"/>
              </w:rPr>
              <w:t>-3.07709</w:t>
            </w:r>
          </w:p>
        </w:tc>
      </w:tr>
      <w:tr w:rsidR="00F22672" w:rsidRPr="005A40EE" w14:paraId="168F340A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486DDFC3" w14:textId="77777777" w:rsidR="00F22672" w:rsidRPr="005A40EE" w:rsidRDefault="00F22672" w:rsidP="00F22672">
            <w:r w:rsidRPr="005A40EE">
              <w:rPr>
                <w:rFonts w:hint="eastAsia"/>
              </w:rPr>
              <w:t>BGIG9925_30838</w:t>
            </w:r>
          </w:p>
        </w:tc>
        <w:tc>
          <w:tcPr>
            <w:tcW w:w="1508" w:type="dxa"/>
            <w:noWrap/>
            <w:hideMark/>
          </w:tcPr>
          <w:p w14:paraId="3A2E2005" w14:textId="77777777" w:rsidR="00F22672" w:rsidRPr="005A40EE" w:rsidRDefault="00F22672" w:rsidP="00F22672">
            <w:r w:rsidRPr="005A40EE">
              <w:rPr>
                <w:rFonts w:hint="eastAsia"/>
              </w:rPr>
              <w:t>-3.18018</w:t>
            </w:r>
          </w:p>
        </w:tc>
      </w:tr>
      <w:tr w:rsidR="00F22672" w:rsidRPr="005A40EE" w14:paraId="1A211CA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ECC1D68" w14:textId="77777777" w:rsidR="00F22672" w:rsidRPr="005A40EE" w:rsidRDefault="00F22672" w:rsidP="00F22672">
            <w:r w:rsidRPr="005A40EE">
              <w:rPr>
                <w:rFonts w:hint="eastAsia"/>
              </w:rPr>
              <w:t>BGIG9925_29676</w:t>
            </w:r>
          </w:p>
        </w:tc>
        <w:tc>
          <w:tcPr>
            <w:tcW w:w="1508" w:type="dxa"/>
            <w:noWrap/>
            <w:hideMark/>
          </w:tcPr>
          <w:p w14:paraId="4790D3FB" w14:textId="77777777" w:rsidR="00F22672" w:rsidRPr="005A40EE" w:rsidRDefault="00F22672" w:rsidP="00F22672">
            <w:r w:rsidRPr="005A40EE">
              <w:rPr>
                <w:rFonts w:hint="eastAsia"/>
              </w:rPr>
              <w:t>-3.36659</w:t>
            </w:r>
          </w:p>
        </w:tc>
      </w:tr>
      <w:tr w:rsidR="00F22672" w:rsidRPr="005A40EE" w14:paraId="03DBDE12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0355E02F" w14:textId="77777777" w:rsidR="00F22672" w:rsidRPr="005A40EE" w:rsidRDefault="00F22672" w:rsidP="00F22672">
            <w:r w:rsidRPr="005A40EE">
              <w:rPr>
                <w:rFonts w:hint="eastAsia"/>
              </w:rPr>
              <w:t>106501953</w:t>
            </w:r>
          </w:p>
        </w:tc>
        <w:tc>
          <w:tcPr>
            <w:tcW w:w="1508" w:type="dxa"/>
            <w:noWrap/>
            <w:hideMark/>
          </w:tcPr>
          <w:p w14:paraId="10861B8E" w14:textId="77777777" w:rsidR="00F22672" w:rsidRPr="005A40EE" w:rsidRDefault="00F22672" w:rsidP="00F22672">
            <w:r w:rsidRPr="005A40EE">
              <w:rPr>
                <w:rFonts w:hint="eastAsia"/>
              </w:rPr>
              <w:t>-3.40359</w:t>
            </w:r>
          </w:p>
        </w:tc>
      </w:tr>
      <w:tr w:rsidR="00F22672" w:rsidRPr="005A40EE" w14:paraId="5B1C540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4E316F5" w14:textId="77777777" w:rsidR="00F22672" w:rsidRPr="005A40EE" w:rsidRDefault="00F22672" w:rsidP="00F22672">
            <w:r w:rsidRPr="005A40EE">
              <w:rPr>
                <w:rFonts w:hint="eastAsia"/>
              </w:rPr>
              <w:t>BGIG9925_30294</w:t>
            </w:r>
          </w:p>
        </w:tc>
        <w:tc>
          <w:tcPr>
            <w:tcW w:w="1508" w:type="dxa"/>
            <w:noWrap/>
            <w:hideMark/>
          </w:tcPr>
          <w:p w14:paraId="36F4743F" w14:textId="77777777" w:rsidR="00F22672" w:rsidRPr="005A40EE" w:rsidRDefault="00F22672" w:rsidP="00F22672">
            <w:r w:rsidRPr="005A40EE">
              <w:rPr>
                <w:rFonts w:hint="eastAsia"/>
              </w:rPr>
              <w:t>-3.44882</w:t>
            </w:r>
          </w:p>
        </w:tc>
      </w:tr>
      <w:tr w:rsidR="00F22672" w:rsidRPr="005A40EE" w14:paraId="396B2D0D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8D15548" w14:textId="77777777" w:rsidR="00F22672" w:rsidRPr="005A40EE" w:rsidRDefault="00F22672" w:rsidP="00F22672">
            <w:r w:rsidRPr="005A40EE">
              <w:rPr>
                <w:rFonts w:hint="eastAsia"/>
              </w:rPr>
              <w:t>BGIG9925_31429</w:t>
            </w:r>
          </w:p>
        </w:tc>
        <w:tc>
          <w:tcPr>
            <w:tcW w:w="1508" w:type="dxa"/>
            <w:noWrap/>
            <w:hideMark/>
          </w:tcPr>
          <w:p w14:paraId="41C18DD6" w14:textId="77777777" w:rsidR="00F22672" w:rsidRPr="005A40EE" w:rsidRDefault="00F22672" w:rsidP="00F22672">
            <w:r w:rsidRPr="005A40EE">
              <w:rPr>
                <w:rFonts w:hint="eastAsia"/>
              </w:rPr>
              <w:t>-3.45736</w:t>
            </w:r>
          </w:p>
        </w:tc>
      </w:tr>
      <w:tr w:rsidR="00F22672" w:rsidRPr="005A40EE" w14:paraId="4157C16C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FAC0B2F" w14:textId="77777777" w:rsidR="00F22672" w:rsidRPr="005A40EE" w:rsidRDefault="00F22672" w:rsidP="00F22672">
            <w:r w:rsidRPr="005A40EE">
              <w:rPr>
                <w:rFonts w:hint="eastAsia"/>
              </w:rPr>
              <w:t>BGIG9925_29797</w:t>
            </w:r>
          </w:p>
        </w:tc>
        <w:tc>
          <w:tcPr>
            <w:tcW w:w="1508" w:type="dxa"/>
            <w:noWrap/>
            <w:hideMark/>
          </w:tcPr>
          <w:p w14:paraId="66360481" w14:textId="77777777" w:rsidR="00F22672" w:rsidRPr="005A40EE" w:rsidRDefault="00F22672" w:rsidP="00F22672">
            <w:r w:rsidRPr="005A40EE">
              <w:rPr>
                <w:rFonts w:hint="eastAsia"/>
              </w:rPr>
              <w:t>-3.71452</w:t>
            </w:r>
          </w:p>
        </w:tc>
      </w:tr>
      <w:tr w:rsidR="00F22672" w:rsidRPr="005A40EE" w14:paraId="66947C3F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EA4300A" w14:textId="77777777" w:rsidR="00F22672" w:rsidRPr="005A40EE" w:rsidRDefault="00F22672" w:rsidP="00F22672">
            <w:r w:rsidRPr="005A40EE">
              <w:rPr>
                <w:rFonts w:hint="eastAsia"/>
              </w:rPr>
              <w:t>BGIG9925_31640</w:t>
            </w:r>
          </w:p>
        </w:tc>
        <w:tc>
          <w:tcPr>
            <w:tcW w:w="1508" w:type="dxa"/>
            <w:noWrap/>
            <w:hideMark/>
          </w:tcPr>
          <w:p w14:paraId="5BD3C75F" w14:textId="77777777" w:rsidR="00F22672" w:rsidRPr="005A40EE" w:rsidRDefault="00F22672" w:rsidP="00F22672">
            <w:r w:rsidRPr="005A40EE">
              <w:rPr>
                <w:rFonts w:hint="eastAsia"/>
              </w:rPr>
              <w:t>-4.36659</w:t>
            </w:r>
          </w:p>
        </w:tc>
      </w:tr>
      <w:tr w:rsidR="00F22672" w:rsidRPr="005A40EE" w14:paraId="5853EB26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96F7CF0" w14:textId="77777777" w:rsidR="00F22672" w:rsidRPr="005A40EE" w:rsidRDefault="00F22672" w:rsidP="00F22672">
            <w:r w:rsidRPr="005A40EE">
              <w:rPr>
                <w:rFonts w:hint="eastAsia"/>
              </w:rPr>
              <w:t>106502872</w:t>
            </w:r>
          </w:p>
        </w:tc>
        <w:tc>
          <w:tcPr>
            <w:tcW w:w="1508" w:type="dxa"/>
            <w:noWrap/>
            <w:hideMark/>
          </w:tcPr>
          <w:p w14:paraId="7518ED48" w14:textId="77777777" w:rsidR="00F22672" w:rsidRPr="005A40EE" w:rsidRDefault="00F22672" w:rsidP="00F22672">
            <w:r w:rsidRPr="005A40EE">
              <w:rPr>
                <w:rFonts w:hint="eastAsia"/>
              </w:rPr>
              <w:t>-4.6076</w:t>
            </w:r>
          </w:p>
        </w:tc>
      </w:tr>
      <w:tr w:rsidR="00F22672" w:rsidRPr="005A40EE" w14:paraId="138B8B61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267104B8" w14:textId="77777777" w:rsidR="00F22672" w:rsidRPr="005A40EE" w:rsidRDefault="00F22672" w:rsidP="00F22672">
            <w:r w:rsidRPr="005A40EE">
              <w:rPr>
                <w:rFonts w:hint="eastAsia"/>
              </w:rPr>
              <w:t>BGIG9925_32398</w:t>
            </w:r>
          </w:p>
        </w:tc>
        <w:tc>
          <w:tcPr>
            <w:tcW w:w="1508" w:type="dxa"/>
            <w:noWrap/>
            <w:hideMark/>
          </w:tcPr>
          <w:p w14:paraId="58CEE09B" w14:textId="77777777" w:rsidR="00F22672" w:rsidRPr="005A40EE" w:rsidRDefault="00F22672" w:rsidP="00F22672">
            <w:r w:rsidRPr="005A40EE">
              <w:rPr>
                <w:rFonts w:hint="eastAsia"/>
              </w:rPr>
              <w:t>-4.99462</w:t>
            </w:r>
          </w:p>
        </w:tc>
      </w:tr>
      <w:tr w:rsidR="00F22672" w:rsidRPr="005A40EE" w14:paraId="2C5F4F47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6B6EBF62" w14:textId="77777777" w:rsidR="00F22672" w:rsidRPr="005A40EE" w:rsidRDefault="00F22672" w:rsidP="00F22672">
            <w:r w:rsidRPr="005A40EE">
              <w:rPr>
                <w:rFonts w:hint="eastAsia"/>
              </w:rPr>
              <w:t>BGIG9925_32868</w:t>
            </w:r>
          </w:p>
        </w:tc>
        <w:tc>
          <w:tcPr>
            <w:tcW w:w="1508" w:type="dxa"/>
            <w:noWrap/>
            <w:hideMark/>
          </w:tcPr>
          <w:p w14:paraId="12B106D2" w14:textId="77777777" w:rsidR="00F22672" w:rsidRPr="005A40EE" w:rsidRDefault="00F22672" w:rsidP="00F22672">
            <w:r w:rsidRPr="005A40EE">
              <w:rPr>
                <w:rFonts w:hint="eastAsia"/>
              </w:rPr>
              <w:t>-5.55102</w:t>
            </w:r>
          </w:p>
        </w:tc>
      </w:tr>
      <w:tr w:rsidR="00F22672" w:rsidRPr="005A40EE" w14:paraId="10FB400B" w14:textId="77777777" w:rsidTr="00F22672">
        <w:trPr>
          <w:trHeight w:val="280"/>
        </w:trPr>
        <w:tc>
          <w:tcPr>
            <w:tcW w:w="2740" w:type="dxa"/>
            <w:noWrap/>
            <w:hideMark/>
          </w:tcPr>
          <w:p w14:paraId="5F7117FB" w14:textId="77777777" w:rsidR="00F22672" w:rsidRPr="005A40EE" w:rsidRDefault="00F22672" w:rsidP="00F22672">
            <w:r w:rsidRPr="005A40EE">
              <w:rPr>
                <w:rFonts w:hint="eastAsia"/>
              </w:rPr>
              <w:t>BGIG9925_33028</w:t>
            </w:r>
          </w:p>
        </w:tc>
        <w:tc>
          <w:tcPr>
            <w:tcW w:w="1508" w:type="dxa"/>
            <w:noWrap/>
            <w:hideMark/>
          </w:tcPr>
          <w:p w14:paraId="10B1D313" w14:textId="77777777" w:rsidR="00F22672" w:rsidRPr="005A40EE" w:rsidRDefault="00F22672" w:rsidP="00F22672">
            <w:r w:rsidRPr="005A40EE">
              <w:rPr>
                <w:rFonts w:hint="eastAsia"/>
              </w:rPr>
              <w:t>-6.3898</w:t>
            </w:r>
          </w:p>
        </w:tc>
      </w:tr>
    </w:tbl>
    <w:p w14:paraId="1F95EB24" w14:textId="77777777" w:rsidR="00F22672" w:rsidRDefault="00F22672"/>
    <w:sectPr w:rsidR="00F22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1AB67" w14:textId="77777777" w:rsidR="00A21301" w:rsidRDefault="00A21301" w:rsidP="005A40EE">
      <w:r>
        <w:separator/>
      </w:r>
    </w:p>
  </w:endnote>
  <w:endnote w:type="continuationSeparator" w:id="0">
    <w:p w14:paraId="738BB7C1" w14:textId="77777777" w:rsidR="00A21301" w:rsidRDefault="00A21301" w:rsidP="005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1CB41" w14:textId="77777777" w:rsidR="00A21301" w:rsidRDefault="00A21301" w:rsidP="005A40EE">
      <w:r>
        <w:separator/>
      </w:r>
    </w:p>
  </w:footnote>
  <w:footnote w:type="continuationSeparator" w:id="0">
    <w:p w14:paraId="1FE570B9" w14:textId="77777777" w:rsidR="00A21301" w:rsidRDefault="00A21301" w:rsidP="005A4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68"/>
    <w:rsid w:val="001864E2"/>
    <w:rsid w:val="0033096D"/>
    <w:rsid w:val="00527268"/>
    <w:rsid w:val="005A40EE"/>
    <w:rsid w:val="00925ADD"/>
    <w:rsid w:val="00951AD5"/>
    <w:rsid w:val="00A21301"/>
    <w:rsid w:val="00F2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C6D6E"/>
  <w15:chartTrackingRefBased/>
  <w15:docId w15:val="{B6A15A6E-F333-4513-8960-7AFFDFC2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0E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A40E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A40EE"/>
    <w:rPr>
      <w:color w:val="954F72"/>
      <w:u w:val="single"/>
    </w:rPr>
  </w:style>
  <w:style w:type="paragraph" w:customStyle="1" w:styleId="msonormal0">
    <w:name w:val="msonormal"/>
    <w:basedOn w:val="a"/>
    <w:rsid w:val="005A40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5A4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6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ouzhi@126.com</dc:creator>
  <cp:keywords/>
  <dc:description/>
  <cp:lastModifiedBy>wenhouzhi@126.com</cp:lastModifiedBy>
  <cp:revision>4</cp:revision>
  <dcterms:created xsi:type="dcterms:W3CDTF">2023-01-06T09:28:00Z</dcterms:created>
  <dcterms:modified xsi:type="dcterms:W3CDTF">2023-01-06T09:43:00Z</dcterms:modified>
</cp:coreProperties>
</file>